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DAC" w:rsidRPr="00FA6DAC" w:rsidRDefault="00FA6DAC" w:rsidP="00FA6DAC">
      <w:pPr>
        <w:shd w:val="clear" w:color="auto" w:fill="FFFFFF"/>
        <w:tabs>
          <w:tab w:val="left" w:pos="7245"/>
        </w:tabs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Table 3: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Functional classification of down-</w:t>
      </w:r>
      <w:r w:rsidRPr="002C1A83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regulated gene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from </w:t>
      </w:r>
      <w:r w:rsidRPr="002C1A83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>aracoccidioides</w:t>
      </w:r>
      <w:r w:rsidRPr="002C1A83">
        <w:rPr>
          <w:rFonts w:ascii="Times New Roman" w:hAnsi="Times New Roman"/>
          <w:sz w:val="24"/>
          <w:szCs w:val="24"/>
          <w:lang w:val="en-US"/>
        </w:rPr>
        <w:t xml:space="preserve"> yeast cell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2C1A83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i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n the presence argentilactone.</w:t>
      </w:r>
    </w:p>
    <w:tbl>
      <w:tblPr>
        <w:tblStyle w:val="Tabelacomgrade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3585"/>
        <w:gridCol w:w="1224"/>
        <w:gridCol w:w="5423"/>
        <w:gridCol w:w="1164"/>
        <w:gridCol w:w="1416"/>
      </w:tblGrid>
      <w:tr w:rsidR="00325165" w:rsidRPr="00261E87" w:rsidTr="00331774">
        <w:trPr>
          <w:trHeight w:val="300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165" w:rsidRPr="00ED1DD8" w:rsidRDefault="00325165" w:rsidP="00543347">
            <w:pPr>
              <w:spacing w:line="276" w:lineRule="auto"/>
              <w:rPr>
                <w:b/>
                <w:bCs/>
              </w:rPr>
            </w:pPr>
            <w:r w:rsidRPr="00ED1DD8">
              <w:rPr>
                <w:b/>
                <w:bCs/>
              </w:rPr>
              <w:t>Accession numbe</w:t>
            </w:r>
            <w:r w:rsidR="00C85803">
              <w:rPr>
                <w:b/>
                <w:bCs/>
              </w:rPr>
              <w:t>r</w:t>
            </w:r>
            <w:r w:rsidR="00970521" w:rsidRPr="00ED1DD8">
              <w:rPr>
                <w:b/>
                <w:bCs/>
              </w:rPr>
              <w:t>/ Functional classification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165" w:rsidRPr="00ED1DD8" w:rsidRDefault="00325165" w:rsidP="007B45B0">
            <w:pPr>
              <w:ind w:left="217"/>
              <w:rPr>
                <w:b/>
                <w:bCs/>
              </w:rPr>
            </w:pPr>
            <w:r w:rsidRPr="00ED1DD8">
              <w:rPr>
                <w:b/>
                <w:bCs/>
              </w:rPr>
              <w:t>Gene produc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165" w:rsidRPr="00ED1DD8" w:rsidRDefault="00325165">
            <w:pPr>
              <w:rPr>
                <w:b/>
                <w:bCs/>
              </w:rPr>
            </w:pPr>
            <w:r w:rsidRPr="007D6E0E">
              <w:rPr>
                <w:b/>
                <w:bCs/>
                <w:i/>
              </w:rPr>
              <w:t>P-</w:t>
            </w:r>
            <w:r w:rsidRPr="00ED1DD8">
              <w:rPr>
                <w:b/>
                <w:bCs/>
              </w:rPr>
              <w:t>value</w:t>
            </w:r>
          </w:p>
        </w:tc>
        <w:tc>
          <w:tcPr>
            <w:tcW w:w="5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165" w:rsidRPr="00ED1DD8" w:rsidRDefault="00325165">
            <w:pPr>
              <w:rPr>
                <w:b/>
                <w:bCs/>
              </w:rPr>
            </w:pPr>
            <w:r w:rsidRPr="00ED1DD8">
              <w:rPr>
                <w:b/>
                <w:bCs/>
              </w:rPr>
              <w:t>Annotated functio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165" w:rsidRPr="00ED1DD8" w:rsidRDefault="00325165">
            <w:pPr>
              <w:rPr>
                <w:b/>
                <w:bCs/>
              </w:rPr>
            </w:pPr>
            <w:r w:rsidRPr="00ED1DD8">
              <w:rPr>
                <w:b/>
                <w:bCs/>
              </w:rPr>
              <w:t>EC numbe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165" w:rsidRPr="00ED1DD8" w:rsidRDefault="00325165">
            <w:pPr>
              <w:rPr>
                <w:b/>
                <w:bCs/>
              </w:rPr>
            </w:pPr>
            <w:r w:rsidRPr="00ED1DD8">
              <w:rPr>
                <w:b/>
                <w:bCs/>
              </w:rPr>
              <w:t>Fold Change</w:t>
            </w:r>
            <w:r w:rsidR="00543347">
              <w:rPr>
                <w:b/>
                <w:bCs/>
              </w:rPr>
              <w:t>(Log</w:t>
            </w:r>
            <w:r w:rsidR="00543347">
              <w:rPr>
                <w:b/>
                <w:bCs/>
                <w:vertAlign w:val="subscript"/>
              </w:rPr>
              <w:t>2</w:t>
            </w:r>
            <w:r w:rsidR="00543347">
              <w:rPr>
                <w:b/>
                <w:bCs/>
              </w:rPr>
              <w:t>)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>
            <w:pPr>
              <w:rPr>
                <w:b/>
                <w:bCs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>
            <w:pPr>
              <w:rPr>
                <w:b/>
                <w:bCs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>
            <w:pPr>
              <w:rPr>
                <w:b/>
                <w:bCs/>
                <w:i/>
                <w:iCs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>
            <w:pPr>
              <w:rPr>
                <w:b/>
                <w:bCs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>
            <w:pPr>
              <w:rPr>
                <w:b/>
                <w:bCs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</w:tr>
      <w:tr w:rsidR="00F92ACF" w:rsidRPr="00325165" w:rsidTr="00331774">
        <w:trPr>
          <w:trHeight w:val="300"/>
        </w:trPr>
        <w:tc>
          <w:tcPr>
            <w:tcW w:w="2477" w:type="dxa"/>
            <w:noWrap/>
          </w:tcPr>
          <w:p w:rsidR="00F92ACF" w:rsidRPr="00C85803" w:rsidRDefault="00F92ACF">
            <w:pPr>
              <w:rPr>
                <w:b/>
                <w:bCs/>
                <w:i/>
                <w:u w:val="single"/>
              </w:rPr>
            </w:pPr>
            <w:r w:rsidRPr="00C85803">
              <w:rPr>
                <w:b/>
                <w:bCs/>
                <w:i/>
                <w:u w:val="single"/>
              </w:rPr>
              <w:t>METABOLISM</w:t>
            </w:r>
          </w:p>
        </w:tc>
        <w:tc>
          <w:tcPr>
            <w:tcW w:w="3585" w:type="dxa"/>
            <w:noWrap/>
          </w:tcPr>
          <w:p w:rsidR="00F92ACF" w:rsidRPr="00325165" w:rsidRDefault="00F92ACF"/>
        </w:tc>
        <w:tc>
          <w:tcPr>
            <w:tcW w:w="1224" w:type="dxa"/>
            <w:noWrap/>
          </w:tcPr>
          <w:p w:rsidR="00F92ACF" w:rsidRPr="00325165" w:rsidRDefault="00F92ACF"/>
        </w:tc>
        <w:tc>
          <w:tcPr>
            <w:tcW w:w="5423" w:type="dxa"/>
            <w:noWrap/>
          </w:tcPr>
          <w:p w:rsidR="00F92ACF" w:rsidRPr="00325165" w:rsidRDefault="00F92ACF"/>
        </w:tc>
        <w:tc>
          <w:tcPr>
            <w:tcW w:w="1164" w:type="dxa"/>
            <w:noWrap/>
          </w:tcPr>
          <w:p w:rsidR="00F92ACF" w:rsidRPr="00325165" w:rsidRDefault="00F92ACF"/>
        </w:tc>
        <w:tc>
          <w:tcPr>
            <w:tcW w:w="1261" w:type="dxa"/>
            <w:noWrap/>
          </w:tcPr>
          <w:p w:rsidR="00F92ACF" w:rsidRPr="00325165" w:rsidRDefault="00F92ACF"/>
        </w:tc>
      </w:tr>
      <w:tr w:rsidR="00F92ACF" w:rsidRPr="00325165" w:rsidTr="00331774">
        <w:trPr>
          <w:trHeight w:val="300"/>
        </w:trPr>
        <w:tc>
          <w:tcPr>
            <w:tcW w:w="2477" w:type="dxa"/>
            <w:noWrap/>
          </w:tcPr>
          <w:p w:rsidR="00F92ACF" w:rsidRPr="00325165" w:rsidRDefault="00F92ACF">
            <w:pPr>
              <w:rPr>
                <w:b/>
                <w:bCs/>
              </w:rPr>
            </w:pPr>
          </w:p>
        </w:tc>
        <w:tc>
          <w:tcPr>
            <w:tcW w:w="3585" w:type="dxa"/>
            <w:noWrap/>
          </w:tcPr>
          <w:p w:rsidR="00F92ACF" w:rsidRPr="00325165" w:rsidRDefault="00F92ACF"/>
        </w:tc>
        <w:tc>
          <w:tcPr>
            <w:tcW w:w="1224" w:type="dxa"/>
            <w:noWrap/>
          </w:tcPr>
          <w:p w:rsidR="00F92ACF" w:rsidRPr="00325165" w:rsidRDefault="00F92ACF"/>
        </w:tc>
        <w:tc>
          <w:tcPr>
            <w:tcW w:w="5423" w:type="dxa"/>
            <w:noWrap/>
          </w:tcPr>
          <w:p w:rsidR="00F92ACF" w:rsidRPr="00325165" w:rsidRDefault="00F92ACF"/>
        </w:tc>
        <w:tc>
          <w:tcPr>
            <w:tcW w:w="1164" w:type="dxa"/>
            <w:noWrap/>
          </w:tcPr>
          <w:p w:rsidR="00F92ACF" w:rsidRPr="00325165" w:rsidRDefault="00F92ACF"/>
        </w:tc>
        <w:tc>
          <w:tcPr>
            <w:tcW w:w="1261" w:type="dxa"/>
            <w:noWrap/>
          </w:tcPr>
          <w:p w:rsidR="00F92ACF" w:rsidRPr="00325165" w:rsidRDefault="00F92ACF"/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25165" w:rsidRDefault="00325165">
            <w:pPr>
              <w:rPr>
                <w:b/>
                <w:bCs/>
              </w:rPr>
            </w:pPr>
            <w:r w:rsidRPr="00325165">
              <w:rPr>
                <w:b/>
                <w:bCs/>
              </w:rPr>
              <w:t>Amino acid metabolism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/>
        </w:tc>
        <w:tc>
          <w:tcPr>
            <w:tcW w:w="1224" w:type="dxa"/>
            <w:noWrap/>
            <w:hideMark/>
          </w:tcPr>
          <w:p w:rsidR="00325165" w:rsidRPr="00325165" w:rsidRDefault="00325165"/>
        </w:tc>
        <w:tc>
          <w:tcPr>
            <w:tcW w:w="5423" w:type="dxa"/>
            <w:noWrap/>
            <w:hideMark/>
          </w:tcPr>
          <w:p w:rsidR="00325165" w:rsidRPr="00325165" w:rsidRDefault="00325165"/>
        </w:tc>
        <w:tc>
          <w:tcPr>
            <w:tcW w:w="1164" w:type="dxa"/>
            <w:noWrap/>
            <w:hideMark/>
          </w:tcPr>
          <w:p w:rsidR="00325165" w:rsidRPr="00325165" w:rsidRDefault="00325165"/>
        </w:tc>
        <w:tc>
          <w:tcPr>
            <w:tcW w:w="1261" w:type="dxa"/>
            <w:noWrap/>
            <w:hideMark/>
          </w:tcPr>
          <w:p w:rsidR="00325165" w:rsidRPr="00325165" w:rsidRDefault="00325165"/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25165" w:rsidRDefault="00325165"/>
        </w:tc>
        <w:tc>
          <w:tcPr>
            <w:tcW w:w="3585" w:type="dxa"/>
            <w:noWrap/>
            <w:hideMark/>
          </w:tcPr>
          <w:p w:rsidR="00325165" w:rsidRPr="00325165" w:rsidRDefault="00325165"/>
        </w:tc>
        <w:tc>
          <w:tcPr>
            <w:tcW w:w="1224" w:type="dxa"/>
            <w:noWrap/>
            <w:hideMark/>
          </w:tcPr>
          <w:p w:rsidR="00325165" w:rsidRPr="00325165" w:rsidRDefault="00325165"/>
        </w:tc>
        <w:tc>
          <w:tcPr>
            <w:tcW w:w="5423" w:type="dxa"/>
            <w:noWrap/>
            <w:hideMark/>
          </w:tcPr>
          <w:p w:rsidR="00325165" w:rsidRPr="00325165" w:rsidRDefault="00325165"/>
        </w:tc>
        <w:tc>
          <w:tcPr>
            <w:tcW w:w="1164" w:type="dxa"/>
            <w:noWrap/>
            <w:hideMark/>
          </w:tcPr>
          <w:p w:rsidR="00325165" w:rsidRPr="00325165" w:rsidRDefault="00325165"/>
        </w:tc>
        <w:tc>
          <w:tcPr>
            <w:tcW w:w="1261" w:type="dxa"/>
            <w:noWrap/>
            <w:hideMark/>
          </w:tcPr>
          <w:p w:rsidR="00325165" w:rsidRPr="00325165" w:rsidRDefault="00325165"/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4619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Cystathionine gamma-synth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09e-12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>Cysteine and methionine metabolism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2.5.1.48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813123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4464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Glutamine-dependent NAD(+) synthet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2.43e-110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>Metabolism of glutamate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6.3.5.1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994432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6008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  <w:rPr>
                <w:lang w:val="en-US"/>
              </w:rPr>
            </w:pPr>
            <w:r w:rsidRPr="00325165">
              <w:rPr>
                <w:lang w:val="en-US"/>
              </w:rPr>
              <w:t>Cysteine synthase K/M/Cysteine synthase B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6.18e-22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 xml:space="preserve">Biosynthesis of cysteine 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2.5.1.47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5893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0966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L-threonine 3-dehydrogen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57e-49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Glycine, serine and threonine metabolism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1.1.103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744757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5227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Aryl-alcohol dehydrogen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90e-14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>Tyrosine metabolism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1.1.90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730747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8910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D-3-phosphoglycerate dehydrogen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85e-34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Amino acid metabolism - biosynthesis of serine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1.1.95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642961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7689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NADP-specific glutamate dehydrogen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53e-71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Degradation of glutamate - degradation of glutamine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4.1.4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1.03874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2548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Hydroxyacylglutathione hydrol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16e-23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Metabolism of thioredoxin, glutaredoxin, glutathione 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3.1.2.6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608974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5932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Phosphoadenosine phosphosulfate reduct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5.53e-20</w:t>
            </w:r>
          </w:p>
        </w:tc>
        <w:tc>
          <w:tcPr>
            <w:tcW w:w="5423" w:type="dxa"/>
            <w:noWrap/>
            <w:hideMark/>
          </w:tcPr>
          <w:p w:rsidR="00325165" w:rsidRPr="002D33E3" w:rsidRDefault="002D33E3">
            <w:pPr>
              <w:rPr>
                <w:lang w:val="en-US"/>
              </w:rPr>
            </w:pPr>
            <w:r w:rsidRPr="002D33E3">
              <w:rPr>
                <w:lang w:val="en-US"/>
              </w:rPr>
              <w:t>Amino acid metabolism</w:t>
            </w:r>
            <w:r w:rsidR="00325165" w:rsidRPr="002D33E3">
              <w:rPr>
                <w:lang w:val="en-US"/>
              </w:rPr>
              <w:t xml:space="preserve"> - nitrogen, sulfur and selenium metabolism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8.4.8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1.07943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8641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Galactonate dehydrat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9.15e-19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Metabolism of the cysteine - aromatic group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4.2.1.6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748568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5754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Averantin oxidoreduct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65e-13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 xml:space="preserve">Degradation of phenylalanine 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14.-.-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855738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186A4B">
            <w:hyperlink r:id="rId8" w:history="1">
              <w:r w:rsidR="006305DF" w:rsidRPr="003A21A7">
                <w:rPr>
                  <w:rStyle w:val="Hyperlink"/>
                  <w:rFonts w:cs="Arial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AAG_11653.2</w:t>
              </w:r>
            </w:hyperlink>
          </w:p>
        </w:tc>
        <w:tc>
          <w:tcPr>
            <w:tcW w:w="3585" w:type="dxa"/>
            <w:noWrap/>
            <w:hideMark/>
          </w:tcPr>
          <w:p w:rsidR="00325165" w:rsidRPr="00325165" w:rsidRDefault="006305DF" w:rsidP="007B45B0">
            <w:pPr>
              <w:ind w:left="217"/>
              <w:rPr>
                <w:lang w:val="en-US"/>
              </w:rPr>
            </w:pPr>
            <w:r>
              <w:rPr>
                <w:lang w:val="en-US"/>
              </w:rPr>
              <w:t>Hypothetical protein (</w:t>
            </w:r>
            <w:r w:rsidR="00325165" w:rsidRPr="00325165">
              <w:rPr>
                <w:lang w:val="en-US"/>
              </w:rPr>
              <w:t>Pyridoxal-5'-phosphate-dependent enzyme</w:t>
            </w:r>
            <w:r>
              <w:rPr>
                <w:lang w:val="en-US"/>
              </w:rPr>
              <w:t>)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>Cysteine and methionine metabolism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2.5.1.47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729868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pPr>
              <w:rPr>
                <w:rFonts w:cs="Arial"/>
                <w:color w:val="3A3A3A"/>
                <w:shd w:val="clear" w:color="auto" w:fill="FFFFFF"/>
              </w:rPr>
            </w:pPr>
            <w:r w:rsidRPr="003A21A7">
              <w:rPr>
                <w:rFonts w:cs="Arial"/>
                <w:color w:val="3A3A3A"/>
                <w:shd w:val="clear" w:color="auto" w:fill="FFFFFF"/>
              </w:rPr>
              <w:t>PAAG_01563.2</w:t>
            </w:r>
          </w:p>
          <w:p w:rsidR="006305DF" w:rsidRPr="003A21A7" w:rsidRDefault="006305DF"/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 xml:space="preserve">Aromatic-L-amino-acid decarboxylase 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 w:rsidP="00E0103B">
            <w:pPr>
              <w:tabs>
                <w:tab w:val="left" w:pos="3765"/>
              </w:tabs>
            </w:pPr>
            <w:r w:rsidRPr="00325165">
              <w:t>Degradation of phenylalanine</w:t>
            </w:r>
            <w:r w:rsidR="00E0103B">
              <w:tab/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4.1.1.28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1.75175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lastRenderedPageBreak/>
              <w:t>PAAG_03153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Ornithine decarboxyl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96e-74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Metabolism of secondary products derived from L-lysine, L-arginine and L-histidine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4.1.1.17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745919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5743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Aromatic amino acid aminotransfer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4.10e-54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Metabolism of the cysteine - aromatic group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2.6.1.57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841952</w:t>
            </w:r>
          </w:p>
        </w:tc>
      </w:tr>
      <w:tr w:rsidR="00261E87" w:rsidRPr="00325165" w:rsidTr="00C85803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6305DF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8820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6305DF" w:rsidP="007B45B0">
            <w:pPr>
              <w:ind w:left="217"/>
            </w:pPr>
            <w:r>
              <w:t>Hypothetical protein (</w:t>
            </w:r>
            <w:r w:rsidR="00325165" w:rsidRPr="00325165">
              <w:t>Tyrosinase</w:t>
            </w:r>
            <w:r>
              <w:t>)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5.27e-93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r w:rsidRPr="00325165">
              <w:t>Metabolism of tyrosine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1.14.18.1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1.72144</w:t>
            </w:r>
          </w:p>
        </w:tc>
      </w:tr>
      <w:tr w:rsidR="00261E87" w:rsidRPr="00325165" w:rsidTr="00C85803">
        <w:trPr>
          <w:trHeight w:val="300"/>
        </w:trPr>
        <w:tc>
          <w:tcPr>
            <w:tcW w:w="2477" w:type="dxa"/>
            <w:tcBorders>
              <w:bottom w:val="single" w:sz="4" w:space="0" w:color="auto"/>
            </w:tcBorders>
            <w:noWrap/>
            <w:hideMark/>
          </w:tcPr>
          <w:p w:rsidR="00325165" w:rsidRPr="003A21A7" w:rsidRDefault="006305DF">
            <w:r w:rsidRPr="003A21A7">
              <w:rPr>
                <w:rFonts w:cs="Arial"/>
                <w:color w:val="3A3A3A"/>
                <w:shd w:val="clear" w:color="auto" w:fill="FFFFFF"/>
              </w:rPr>
              <w:t>PAAG_05853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Indoleamine 2,3-dioxygenas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:rsidR="00325165" w:rsidRPr="00325165" w:rsidRDefault="00325165">
            <w:r w:rsidRPr="00325165">
              <w:t>7.24e-300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  <w:hideMark/>
          </w:tcPr>
          <w:p w:rsidR="00325165" w:rsidRPr="00325165" w:rsidRDefault="00325165">
            <w:r w:rsidRPr="00325165">
              <w:t>Metabolism of tryptopha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325165" w:rsidRPr="00325165" w:rsidRDefault="00325165">
            <w:r w:rsidRPr="00325165">
              <w:t>1.13.11.5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325165" w:rsidRPr="00325165" w:rsidRDefault="00325165">
            <w:r w:rsidRPr="00325165">
              <w:t>-1.08579</w:t>
            </w:r>
          </w:p>
        </w:tc>
      </w:tr>
      <w:tr w:rsidR="00261E87" w:rsidRPr="00325165" w:rsidTr="00C85803">
        <w:trPr>
          <w:trHeight w:val="300"/>
        </w:trPr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325165" w:rsidRPr="00325165" w:rsidRDefault="00325165"/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25165" w:rsidRDefault="00325165">
            <w:pPr>
              <w:rPr>
                <w:b/>
                <w:bCs/>
              </w:rPr>
            </w:pPr>
            <w:r w:rsidRPr="00325165">
              <w:rPr>
                <w:b/>
                <w:bCs/>
              </w:rPr>
              <w:t>Metabolism of vitamins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/>
        </w:tc>
        <w:tc>
          <w:tcPr>
            <w:tcW w:w="1224" w:type="dxa"/>
            <w:noWrap/>
            <w:hideMark/>
          </w:tcPr>
          <w:p w:rsidR="00325165" w:rsidRPr="00325165" w:rsidRDefault="00325165"/>
        </w:tc>
        <w:tc>
          <w:tcPr>
            <w:tcW w:w="5423" w:type="dxa"/>
            <w:noWrap/>
            <w:hideMark/>
          </w:tcPr>
          <w:p w:rsidR="00325165" w:rsidRPr="00325165" w:rsidRDefault="00325165"/>
        </w:tc>
        <w:tc>
          <w:tcPr>
            <w:tcW w:w="1164" w:type="dxa"/>
            <w:noWrap/>
            <w:hideMark/>
          </w:tcPr>
          <w:p w:rsidR="00325165" w:rsidRPr="00325165" w:rsidRDefault="00325165"/>
        </w:tc>
        <w:tc>
          <w:tcPr>
            <w:tcW w:w="1261" w:type="dxa"/>
            <w:noWrap/>
            <w:hideMark/>
          </w:tcPr>
          <w:p w:rsidR="00325165" w:rsidRPr="00325165" w:rsidRDefault="00325165"/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25165" w:rsidRDefault="00325165"/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</w:p>
        </w:tc>
        <w:tc>
          <w:tcPr>
            <w:tcW w:w="1224" w:type="dxa"/>
            <w:noWrap/>
            <w:hideMark/>
          </w:tcPr>
          <w:p w:rsidR="00325165" w:rsidRPr="00325165" w:rsidRDefault="00325165"/>
        </w:tc>
        <w:tc>
          <w:tcPr>
            <w:tcW w:w="5423" w:type="dxa"/>
            <w:noWrap/>
            <w:hideMark/>
          </w:tcPr>
          <w:p w:rsidR="00325165" w:rsidRPr="00325165" w:rsidRDefault="00325165"/>
        </w:tc>
        <w:tc>
          <w:tcPr>
            <w:tcW w:w="1164" w:type="dxa"/>
            <w:noWrap/>
            <w:hideMark/>
          </w:tcPr>
          <w:p w:rsidR="00325165" w:rsidRPr="00325165" w:rsidRDefault="00325165"/>
        </w:tc>
        <w:tc>
          <w:tcPr>
            <w:tcW w:w="1261" w:type="dxa"/>
            <w:noWrap/>
            <w:hideMark/>
          </w:tcPr>
          <w:p w:rsidR="00325165" w:rsidRPr="00325165" w:rsidRDefault="00325165"/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5612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Pyridoxine Kin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5.79e-33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>Metabolism of cofactors and vitamins - Vitamin B6 metabolism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2.7.1.35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881851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6102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Riboflavin aldehyde-forming enzym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1.25e-19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atabolism of vitamins, cofactors, and prosthetic groups 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718607</w:t>
            </w:r>
          </w:p>
        </w:tc>
      </w:tr>
      <w:tr w:rsidR="00261E87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8792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Carotenoid cleavage dioxygen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2.58e-13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Metabolism of vitamins, cofactors, and prosthetic groups 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989844</w:t>
            </w:r>
          </w:p>
        </w:tc>
      </w:tr>
      <w:tr w:rsidR="00261E87" w:rsidRPr="00325165" w:rsidTr="00C85803">
        <w:trPr>
          <w:trHeight w:val="300"/>
        </w:trPr>
        <w:tc>
          <w:tcPr>
            <w:tcW w:w="2477" w:type="dxa"/>
            <w:noWrap/>
            <w:hideMark/>
          </w:tcPr>
          <w:p w:rsidR="00325165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6924.2</w:t>
            </w:r>
          </w:p>
        </w:tc>
        <w:tc>
          <w:tcPr>
            <w:tcW w:w="3585" w:type="dxa"/>
            <w:noWrap/>
            <w:hideMark/>
          </w:tcPr>
          <w:p w:rsidR="00325165" w:rsidRPr="00325165" w:rsidRDefault="00325165" w:rsidP="007B45B0">
            <w:pPr>
              <w:ind w:left="217"/>
            </w:pPr>
            <w:r w:rsidRPr="00325165">
              <w:t>Glutamate-1-semialdehyde 2,1-aminomutase</w:t>
            </w:r>
          </w:p>
        </w:tc>
        <w:tc>
          <w:tcPr>
            <w:tcW w:w="1224" w:type="dxa"/>
            <w:noWrap/>
            <w:hideMark/>
          </w:tcPr>
          <w:p w:rsidR="00325165" w:rsidRPr="00325165" w:rsidRDefault="00325165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325165" w:rsidRPr="00325165" w:rsidRDefault="00325165" w:rsidP="00E571B9">
            <w:pPr>
              <w:rPr>
                <w:lang w:val="en-US"/>
              </w:rPr>
            </w:pPr>
            <w:r w:rsidRPr="00325165">
              <w:rPr>
                <w:lang w:val="en-US"/>
              </w:rPr>
              <w:t>Biosynthesis of vitamins, c</w:t>
            </w:r>
            <w:r w:rsidR="00E571B9">
              <w:rPr>
                <w:lang w:val="en-US"/>
              </w:rPr>
              <w:t>ofactors, and prosthetic groups</w:t>
            </w:r>
          </w:p>
        </w:tc>
        <w:tc>
          <w:tcPr>
            <w:tcW w:w="1164" w:type="dxa"/>
            <w:noWrap/>
            <w:hideMark/>
          </w:tcPr>
          <w:p w:rsidR="00325165" w:rsidRPr="00325165" w:rsidRDefault="00325165">
            <w:r w:rsidRPr="00325165">
              <w:t>5.4.3.8</w:t>
            </w:r>
          </w:p>
        </w:tc>
        <w:tc>
          <w:tcPr>
            <w:tcW w:w="1261" w:type="dxa"/>
            <w:noWrap/>
            <w:hideMark/>
          </w:tcPr>
          <w:p w:rsidR="00325165" w:rsidRPr="00325165" w:rsidRDefault="00325165">
            <w:r w:rsidRPr="00325165">
              <w:t>-0.994362</w:t>
            </w:r>
          </w:p>
        </w:tc>
      </w:tr>
      <w:tr w:rsidR="00941A5E" w:rsidRPr="00325165" w:rsidTr="00C85803">
        <w:trPr>
          <w:trHeight w:val="300"/>
        </w:trPr>
        <w:tc>
          <w:tcPr>
            <w:tcW w:w="2477" w:type="dxa"/>
            <w:tcBorders>
              <w:bottom w:val="single" w:sz="4" w:space="0" w:color="auto"/>
            </w:tcBorders>
            <w:noWrap/>
          </w:tcPr>
          <w:p w:rsidR="00941A5E" w:rsidRPr="003A21A7" w:rsidRDefault="00EE6FB4" w:rsidP="00941A5E">
            <w:pPr>
              <w:rPr>
                <w:color w:val="FF0000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925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941A5E" w:rsidRPr="00E571B9" w:rsidRDefault="00EE6FB4" w:rsidP="007B45B0">
            <w:pPr>
              <w:ind w:left="217"/>
            </w:pPr>
            <w:r>
              <w:t>Hypothetical protein (</w:t>
            </w:r>
            <w:r w:rsidR="00941A5E" w:rsidRPr="00E571B9">
              <w:t>Glutamate-1-semialdehyde 2,1-aminomutase</w:t>
            </w:r>
            <w:r>
              <w:t>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941A5E" w:rsidRPr="00E571B9" w:rsidRDefault="00941A5E" w:rsidP="00941A5E">
            <w:r w:rsidRPr="00E571B9">
              <w:t>5.48e-06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941A5E" w:rsidRPr="00E571B9" w:rsidRDefault="00186A4B" w:rsidP="00941A5E">
            <w:pPr>
              <w:rPr>
                <w:lang w:val="en-US"/>
              </w:rPr>
            </w:pPr>
            <w:hyperlink r:id="rId9" w:tgtFrame="treeframe" w:history="1">
              <w:r w:rsidR="00E571B9" w:rsidRPr="00E571B9">
                <w:rPr>
                  <w:lang w:val="en-US"/>
                </w:rPr>
                <w:t>B</w:t>
              </w:r>
              <w:r w:rsidR="00941A5E" w:rsidRPr="00E571B9">
                <w:rPr>
                  <w:lang w:val="en-US"/>
                </w:rPr>
                <w:t>iosynthesis of vitamins, cofactors, and prosthetic groups</w:t>
              </w:r>
            </w:hyperlink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941A5E" w:rsidRPr="00E571B9" w:rsidRDefault="00941A5E" w:rsidP="00941A5E">
            <w:r w:rsidRPr="00E571B9">
              <w:t>5.4.3.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941A5E" w:rsidRPr="00E571B9" w:rsidRDefault="00941A5E" w:rsidP="00941A5E">
            <w:r w:rsidRPr="00E571B9">
              <w:t>-0.823317</w:t>
            </w:r>
          </w:p>
        </w:tc>
      </w:tr>
      <w:tr w:rsidR="00941A5E" w:rsidRPr="00325165" w:rsidTr="00C85803">
        <w:trPr>
          <w:trHeight w:val="300"/>
        </w:trPr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:rsidR="00941A5E" w:rsidRPr="00325165" w:rsidRDefault="00941A5E"/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941A5E" w:rsidRPr="00325165" w:rsidRDefault="00941A5E"/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941A5E" w:rsidRPr="00325165" w:rsidRDefault="00941A5E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941A5E" w:rsidRPr="00325165" w:rsidRDefault="00941A5E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941A5E" w:rsidRPr="00325165" w:rsidRDefault="00941A5E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941A5E" w:rsidRPr="00325165" w:rsidRDefault="00941A5E"/>
        </w:tc>
      </w:tr>
      <w:tr w:rsidR="00941A5E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941A5E" w:rsidRPr="00325165" w:rsidRDefault="00941A5E">
            <w:pPr>
              <w:rPr>
                <w:b/>
                <w:bCs/>
              </w:rPr>
            </w:pPr>
            <w:r w:rsidRPr="00325165">
              <w:rPr>
                <w:b/>
                <w:bCs/>
              </w:rPr>
              <w:t>Lipid metabolism</w:t>
            </w:r>
          </w:p>
        </w:tc>
        <w:tc>
          <w:tcPr>
            <w:tcW w:w="3585" w:type="dxa"/>
            <w:noWrap/>
            <w:hideMark/>
          </w:tcPr>
          <w:p w:rsidR="00941A5E" w:rsidRPr="00325165" w:rsidRDefault="00941A5E"/>
        </w:tc>
        <w:tc>
          <w:tcPr>
            <w:tcW w:w="1224" w:type="dxa"/>
            <w:noWrap/>
            <w:hideMark/>
          </w:tcPr>
          <w:p w:rsidR="00941A5E" w:rsidRPr="00325165" w:rsidRDefault="00941A5E"/>
        </w:tc>
        <w:tc>
          <w:tcPr>
            <w:tcW w:w="5423" w:type="dxa"/>
            <w:noWrap/>
            <w:hideMark/>
          </w:tcPr>
          <w:p w:rsidR="00941A5E" w:rsidRPr="00325165" w:rsidRDefault="00941A5E"/>
        </w:tc>
        <w:tc>
          <w:tcPr>
            <w:tcW w:w="1164" w:type="dxa"/>
            <w:noWrap/>
            <w:hideMark/>
          </w:tcPr>
          <w:p w:rsidR="00941A5E" w:rsidRPr="00325165" w:rsidRDefault="00941A5E"/>
        </w:tc>
        <w:tc>
          <w:tcPr>
            <w:tcW w:w="1261" w:type="dxa"/>
            <w:noWrap/>
            <w:hideMark/>
          </w:tcPr>
          <w:p w:rsidR="00941A5E" w:rsidRPr="00325165" w:rsidRDefault="00941A5E"/>
        </w:tc>
      </w:tr>
      <w:tr w:rsidR="00941A5E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941A5E" w:rsidRPr="00325165" w:rsidRDefault="00941A5E"/>
        </w:tc>
        <w:tc>
          <w:tcPr>
            <w:tcW w:w="3585" w:type="dxa"/>
            <w:noWrap/>
            <w:hideMark/>
          </w:tcPr>
          <w:p w:rsidR="00941A5E" w:rsidRPr="00325165" w:rsidRDefault="00941A5E" w:rsidP="007B45B0">
            <w:pPr>
              <w:ind w:left="217"/>
            </w:pPr>
          </w:p>
        </w:tc>
        <w:tc>
          <w:tcPr>
            <w:tcW w:w="1224" w:type="dxa"/>
            <w:noWrap/>
            <w:hideMark/>
          </w:tcPr>
          <w:p w:rsidR="00941A5E" w:rsidRPr="00325165" w:rsidRDefault="00941A5E"/>
        </w:tc>
        <w:tc>
          <w:tcPr>
            <w:tcW w:w="5423" w:type="dxa"/>
            <w:noWrap/>
            <w:hideMark/>
          </w:tcPr>
          <w:p w:rsidR="00941A5E" w:rsidRPr="00325165" w:rsidRDefault="00941A5E"/>
        </w:tc>
        <w:tc>
          <w:tcPr>
            <w:tcW w:w="1164" w:type="dxa"/>
            <w:noWrap/>
            <w:hideMark/>
          </w:tcPr>
          <w:p w:rsidR="00941A5E" w:rsidRPr="00325165" w:rsidRDefault="00941A5E"/>
        </w:tc>
        <w:tc>
          <w:tcPr>
            <w:tcW w:w="1261" w:type="dxa"/>
            <w:noWrap/>
            <w:hideMark/>
          </w:tcPr>
          <w:p w:rsidR="00941A5E" w:rsidRPr="00325165" w:rsidRDefault="00941A5E"/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</w:tcPr>
          <w:p w:rsidR="006A5381" w:rsidRPr="003A21A7" w:rsidRDefault="00EE6FB4" w:rsidP="006F259B">
            <w:r w:rsidRPr="003A21A7">
              <w:rPr>
                <w:rFonts w:cs="Arial"/>
                <w:color w:val="3A3A3A"/>
                <w:shd w:val="clear" w:color="auto" w:fill="FFFFFF"/>
              </w:rPr>
              <w:t>PAAG_08731.2</w:t>
            </w:r>
          </w:p>
        </w:tc>
        <w:tc>
          <w:tcPr>
            <w:tcW w:w="3585" w:type="dxa"/>
            <w:noWrap/>
          </w:tcPr>
          <w:p w:rsidR="006A5381" w:rsidRPr="00C16B75" w:rsidRDefault="006A5381" w:rsidP="007B45B0">
            <w:pPr>
              <w:ind w:left="217"/>
            </w:pPr>
            <w:r w:rsidRPr="00C16B75">
              <w:t>Acetyl-CoA carboxylase</w:t>
            </w:r>
          </w:p>
        </w:tc>
        <w:tc>
          <w:tcPr>
            <w:tcW w:w="1224" w:type="dxa"/>
            <w:noWrap/>
          </w:tcPr>
          <w:p w:rsidR="006A5381" w:rsidRPr="00C16B75" w:rsidRDefault="006A5381" w:rsidP="006F259B">
            <w:r w:rsidRPr="00C16B75">
              <w:t>0</w:t>
            </w:r>
          </w:p>
        </w:tc>
        <w:tc>
          <w:tcPr>
            <w:tcW w:w="5423" w:type="dxa"/>
            <w:noWrap/>
          </w:tcPr>
          <w:p w:rsidR="006A5381" w:rsidRPr="00C16B75" w:rsidRDefault="006A5381" w:rsidP="006F259B">
            <w:pPr>
              <w:rPr>
                <w:lang w:val="en-US"/>
              </w:rPr>
            </w:pPr>
            <w:r w:rsidRPr="00C16B7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</w:tcPr>
          <w:p w:rsidR="006A5381" w:rsidRPr="00C16B75" w:rsidRDefault="006A5381" w:rsidP="006F259B">
            <w:r w:rsidRPr="00C16B75">
              <w:t>6.4.1.2</w:t>
            </w:r>
          </w:p>
        </w:tc>
        <w:tc>
          <w:tcPr>
            <w:tcW w:w="1261" w:type="dxa"/>
            <w:noWrap/>
          </w:tcPr>
          <w:p w:rsidR="006A5381" w:rsidRPr="00C16B75" w:rsidRDefault="006A5381" w:rsidP="006F259B">
            <w:r w:rsidRPr="00C16B75">
              <w:t>-0.853228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6005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>
              <w:t>Phospholipase C 2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331e-11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Glycerophospholip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1.-.-.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1.00298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3235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Lysophospholip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4.86e-3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Phospholipid metabolism - Glycerophospholip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1.1.5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1494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6877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E6FB4" w:rsidP="007B45B0">
            <w:pPr>
              <w:ind w:left="217"/>
            </w:pPr>
            <w:r>
              <w:t>Hypothetical protein (</w:t>
            </w:r>
            <w:r w:rsidR="006A5381" w:rsidRPr="00325165">
              <w:t>Triacylglycerol lipase</w:t>
            </w:r>
            <w:r>
              <w:t>)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8.83e-11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 - Acylglycerol degradation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1.1.3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12797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4679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Lip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41e-129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1.1.-.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2.02346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5133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E6FB4" w:rsidP="007B45B0">
            <w:pPr>
              <w:ind w:left="217"/>
            </w:pPr>
            <w:r>
              <w:t>Hypothetical protein (</w:t>
            </w:r>
            <w:r w:rsidR="006A5381" w:rsidRPr="00325165">
              <w:t>Lipase/esterase</w:t>
            </w:r>
            <w:r>
              <w:t>)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6.04e-183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1.1.-.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1.15343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lastRenderedPageBreak/>
              <w:t>PAAG_0400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Phosphatidylserine decarboxylase proenzym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metabolism - Glycerophospholip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4.1.1.65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1.51455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1524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  <w:rPr>
                <w:lang w:val="en-US"/>
              </w:rPr>
            </w:pPr>
            <w:r w:rsidRPr="00325165">
              <w:rPr>
                <w:lang w:val="en-US"/>
              </w:rPr>
              <w:t xml:space="preserve">Fatty acid synthase subunit </w:t>
            </w:r>
            <w:r w:rsidRPr="00325165">
              <w:t>β</w:t>
            </w:r>
            <w:r w:rsidRPr="00325165">
              <w:rPr>
                <w:lang w:val="en-US"/>
              </w:rPr>
              <w:t xml:space="preserve"> dehydrat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 - biosynthesis of palmitoyl-CoA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3.1.86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71856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5912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Palmitoyltransferase erf2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4.39e-31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Modification with fatty acids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3.1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31619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5072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Serine palmitoyltransfer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51e-273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Sphingolip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3.1.50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92803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r w:rsidRPr="003A21A7">
              <w:rPr>
                <w:rFonts w:cs="Arial"/>
                <w:color w:val="3A3A3A"/>
                <w:shd w:val="clear" w:color="auto" w:fill="FFFFFF"/>
              </w:rPr>
              <w:t>PAAG_03525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  <w:rPr>
                <w:lang w:val="en-US"/>
              </w:rPr>
            </w:pPr>
            <w:r w:rsidRPr="00325165">
              <w:rPr>
                <w:lang w:val="en-US"/>
              </w:rPr>
              <w:t>Mannosyl phosphorylinositol ceramide synthase SUR1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35e-28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Lipid, fatty acid and isoprenoid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4937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201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 xml:space="preserve">Hydroxymethylglutaryl-CoA synthase 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5.73e-2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 - Synthesis and degradation of ketone bodies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3.3.10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02908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3792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E6FB4" w:rsidP="007B45B0">
            <w:pPr>
              <w:ind w:left="217"/>
            </w:pPr>
            <w:r>
              <w:t>Hypothetical protein (</w:t>
            </w:r>
            <w:r w:rsidR="006A5381" w:rsidRPr="00325165">
              <w:t>Dihydrodipicolinate synthase</w:t>
            </w:r>
            <w:r>
              <w:t>)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53e-67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4.1.3.3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72877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398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E6FB4" w:rsidP="007B45B0">
            <w:pPr>
              <w:ind w:left="217"/>
            </w:pPr>
            <w:r>
              <w:t>Hypothetical protein (</w:t>
            </w:r>
            <w:r w:rsidR="006A5381" w:rsidRPr="00325165">
              <w:t>Linoleate diol synthase</w:t>
            </w:r>
            <w:r>
              <w:t>)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5.28e-3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Metabolism of eicosanoids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13.11.44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4226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11463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Phosphomevalonate kin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4.39e-27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7.4.2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9328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5999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Phosphatidylinositol-4-phosphate 5-kinase its3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06e-57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 - Inositol phosphate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7.1.68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17027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2972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E6FB4" w:rsidP="007B45B0">
            <w:pPr>
              <w:ind w:left="217"/>
            </w:pPr>
            <w:r>
              <w:t>Hypothetical protein (</w:t>
            </w:r>
            <w:r w:rsidR="006A5381" w:rsidRPr="00325165">
              <w:t>Ethanolamine kin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2.67e-3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 - Glycerophospholip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7.1.82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79985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3123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  <w:rPr>
                <w:lang w:val="en-US"/>
              </w:rPr>
            </w:pPr>
            <w:r w:rsidRPr="00325165">
              <w:rPr>
                <w:lang w:val="en-US"/>
              </w:rPr>
              <w:t>3-oxoacyl-(acyl-carrier-protein) reduct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43e-0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Fatty ac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1.1.100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56202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E6FB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5791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3-hydroxy-3-methylglutaryl-coenzyme A reduct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77e-10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1.1.34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64405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5210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Formyl-coenzyme A transfer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 xml:space="preserve">Fatty acid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8.3.16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51866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5285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0103B" w:rsidP="007B45B0">
            <w:pPr>
              <w:ind w:left="217"/>
            </w:pPr>
            <w:r>
              <w:t>Hypothetical protein (</w:t>
            </w:r>
            <w:r w:rsidR="006A5381" w:rsidRPr="00325165">
              <w:t>UDP-glucose, sterol transferase</w:t>
            </w:r>
            <w:r>
              <w:t>)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7.41e-0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 xml:space="preserve">Glycolipid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4.1.173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56667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3722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Acyl-CoA desaturase 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14.19.1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98966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426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α - methylacyl-CoA racem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3.35e-94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Lipid, fatty acid and isopreno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5.1.99.4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931573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81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Oxidoreductase, short chain dehydrogen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9.93e-05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Metabolism of eicosanoids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-.-.-.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14847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lastRenderedPageBreak/>
              <w:t>PAAG_0150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C-4 methylsterol oxidase 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2.53e-174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Etracyclic and pentacyclic triterpenes (cholesterin, steroids and hopanoids)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14.13.72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996529</w:t>
            </w:r>
          </w:p>
        </w:tc>
      </w:tr>
      <w:tr w:rsidR="006A5381" w:rsidRPr="00325165" w:rsidTr="00C85803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2804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PAP2 domain-containing protein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01e-4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>Phospholipid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976333</w:t>
            </w:r>
          </w:p>
        </w:tc>
      </w:tr>
      <w:tr w:rsidR="006A5381" w:rsidRPr="00325165" w:rsidTr="00C85803">
        <w:trPr>
          <w:trHeight w:val="300"/>
        </w:trPr>
        <w:tc>
          <w:tcPr>
            <w:tcW w:w="2477" w:type="dxa"/>
            <w:tcBorders>
              <w:bottom w:val="single" w:sz="4" w:space="0" w:color="auto"/>
            </w:tcBorders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636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 w:rsidP="007B45B0">
            <w:pPr>
              <w:ind w:left="217"/>
              <w:rPr>
                <w:lang w:val="en-US"/>
              </w:rPr>
            </w:pPr>
            <w:r>
              <w:rPr>
                <w:lang w:val="en-US"/>
              </w:rPr>
              <w:t>FAD</w:t>
            </w:r>
            <w:r w:rsidRPr="00325165">
              <w:rPr>
                <w:lang w:val="en-US"/>
              </w:rPr>
              <w:t>binding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r w:rsidRPr="00325165">
              <w:t>1.50e-14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Lipid, fatty acid and isoprenoid metabolism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r w:rsidRPr="00325165">
              <w:t>-0.618699</w:t>
            </w:r>
          </w:p>
        </w:tc>
      </w:tr>
      <w:tr w:rsidR="006A5381" w:rsidRPr="00325165" w:rsidTr="00C85803">
        <w:trPr>
          <w:trHeight w:val="300"/>
        </w:trPr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:rsidR="006A5381" w:rsidRPr="003A21A7" w:rsidRDefault="006A5381">
            <w:pPr>
              <w:rPr>
                <w:color w:val="000000" w:themeColor="text1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6A5381" w:rsidRPr="00325165" w:rsidRDefault="006A5381" w:rsidP="007B45B0">
            <w:pPr>
              <w:ind w:left="217"/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6A5381" w:rsidRPr="00325165" w:rsidRDefault="006A5381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6A5381" w:rsidRPr="00325165" w:rsidRDefault="006A5381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6A5381" w:rsidRPr="00325165" w:rsidRDefault="006A5381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6A5381" w:rsidRPr="00325165" w:rsidRDefault="006A5381"/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6A5381">
            <w:pPr>
              <w:rPr>
                <w:b/>
                <w:bCs/>
                <w:color w:val="000000" w:themeColor="text1"/>
              </w:rPr>
            </w:pPr>
            <w:r w:rsidRPr="003A21A7">
              <w:rPr>
                <w:b/>
                <w:bCs/>
                <w:color w:val="000000" w:themeColor="text1"/>
              </w:rPr>
              <w:t xml:space="preserve">Carbohydrate </w:t>
            </w:r>
            <w:r w:rsidR="00E0103B" w:rsidRPr="003A21A7">
              <w:rPr>
                <w:b/>
                <w:bCs/>
                <w:color w:val="000000" w:themeColor="text1"/>
              </w:rPr>
              <w:t>metabolismo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</w:p>
        </w:tc>
        <w:tc>
          <w:tcPr>
            <w:tcW w:w="1224" w:type="dxa"/>
            <w:noWrap/>
            <w:hideMark/>
          </w:tcPr>
          <w:p w:rsidR="006A5381" w:rsidRPr="00325165" w:rsidRDefault="006A5381"/>
        </w:tc>
        <w:tc>
          <w:tcPr>
            <w:tcW w:w="5423" w:type="dxa"/>
            <w:noWrap/>
            <w:hideMark/>
          </w:tcPr>
          <w:p w:rsidR="006A5381" w:rsidRPr="00325165" w:rsidRDefault="006A5381"/>
        </w:tc>
        <w:tc>
          <w:tcPr>
            <w:tcW w:w="1164" w:type="dxa"/>
            <w:noWrap/>
            <w:hideMark/>
          </w:tcPr>
          <w:p w:rsidR="006A5381" w:rsidRPr="00325165" w:rsidRDefault="006A5381"/>
        </w:tc>
        <w:tc>
          <w:tcPr>
            <w:tcW w:w="1261" w:type="dxa"/>
            <w:noWrap/>
            <w:hideMark/>
          </w:tcPr>
          <w:p w:rsidR="006A5381" w:rsidRPr="00325165" w:rsidRDefault="006A5381"/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</w:tcPr>
          <w:p w:rsidR="006A5381" w:rsidRPr="003A21A7" w:rsidRDefault="006A538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585" w:type="dxa"/>
            <w:noWrap/>
          </w:tcPr>
          <w:p w:rsidR="006A5381" w:rsidRPr="00325165" w:rsidRDefault="006A5381" w:rsidP="007B45B0">
            <w:pPr>
              <w:ind w:left="217"/>
            </w:pPr>
          </w:p>
        </w:tc>
        <w:tc>
          <w:tcPr>
            <w:tcW w:w="1224" w:type="dxa"/>
            <w:noWrap/>
          </w:tcPr>
          <w:p w:rsidR="006A5381" w:rsidRPr="00325165" w:rsidRDefault="006A5381"/>
        </w:tc>
        <w:tc>
          <w:tcPr>
            <w:tcW w:w="5423" w:type="dxa"/>
            <w:noWrap/>
          </w:tcPr>
          <w:p w:rsidR="006A5381" w:rsidRPr="00325165" w:rsidRDefault="006A5381"/>
        </w:tc>
        <w:tc>
          <w:tcPr>
            <w:tcW w:w="1164" w:type="dxa"/>
            <w:noWrap/>
          </w:tcPr>
          <w:p w:rsidR="006A5381" w:rsidRPr="00325165" w:rsidRDefault="006A5381"/>
        </w:tc>
        <w:tc>
          <w:tcPr>
            <w:tcW w:w="1261" w:type="dxa"/>
            <w:noWrap/>
          </w:tcPr>
          <w:p w:rsidR="006A5381" w:rsidRPr="00325165" w:rsidRDefault="006A5381"/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</w:tcPr>
          <w:p w:rsidR="006A5381" w:rsidRPr="003A21A7" w:rsidRDefault="00E0103B" w:rsidP="006F259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5150.2</w:t>
            </w:r>
          </w:p>
        </w:tc>
        <w:tc>
          <w:tcPr>
            <w:tcW w:w="3585" w:type="dxa"/>
            <w:noWrap/>
          </w:tcPr>
          <w:p w:rsidR="006A5381" w:rsidRPr="00C16B75" w:rsidRDefault="006A5381" w:rsidP="007B45B0">
            <w:pPr>
              <w:ind w:left="217"/>
            </w:pPr>
            <w:r w:rsidRPr="00C16B75">
              <w:t>ATP-citrate synthase subunit 1 </w:t>
            </w:r>
          </w:p>
        </w:tc>
        <w:tc>
          <w:tcPr>
            <w:tcW w:w="1224" w:type="dxa"/>
            <w:noWrap/>
          </w:tcPr>
          <w:p w:rsidR="006A5381" w:rsidRPr="00C16B75" w:rsidRDefault="006A5381" w:rsidP="006F259B">
            <w:r w:rsidRPr="00C16B75">
              <w:t>8.66e-297</w:t>
            </w:r>
          </w:p>
        </w:tc>
        <w:tc>
          <w:tcPr>
            <w:tcW w:w="5423" w:type="dxa"/>
            <w:noWrap/>
          </w:tcPr>
          <w:p w:rsidR="006A5381" w:rsidRPr="00C16B75" w:rsidRDefault="006A5381" w:rsidP="006F259B">
            <w:pPr>
              <w:rPr>
                <w:lang w:val="en-US"/>
              </w:rPr>
            </w:pPr>
            <w:r w:rsidRPr="00C16B75">
              <w:rPr>
                <w:lang w:val="en-US"/>
              </w:rPr>
              <w:t>C-compound and carbohydrate metabolism</w:t>
            </w:r>
          </w:p>
        </w:tc>
        <w:tc>
          <w:tcPr>
            <w:tcW w:w="1164" w:type="dxa"/>
            <w:noWrap/>
          </w:tcPr>
          <w:p w:rsidR="006A5381" w:rsidRPr="00C16B75" w:rsidRDefault="006A5381" w:rsidP="006F259B">
            <w:r w:rsidRPr="00C16B75">
              <w:t>2.3.3.8</w:t>
            </w:r>
          </w:p>
        </w:tc>
        <w:tc>
          <w:tcPr>
            <w:tcW w:w="1261" w:type="dxa"/>
            <w:noWrap/>
          </w:tcPr>
          <w:p w:rsidR="006A5381" w:rsidRPr="00C16B75" w:rsidRDefault="006A5381" w:rsidP="006F259B">
            <w:r w:rsidRPr="00C16B75">
              <w:t>-0.623643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764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α-amyl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3.90e-79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Starch catabolism to </w:t>
            </w:r>
            <w:r w:rsidRPr="00325165">
              <w:t>α</w:t>
            </w:r>
            <w:r w:rsidRPr="00325165">
              <w:rPr>
                <w:lang w:val="en-US"/>
              </w:rPr>
              <w:t>-D-glucose (standard path)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2.1.1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1.29003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761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Neutral trehal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8.18e-26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2.1.28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33081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1554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Acid trehal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3.17e-08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 xml:space="preserve">3.2.1.28 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03254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1286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 w:rsidRPr="00325165">
              <w:t>Oxidoreductase ucpA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9.82e-07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Sugar, glucoside, polyol and carboxylate an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-.-.-. 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42744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11512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0103B" w:rsidP="007B45B0">
            <w:pPr>
              <w:ind w:left="217"/>
            </w:pPr>
            <w:r>
              <w:t xml:space="preserve">Hypotetical protein </w:t>
            </w:r>
            <w:r w:rsidR="006A5381" w:rsidRPr="00325165">
              <w:t>α-N-arabinofuranosidase A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63e-06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r w:rsidRPr="00325165">
              <w:t xml:space="preserve">Polysaccharide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3.2.1.55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797036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</w:tcPr>
          <w:p w:rsidR="006A5381" w:rsidRPr="003A21A7" w:rsidRDefault="00E0103B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828.2</w:t>
            </w:r>
          </w:p>
        </w:tc>
        <w:tc>
          <w:tcPr>
            <w:tcW w:w="3585" w:type="dxa"/>
            <w:noWrap/>
          </w:tcPr>
          <w:p w:rsidR="006A5381" w:rsidRPr="007610EF" w:rsidRDefault="00E0103B" w:rsidP="007B45B0">
            <w:pPr>
              <w:ind w:left="217"/>
            </w:pPr>
            <w:r>
              <w:t>Hypothetical protein (</w:t>
            </w:r>
            <w:r w:rsidR="006A5381" w:rsidRPr="007610EF">
              <w:t>NAD dependent epimerase/dehydratase</w:t>
            </w:r>
          </w:p>
        </w:tc>
        <w:tc>
          <w:tcPr>
            <w:tcW w:w="1224" w:type="dxa"/>
            <w:noWrap/>
          </w:tcPr>
          <w:p w:rsidR="006A5381" w:rsidRPr="007610EF" w:rsidRDefault="006A5381" w:rsidP="001B2748">
            <w:r w:rsidRPr="007610EF">
              <w:t>6.96e-05</w:t>
            </w:r>
          </w:p>
        </w:tc>
        <w:tc>
          <w:tcPr>
            <w:tcW w:w="5423" w:type="dxa"/>
            <w:noWrap/>
          </w:tcPr>
          <w:p w:rsidR="006A5381" w:rsidRPr="007610EF" w:rsidRDefault="006A5381" w:rsidP="001B2748">
            <w:pPr>
              <w:rPr>
                <w:lang w:val="en-US"/>
              </w:rPr>
            </w:pPr>
            <w:r w:rsidRPr="007610EF">
              <w:rPr>
                <w:lang w:val="en-US"/>
              </w:rPr>
              <w:t>C-compound and carbohydrate metabolism</w:t>
            </w:r>
          </w:p>
        </w:tc>
        <w:tc>
          <w:tcPr>
            <w:tcW w:w="1164" w:type="dxa"/>
            <w:noWrap/>
          </w:tcPr>
          <w:p w:rsidR="006A5381" w:rsidRPr="007610EF" w:rsidRDefault="006A5381" w:rsidP="001B2748">
            <w:r w:rsidRPr="007610EF">
              <w:t>3.13.1.1</w:t>
            </w:r>
          </w:p>
        </w:tc>
        <w:tc>
          <w:tcPr>
            <w:tcW w:w="1261" w:type="dxa"/>
            <w:noWrap/>
          </w:tcPr>
          <w:p w:rsidR="006A5381" w:rsidRPr="007610EF" w:rsidRDefault="006A5381" w:rsidP="001B2748">
            <w:r w:rsidRPr="007610EF">
              <w:t>-0.642744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1405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6A5381" w:rsidP="007B45B0">
            <w:pPr>
              <w:ind w:left="217"/>
            </w:pPr>
            <w:r>
              <w:t xml:space="preserve">Inositol oxygenase 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Sugar, glucoside, polyol and carboxylate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1.13.99.1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3.73602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</w:tcPr>
          <w:p w:rsidR="006A5381" w:rsidRPr="003A21A7" w:rsidRDefault="00E0103B" w:rsidP="00941A5E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7150.2</w:t>
            </w:r>
          </w:p>
        </w:tc>
        <w:tc>
          <w:tcPr>
            <w:tcW w:w="3585" w:type="dxa"/>
            <w:noWrap/>
          </w:tcPr>
          <w:p w:rsidR="006A5381" w:rsidRPr="00941A5E" w:rsidRDefault="006A5381" w:rsidP="007B45B0">
            <w:pPr>
              <w:ind w:left="217"/>
            </w:pPr>
            <w:r w:rsidRPr="00941A5E">
              <w:t>UDP-galactopyranose mutase </w:t>
            </w:r>
          </w:p>
        </w:tc>
        <w:tc>
          <w:tcPr>
            <w:tcW w:w="1224" w:type="dxa"/>
            <w:noWrap/>
          </w:tcPr>
          <w:p w:rsidR="006A5381" w:rsidRPr="00941A5E" w:rsidRDefault="006A5381" w:rsidP="00941A5E">
            <w:r w:rsidRPr="00941A5E">
              <w:t>0</w:t>
            </w:r>
          </w:p>
        </w:tc>
        <w:tc>
          <w:tcPr>
            <w:tcW w:w="5423" w:type="dxa"/>
            <w:noWrap/>
          </w:tcPr>
          <w:p w:rsidR="006A5381" w:rsidRPr="00941A5E" w:rsidRDefault="00186A4B" w:rsidP="00941A5E">
            <w:pPr>
              <w:rPr>
                <w:lang w:val="en-US"/>
              </w:rPr>
            </w:pPr>
            <w:hyperlink r:id="rId10" w:tgtFrame="treeframe" w:history="1">
              <w:r w:rsidR="006A5381" w:rsidRPr="00941A5E">
                <w:rPr>
                  <w:lang w:val="en-US"/>
                </w:rPr>
                <w:t>C-compound and carbohydrate metabolism</w:t>
              </w:r>
            </w:hyperlink>
          </w:p>
        </w:tc>
        <w:tc>
          <w:tcPr>
            <w:tcW w:w="1164" w:type="dxa"/>
            <w:noWrap/>
          </w:tcPr>
          <w:p w:rsidR="006A5381" w:rsidRPr="00941A5E" w:rsidRDefault="006A5381" w:rsidP="00941A5E">
            <w:r w:rsidRPr="00941A5E">
              <w:t>5.4.99.9</w:t>
            </w:r>
          </w:p>
        </w:tc>
        <w:tc>
          <w:tcPr>
            <w:tcW w:w="1261" w:type="dxa"/>
            <w:noWrap/>
          </w:tcPr>
          <w:p w:rsidR="006A5381" w:rsidRPr="00941A5E" w:rsidRDefault="006A5381" w:rsidP="00941A5E">
            <w:r w:rsidRPr="00941A5E">
              <w:t>-1.71062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3331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0103B" w:rsidP="007B45B0">
            <w:pPr>
              <w:ind w:left="217"/>
            </w:pPr>
            <w:r>
              <w:t>Hypotetical protein (</w:t>
            </w:r>
            <w:r w:rsidR="006A5381" w:rsidRPr="00325165">
              <w:t>Phosphoglucomutase-2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7.32e-51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Sugar, glucoside, polyol and carboxylate metabolism 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5.4.2.8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687449</w:t>
            </w:r>
          </w:p>
        </w:tc>
      </w:tr>
      <w:tr w:rsidR="006A5381" w:rsidRPr="00325165" w:rsidTr="00331774">
        <w:trPr>
          <w:trHeight w:val="300"/>
        </w:trPr>
        <w:tc>
          <w:tcPr>
            <w:tcW w:w="2477" w:type="dxa"/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304.2</w:t>
            </w:r>
          </w:p>
        </w:tc>
        <w:tc>
          <w:tcPr>
            <w:tcW w:w="3585" w:type="dxa"/>
            <w:noWrap/>
            <w:hideMark/>
          </w:tcPr>
          <w:p w:rsidR="006A5381" w:rsidRPr="00325165" w:rsidRDefault="00E0103B" w:rsidP="007B45B0">
            <w:pPr>
              <w:ind w:left="217"/>
            </w:pPr>
            <w:r>
              <w:t>Hypothetical protein (</w:t>
            </w:r>
            <w:r w:rsidR="006A5381" w:rsidRPr="00325165">
              <w:t>Sterigmatocystin 8-O-methyltransferase</w:t>
            </w:r>
          </w:p>
        </w:tc>
        <w:tc>
          <w:tcPr>
            <w:tcW w:w="1224" w:type="dxa"/>
            <w:noWrap/>
            <w:hideMark/>
          </w:tcPr>
          <w:p w:rsidR="006A5381" w:rsidRPr="00325165" w:rsidRDefault="006A5381">
            <w:r w:rsidRPr="00325165">
              <w:t>1.87e-10</w:t>
            </w:r>
          </w:p>
        </w:tc>
        <w:tc>
          <w:tcPr>
            <w:tcW w:w="5423" w:type="dxa"/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>C-compound and carbohydrate metabolism</w:t>
            </w:r>
          </w:p>
        </w:tc>
        <w:tc>
          <w:tcPr>
            <w:tcW w:w="1164" w:type="dxa"/>
            <w:noWrap/>
            <w:hideMark/>
          </w:tcPr>
          <w:p w:rsidR="006A5381" w:rsidRPr="00325165" w:rsidRDefault="006A5381">
            <w:r w:rsidRPr="00325165">
              <w:t>2.1.1.110</w:t>
            </w:r>
          </w:p>
        </w:tc>
        <w:tc>
          <w:tcPr>
            <w:tcW w:w="1261" w:type="dxa"/>
            <w:noWrap/>
            <w:hideMark/>
          </w:tcPr>
          <w:p w:rsidR="006A5381" w:rsidRPr="00325165" w:rsidRDefault="006A5381">
            <w:r w:rsidRPr="00325165">
              <w:t>-0.86043</w:t>
            </w:r>
          </w:p>
        </w:tc>
      </w:tr>
      <w:tr w:rsidR="006A5381" w:rsidRPr="00325165" w:rsidTr="00C85803">
        <w:trPr>
          <w:trHeight w:val="300"/>
        </w:trPr>
        <w:tc>
          <w:tcPr>
            <w:tcW w:w="2477" w:type="dxa"/>
            <w:noWrap/>
          </w:tcPr>
          <w:p w:rsidR="006A5381" w:rsidRPr="003A21A7" w:rsidRDefault="00E0103B" w:rsidP="00822144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11872.2</w:t>
            </w:r>
          </w:p>
        </w:tc>
        <w:tc>
          <w:tcPr>
            <w:tcW w:w="3585" w:type="dxa"/>
            <w:noWrap/>
          </w:tcPr>
          <w:p w:rsidR="006A5381" w:rsidRPr="00325165" w:rsidRDefault="00E0103B" w:rsidP="007B45B0">
            <w:pPr>
              <w:ind w:left="217"/>
              <w:rPr>
                <w:lang w:val="en-US"/>
              </w:rPr>
            </w:pPr>
            <w:r>
              <w:rPr>
                <w:lang w:val="en-US"/>
              </w:rPr>
              <w:t>Hypotetical protein (</w:t>
            </w:r>
            <w:r w:rsidR="006A5381" w:rsidRPr="00325165">
              <w:rPr>
                <w:lang w:val="en-US"/>
              </w:rPr>
              <w:t>Acetate regulatory DNA binding protein FacB</w:t>
            </w:r>
          </w:p>
        </w:tc>
        <w:tc>
          <w:tcPr>
            <w:tcW w:w="1224" w:type="dxa"/>
            <w:noWrap/>
          </w:tcPr>
          <w:p w:rsidR="006A5381" w:rsidRPr="00325165" w:rsidRDefault="006A5381" w:rsidP="00822144">
            <w:r w:rsidRPr="00325165">
              <w:t>7.98e-89</w:t>
            </w:r>
          </w:p>
        </w:tc>
        <w:tc>
          <w:tcPr>
            <w:tcW w:w="5423" w:type="dxa"/>
            <w:noWrap/>
          </w:tcPr>
          <w:p w:rsidR="006A5381" w:rsidRPr="00325165" w:rsidRDefault="006A5381" w:rsidP="00822144">
            <w:pPr>
              <w:rPr>
                <w:lang w:val="en-US"/>
              </w:rPr>
            </w:pPr>
            <w:r w:rsidRPr="00325165">
              <w:rPr>
                <w:lang w:val="en-US"/>
              </w:rPr>
              <w:t>Regulation of C-compound and carbohydrate metabolism</w:t>
            </w:r>
          </w:p>
        </w:tc>
        <w:tc>
          <w:tcPr>
            <w:tcW w:w="1164" w:type="dxa"/>
            <w:noWrap/>
          </w:tcPr>
          <w:p w:rsidR="006A5381" w:rsidRPr="00325165" w:rsidRDefault="006A5381" w:rsidP="00822144">
            <w:r w:rsidRPr="00325165">
              <w:t>-</w:t>
            </w:r>
          </w:p>
        </w:tc>
        <w:tc>
          <w:tcPr>
            <w:tcW w:w="1261" w:type="dxa"/>
            <w:noWrap/>
          </w:tcPr>
          <w:p w:rsidR="006A5381" w:rsidRPr="00325165" w:rsidRDefault="006A5381" w:rsidP="00822144">
            <w:r w:rsidRPr="00325165">
              <w:t>-0.829729</w:t>
            </w:r>
          </w:p>
        </w:tc>
      </w:tr>
      <w:tr w:rsidR="006A5381" w:rsidRPr="00325165" w:rsidTr="00C85803">
        <w:trPr>
          <w:trHeight w:val="300"/>
        </w:trPr>
        <w:tc>
          <w:tcPr>
            <w:tcW w:w="2477" w:type="dxa"/>
            <w:tcBorders>
              <w:bottom w:val="single" w:sz="4" w:space="0" w:color="auto"/>
            </w:tcBorders>
            <w:noWrap/>
            <w:hideMark/>
          </w:tcPr>
          <w:p w:rsidR="006A5381" w:rsidRPr="003A21A7" w:rsidRDefault="00E0103B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8983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E0103B" w:rsidP="007B45B0">
            <w:pPr>
              <w:ind w:left="217"/>
            </w:pPr>
            <w:r>
              <w:t>Hypothetical protein (</w:t>
            </w:r>
            <w:r w:rsidR="006A5381" w:rsidRPr="00325165">
              <w:t xml:space="preserve">PHO85 </w:t>
            </w:r>
            <w:r w:rsidR="006A5381" w:rsidRPr="00325165">
              <w:lastRenderedPageBreak/>
              <w:t>cyclin-7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r w:rsidRPr="00325165">
              <w:lastRenderedPageBreak/>
              <w:t>2.97e-06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Regulation of C-compound and carbohydrate metabolism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6A5381" w:rsidRPr="00325165" w:rsidRDefault="006A5381">
            <w:r w:rsidRPr="00325165">
              <w:t>-0.689757</w:t>
            </w:r>
          </w:p>
        </w:tc>
      </w:tr>
    </w:tbl>
    <w:tbl>
      <w:tblPr>
        <w:tblStyle w:val="Tabelacomgrade1"/>
        <w:tblW w:w="15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3868"/>
        <w:gridCol w:w="1224"/>
        <w:gridCol w:w="5423"/>
        <w:gridCol w:w="1164"/>
        <w:gridCol w:w="1261"/>
      </w:tblGrid>
      <w:tr w:rsidR="00C85803" w:rsidRPr="00531667" w:rsidTr="0097534A">
        <w:trPr>
          <w:trHeight w:val="300"/>
        </w:trPr>
        <w:tc>
          <w:tcPr>
            <w:tcW w:w="2411" w:type="dxa"/>
            <w:noWrap/>
          </w:tcPr>
          <w:p w:rsidR="00C85803" w:rsidRPr="00325165" w:rsidRDefault="00C85803" w:rsidP="00321C89">
            <w:pPr>
              <w:rPr>
                <w:b/>
                <w:bCs/>
                <w:lang w:val="en-US"/>
              </w:rPr>
            </w:pPr>
          </w:p>
        </w:tc>
        <w:tc>
          <w:tcPr>
            <w:tcW w:w="3868" w:type="dxa"/>
            <w:noWrap/>
          </w:tcPr>
          <w:p w:rsidR="00C85803" w:rsidRPr="00325165" w:rsidRDefault="00C85803" w:rsidP="00321C89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C85803" w:rsidRPr="00325165" w:rsidRDefault="00C85803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C85803" w:rsidRPr="00325165" w:rsidRDefault="00C85803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C85803" w:rsidRPr="00325165" w:rsidRDefault="00C85803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C85803" w:rsidRPr="00325165" w:rsidRDefault="00C85803" w:rsidP="00321C89">
            <w:pPr>
              <w:rPr>
                <w:lang w:val="en-US"/>
              </w:rPr>
            </w:pPr>
          </w:p>
        </w:tc>
      </w:tr>
      <w:tr w:rsidR="00622903" w:rsidRPr="00531667" w:rsidTr="0097534A">
        <w:trPr>
          <w:trHeight w:val="300"/>
        </w:trPr>
        <w:tc>
          <w:tcPr>
            <w:tcW w:w="2411" w:type="dxa"/>
            <w:noWrap/>
          </w:tcPr>
          <w:p w:rsidR="00622903" w:rsidRPr="003A21A7" w:rsidRDefault="00622903" w:rsidP="00321C89">
            <w:pPr>
              <w:rPr>
                <w:b/>
                <w:bCs/>
                <w:color w:val="000000" w:themeColor="text1"/>
                <w:lang w:val="en-US"/>
              </w:rPr>
            </w:pPr>
            <w:r w:rsidRPr="003A21A7">
              <w:rPr>
                <w:b/>
                <w:bCs/>
                <w:color w:val="000000" w:themeColor="text1"/>
                <w:lang w:val="en-US"/>
              </w:rPr>
              <w:t>Nulceotide/Nucleoside/</w:t>
            </w:r>
          </w:p>
          <w:p w:rsidR="00622903" w:rsidRPr="003A21A7" w:rsidRDefault="00622903" w:rsidP="00321C89">
            <w:pPr>
              <w:rPr>
                <w:b/>
                <w:bCs/>
                <w:color w:val="000000" w:themeColor="text1"/>
                <w:lang w:val="en-US"/>
              </w:rPr>
            </w:pPr>
            <w:r w:rsidRPr="003A21A7">
              <w:rPr>
                <w:b/>
                <w:bCs/>
                <w:color w:val="000000" w:themeColor="text1"/>
                <w:lang w:val="en-US"/>
              </w:rPr>
              <w:t xml:space="preserve">Nucleobase </w:t>
            </w:r>
            <w:r w:rsidR="006F259B" w:rsidRPr="003A21A7">
              <w:rPr>
                <w:b/>
                <w:bCs/>
                <w:color w:val="000000" w:themeColor="text1"/>
                <w:lang w:val="en-US"/>
              </w:rPr>
              <w:t>metabolism</w:t>
            </w:r>
          </w:p>
        </w:tc>
        <w:tc>
          <w:tcPr>
            <w:tcW w:w="3868" w:type="dxa"/>
            <w:noWrap/>
          </w:tcPr>
          <w:p w:rsidR="00622903" w:rsidRPr="00325165" w:rsidRDefault="00622903" w:rsidP="007B45B0">
            <w:pPr>
              <w:ind w:left="283"/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</w:tr>
      <w:tr w:rsidR="00622903" w:rsidRPr="00531667" w:rsidTr="0097534A">
        <w:trPr>
          <w:trHeight w:val="300"/>
        </w:trPr>
        <w:tc>
          <w:tcPr>
            <w:tcW w:w="2411" w:type="dxa"/>
            <w:noWrap/>
          </w:tcPr>
          <w:p w:rsidR="00622903" w:rsidRPr="003A21A7" w:rsidRDefault="00622903" w:rsidP="00321C89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868" w:type="dxa"/>
            <w:noWrap/>
          </w:tcPr>
          <w:p w:rsidR="00622903" w:rsidRPr="00325165" w:rsidRDefault="00622903" w:rsidP="007B45B0">
            <w:pPr>
              <w:ind w:left="283"/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622903" w:rsidRPr="00325165" w:rsidRDefault="00622903" w:rsidP="00321C89">
            <w:pPr>
              <w:rPr>
                <w:lang w:val="en-US"/>
              </w:rPr>
            </w:pPr>
          </w:p>
        </w:tc>
      </w:tr>
      <w:tr w:rsidR="00622903" w:rsidRPr="00531667" w:rsidTr="0097534A">
        <w:trPr>
          <w:trHeight w:val="300"/>
        </w:trPr>
        <w:tc>
          <w:tcPr>
            <w:tcW w:w="2411" w:type="dxa"/>
            <w:noWrap/>
          </w:tcPr>
          <w:p w:rsidR="00622903" w:rsidRPr="003A21A7" w:rsidRDefault="0097534A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107.2</w:t>
            </w:r>
          </w:p>
        </w:tc>
        <w:tc>
          <w:tcPr>
            <w:tcW w:w="3868" w:type="dxa"/>
            <w:noWrap/>
          </w:tcPr>
          <w:p w:rsidR="00622903" w:rsidRPr="002030CB" w:rsidRDefault="00622903" w:rsidP="007B45B0">
            <w:pPr>
              <w:ind w:left="283"/>
              <w:rPr>
                <w:lang w:val="en-US"/>
              </w:rPr>
            </w:pPr>
            <w:r w:rsidRPr="002030CB">
              <w:rPr>
                <w:lang w:val="en-US"/>
              </w:rPr>
              <w:t>Pyrimidine precursor biosynthesis enzyme THI5</w:t>
            </w:r>
          </w:p>
        </w:tc>
        <w:tc>
          <w:tcPr>
            <w:tcW w:w="1224" w:type="dxa"/>
            <w:noWrap/>
          </w:tcPr>
          <w:p w:rsidR="00622903" w:rsidRPr="002030CB" w:rsidRDefault="00622903" w:rsidP="001B2748">
            <w:r w:rsidRPr="002030CB">
              <w:t>2.74e-13</w:t>
            </w:r>
          </w:p>
        </w:tc>
        <w:tc>
          <w:tcPr>
            <w:tcW w:w="5423" w:type="dxa"/>
            <w:noWrap/>
          </w:tcPr>
          <w:p w:rsidR="00622903" w:rsidRPr="002030CB" w:rsidRDefault="00622903" w:rsidP="001B2748">
            <w:pPr>
              <w:rPr>
                <w:lang w:val="en-US"/>
              </w:rPr>
            </w:pPr>
            <w:r w:rsidRPr="002030CB">
              <w:rPr>
                <w:lang w:val="en-US"/>
              </w:rPr>
              <w:t>pyrimidine nucleotide/nucleoside/nucleobase metabolism</w:t>
            </w:r>
          </w:p>
        </w:tc>
        <w:tc>
          <w:tcPr>
            <w:tcW w:w="1164" w:type="dxa"/>
            <w:noWrap/>
          </w:tcPr>
          <w:p w:rsidR="00622903" w:rsidRPr="002030CB" w:rsidRDefault="00622903" w:rsidP="001B2748">
            <w:r w:rsidRPr="002030CB">
              <w:t>-</w:t>
            </w:r>
          </w:p>
        </w:tc>
        <w:tc>
          <w:tcPr>
            <w:tcW w:w="1261" w:type="dxa"/>
            <w:noWrap/>
          </w:tcPr>
          <w:p w:rsidR="00622903" w:rsidRPr="002030CB" w:rsidRDefault="00622903" w:rsidP="001B2748">
            <w:r w:rsidRPr="002030CB">
              <w:t>-0.96059</w:t>
            </w:r>
          </w:p>
        </w:tc>
      </w:tr>
      <w:tr w:rsidR="0097534A" w:rsidRPr="00531667" w:rsidTr="0097534A">
        <w:trPr>
          <w:trHeight w:val="300"/>
        </w:trPr>
        <w:tc>
          <w:tcPr>
            <w:tcW w:w="2411" w:type="dxa"/>
            <w:noWrap/>
          </w:tcPr>
          <w:p w:rsidR="0097534A" w:rsidRPr="003A21A7" w:rsidRDefault="0097534A" w:rsidP="009701F3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4324.2</w:t>
            </w:r>
          </w:p>
        </w:tc>
        <w:tc>
          <w:tcPr>
            <w:tcW w:w="3868" w:type="dxa"/>
            <w:noWrap/>
          </w:tcPr>
          <w:p w:rsidR="0097534A" w:rsidRPr="002030CB" w:rsidRDefault="0097534A" w:rsidP="007B45B0">
            <w:pPr>
              <w:ind w:left="283"/>
            </w:pPr>
            <w:r>
              <w:t>Hypothetical protein (</w:t>
            </w:r>
            <w:r w:rsidRPr="002030CB">
              <w:t>Adenosine deaminase</w:t>
            </w:r>
          </w:p>
        </w:tc>
        <w:tc>
          <w:tcPr>
            <w:tcW w:w="1224" w:type="dxa"/>
            <w:noWrap/>
          </w:tcPr>
          <w:p w:rsidR="0097534A" w:rsidRPr="002030CB" w:rsidRDefault="0097534A" w:rsidP="00941A5E">
            <w:r w:rsidRPr="002030CB">
              <w:t>4.03e-27</w:t>
            </w:r>
          </w:p>
        </w:tc>
        <w:tc>
          <w:tcPr>
            <w:tcW w:w="5423" w:type="dxa"/>
            <w:noWrap/>
          </w:tcPr>
          <w:p w:rsidR="0097534A" w:rsidRPr="002030CB" w:rsidRDefault="00186A4B" w:rsidP="00941A5E">
            <w:pPr>
              <w:rPr>
                <w:lang w:val="en-US"/>
              </w:rPr>
            </w:pPr>
            <w:hyperlink r:id="rId11" w:tgtFrame="treeframe" w:history="1">
              <w:r w:rsidR="0097534A" w:rsidRPr="002030CB">
                <w:rPr>
                  <w:lang w:val="en-US"/>
                </w:rPr>
                <w:t>purin nucleotide/nucleoside/nucleobase metabolism</w:t>
              </w:r>
            </w:hyperlink>
          </w:p>
        </w:tc>
        <w:tc>
          <w:tcPr>
            <w:tcW w:w="1164" w:type="dxa"/>
            <w:noWrap/>
          </w:tcPr>
          <w:p w:rsidR="0097534A" w:rsidRPr="002030CB" w:rsidRDefault="0097534A" w:rsidP="00941A5E">
            <w:r w:rsidRPr="002030CB">
              <w:t>3.5.4.4</w:t>
            </w:r>
          </w:p>
        </w:tc>
        <w:tc>
          <w:tcPr>
            <w:tcW w:w="1261" w:type="dxa"/>
            <w:noWrap/>
          </w:tcPr>
          <w:p w:rsidR="0097534A" w:rsidRPr="002030CB" w:rsidRDefault="0097534A" w:rsidP="00941A5E">
            <w:r w:rsidRPr="002030CB">
              <w:t>-1.13512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tcBorders>
              <w:bottom w:val="single" w:sz="4" w:space="0" w:color="auto"/>
            </w:tcBorders>
            <w:noWrap/>
          </w:tcPr>
          <w:tbl>
            <w:tblPr>
              <w:tblW w:w="5000" w:type="pct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95"/>
            </w:tblGrid>
            <w:tr w:rsidR="003A21A7" w:rsidRPr="003A21A7" w:rsidTr="009753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120" w:type="dxa"/>
                  </w:tcMar>
                  <w:hideMark/>
                </w:tcPr>
                <w:p w:rsidR="0097534A" w:rsidRPr="003A21A7" w:rsidRDefault="0097534A" w:rsidP="0097534A">
                  <w:pPr>
                    <w:spacing w:after="0" w:line="293" w:lineRule="atLeast"/>
                    <w:rPr>
                      <w:rFonts w:eastAsia="Times New Roman" w:cs="Arial"/>
                      <w:color w:val="000000" w:themeColor="text1"/>
                      <w:lang w:eastAsia="pt-BR"/>
                    </w:rPr>
                  </w:pPr>
                  <w:r w:rsidRPr="003A21A7">
                    <w:rPr>
                      <w:rFonts w:eastAsia="Times New Roman" w:cs="Arial"/>
                      <w:color w:val="000000" w:themeColor="text1"/>
                      <w:lang w:eastAsia="pt-BR"/>
                    </w:rPr>
                    <w:t>PAAG_07529.2</w:t>
                  </w:r>
                </w:p>
              </w:tc>
            </w:tr>
            <w:tr w:rsidR="003A21A7" w:rsidRPr="003A21A7" w:rsidTr="0097534A">
              <w:tc>
                <w:tcPr>
                  <w:tcW w:w="0" w:type="auto"/>
                  <w:shd w:val="clear" w:color="auto" w:fill="auto"/>
                  <w:hideMark/>
                </w:tcPr>
                <w:p w:rsidR="0097534A" w:rsidRPr="003A21A7" w:rsidRDefault="0097534A" w:rsidP="0097534A">
                  <w:pPr>
                    <w:spacing w:after="0" w:line="293" w:lineRule="atLeast"/>
                    <w:rPr>
                      <w:rFonts w:eastAsia="Times New Roman" w:cs="Arial"/>
                      <w:color w:val="000000" w:themeColor="text1"/>
                      <w:lang w:eastAsia="pt-BR"/>
                    </w:rPr>
                  </w:pPr>
                </w:p>
              </w:tc>
            </w:tr>
          </w:tbl>
          <w:p w:rsidR="002121F0" w:rsidRPr="003A21A7" w:rsidRDefault="002121F0" w:rsidP="002121F0">
            <w:pPr>
              <w:rPr>
                <w:color w:val="000000" w:themeColor="text1"/>
              </w:rPr>
            </w:pPr>
          </w:p>
        </w:tc>
        <w:tc>
          <w:tcPr>
            <w:tcW w:w="3868" w:type="dxa"/>
            <w:tcBorders>
              <w:bottom w:val="single" w:sz="4" w:space="0" w:color="auto"/>
            </w:tcBorders>
            <w:noWrap/>
          </w:tcPr>
          <w:p w:rsidR="002121F0" w:rsidRPr="005E3442" w:rsidRDefault="002121F0" w:rsidP="007B45B0">
            <w:pPr>
              <w:ind w:left="283"/>
            </w:pPr>
            <w:r w:rsidRPr="005E3442">
              <w:t>Orotidine 5'-phosphate decarboxylas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2121F0" w:rsidRPr="005E3442" w:rsidRDefault="002121F0" w:rsidP="002121F0">
            <w:r w:rsidRPr="005E3442">
              <w:t>2.62e-08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2121F0" w:rsidRPr="005E3442" w:rsidRDefault="002121F0" w:rsidP="002121F0">
            <w:r w:rsidRPr="005E3442">
              <w:t xml:space="preserve">Nucleotide/nucleoside/nucleobase </w:t>
            </w:r>
            <w:r w:rsidR="00963EA6">
              <w:t>metabolismo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2121F0">
            <w:r w:rsidRPr="00325165">
              <w:t>4.1.1.2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2121F0">
            <w:r w:rsidRPr="00325165">
              <w:t>-0.587887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tcBorders>
              <w:top w:val="single" w:sz="4" w:space="0" w:color="auto"/>
            </w:tcBorders>
            <w:noWrap/>
          </w:tcPr>
          <w:p w:rsidR="002121F0" w:rsidRPr="003A21A7" w:rsidRDefault="002121F0" w:rsidP="001B27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868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7B45B0">
            <w:pPr>
              <w:ind w:left="283"/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1B2748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1B2748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1B2748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1B2748"/>
        </w:tc>
      </w:tr>
      <w:tr w:rsidR="002121F0" w:rsidRPr="00531667" w:rsidTr="0097534A">
        <w:trPr>
          <w:trHeight w:val="300"/>
        </w:trPr>
        <w:tc>
          <w:tcPr>
            <w:tcW w:w="2411" w:type="dxa"/>
            <w:noWrap/>
          </w:tcPr>
          <w:p w:rsidR="002121F0" w:rsidRPr="003A21A7" w:rsidRDefault="002121F0" w:rsidP="001B2748">
            <w:pPr>
              <w:rPr>
                <w:b/>
                <w:bCs/>
                <w:color w:val="000000" w:themeColor="text1"/>
              </w:rPr>
            </w:pPr>
            <w:r w:rsidRPr="003A21A7">
              <w:rPr>
                <w:b/>
                <w:bCs/>
                <w:color w:val="000000" w:themeColor="text1"/>
              </w:rPr>
              <w:t>Phosphate Metabolism</w:t>
            </w:r>
          </w:p>
        </w:tc>
        <w:tc>
          <w:tcPr>
            <w:tcW w:w="3868" w:type="dxa"/>
            <w:noWrap/>
          </w:tcPr>
          <w:p w:rsidR="002121F0" w:rsidRPr="00325165" w:rsidRDefault="002121F0" w:rsidP="007B45B0">
            <w:pPr>
              <w:ind w:left="283"/>
            </w:pPr>
          </w:p>
        </w:tc>
        <w:tc>
          <w:tcPr>
            <w:tcW w:w="1224" w:type="dxa"/>
            <w:noWrap/>
          </w:tcPr>
          <w:p w:rsidR="002121F0" w:rsidRPr="00325165" w:rsidRDefault="002121F0" w:rsidP="001B2748"/>
        </w:tc>
        <w:tc>
          <w:tcPr>
            <w:tcW w:w="5423" w:type="dxa"/>
            <w:noWrap/>
          </w:tcPr>
          <w:p w:rsidR="002121F0" w:rsidRPr="00325165" w:rsidRDefault="002121F0" w:rsidP="001B2748"/>
        </w:tc>
        <w:tc>
          <w:tcPr>
            <w:tcW w:w="1164" w:type="dxa"/>
            <w:noWrap/>
          </w:tcPr>
          <w:p w:rsidR="002121F0" w:rsidRPr="00325165" w:rsidRDefault="002121F0" w:rsidP="001B2748"/>
        </w:tc>
        <w:tc>
          <w:tcPr>
            <w:tcW w:w="1261" w:type="dxa"/>
            <w:noWrap/>
          </w:tcPr>
          <w:p w:rsidR="002121F0" w:rsidRPr="00325165" w:rsidRDefault="002121F0" w:rsidP="001B2748"/>
        </w:tc>
      </w:tr>
      <w:tr w:rsidR="002121F0" w:rsidRPr="00531667" w:rsidTr="0097534A">
        <w:trPr>
          <w:trHeight w:val="300"/>
        </w:trPr>
        <w:tc>
          <w:tcPr>
            <w:tcW w:w="2411" w:type="dxa"/>
            <w:noWrap/>
          </w:tcPr>
          <w:p w:rsidR="002121F0" w:rsidRPr="003A21A7" w:rsidRDefault="002121F0" w:rsidP="001B27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868" w:type="dxa"/>
            <w:noWrap/>
          </w:tcPr>
          <w:p w:rsidR="002121F0" w:rsidRPr="00325165" w:rsidRDefault="002121F0" w:rsidP="007B45B0">
            <w:pPr>
              <w:ind w:left="283"/>
            </w:pPr>
          </w:p>
        </w:tc>
        <w:tc>
          <w:tcPr>
            <w:tcW w:w="1224" w:type="dxa"/>
            <w:noWrap/>
          </w:tcPr>
          <w:p w:rsidR="002121F0" w:rsidRPr="00325165" w:rsidRDefault="002121F0" w:rsidP="001B2748"/>
        </w:tc>
        <w:tc>
          <w:tcPr>
            <w:tcW w:w="5423" w:type="dxa"/>
            <w:noWrap/>
          </w:tcPr>
          <w:p w:rsidR="002121F0" w:rsidRPr="00325165" w:rsidRDefault="002121F0" w:rsidP="001B2748"/>
        </w:tc>
        <w:tc>
          <w:tcPr>
            <w:tcW w:w="1164" w:type="dxa"/>
            <w:noWrap/>
          </w:tcPr>
          <w:p w:rsidR="002121F0" w:rsidRPr="00325165" w:rsidRDefault="002121F0" w:rsidP="001B2748"/>
        </w:tc>
        <w:tc>
          <w:tcPr>
            <w:tcW w:w="1261" w:type="dxa"/>
            <w:noWrap/>
          </w:tcPr>
          <w:p w:rsidR="002121F0" w:rsidRPr="00325165" w:rsidRDefault="002121F0" w:rsidP="001B2748"/>
        </w:tc>
      </w:tr>
      <w:tr w:rsidR="002121F0" w:rsidRPr="00531667" w:rsidTr="0097534A">
        <w:trPr>
          <w:trHeight w:val="300"/>
        </w:trPr>
        <w:tc>
          <w:tcPr>
            <w:tcW w:w="2411" w:type="dxa"/>
            <w:noWrap/>
          </w:tcPr>
          <w:p w:rsidR="002121F0" w:rsidRPr="003A21A7" w:rsidRDefault="0097534A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1768.2</w:t>
            </w:r>
          </w:p>
        </w:tc>
        <w:tc>
          <w:tcPr>
            <w:tcW w:w="3868" w:type="dxa"/>
            <w:noWrap/>
          </w:tcPr>
          <w:p w:rsidR="002121F0" w:rsidRPr="00325165" w:rsidRDefault="002121F0" w:rsidP="007B45B0">
            <w:pPr>
              <w:ind w:left="283"/>
            </w:pPr>
            <w:r w:rsidRPr="00325165">
              <w:t>AMP deaminase</w:t>
            </w:r>
          </w:p>
        </w:tc>
        <w:tc>
          <w:tcPr>
            <w:tcW w:w="1224" w:type="dxa"/>
            <w:noWrap/>
          </w:tcPr>
          <w:p w:rsidR="002121F0" w:rsidRPr="00325165" w:rsidRDefault="002121F0" w:rsidP="001B2748">
            <w:r w:rsidRPr="00325165">
              <w:t>1.17e-120</w:t>
            </w:r>
          </w:p>
        </w:tc>
        <w:tc>
          <w:tcPr>
            <w:tcW w:w="5423" w:type="dxa"/>
            <w:noWrap/>
          </w:tcPr>
          <w:p w:rsidR="002121F0" w:rsidRPr="00325165" w:rsidRDefault="002121F0" w:rsidP="001B2748">
            <w:r w:rsidRPr="00325165">
              <w:t xml:space="preserve">Phosphate </w:t>
            </w:r>
            <w:r w:rsidR="00963EA6">
              <w:t>metabolismo</w:t>
            </w:r>
          </w:p>
        </w:tc>
        <w:tc>
          <w:tcPr>
            <w:tcW w:w="1164" w:type="dxa"/>
            <w:noWrap/>
          </w:tcPr>
          <w:p w:rsidR="002121F0" w:rsidRPr="00325165" w:rsidRDefault="002121F0" w:rsidP="001B2748">
            <w:r w:rsidRPr="00325165">
              <w:t>3.5.4.6</w:t>
            </w:r>
          </w:p>
        </w:tc>
        <w:tc>
          <w:tcPr>
            <w:tcW w:w="1261" w:type="dxa"/>
            <w:noWrap/>
          </w:tcPr>
          <w:p w:rsidR="002121F0" w:rsidRPr="00325165" w:rsidRDefault="002121F0" w:rsidP="001B2748">
            <w:r w:rsidRPr="00325165">
              <w:t>-0.680029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noWrap/>
          </w:tcPr>
          <w:p w:rsidR="002121F0" w:rsidRPr="003A21A7" w:rsidRDefault="0097534A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2496.2</w:t>
            </w:r>
          </w:p>
        </w:tc>
        <w:tc>
          <w:tcPr>
            <w:tcW w:w="3868" w:type="dxa"/>
            <w:noWrap/>
          </w:tcPr>
          <w:p w:rsidR="002121F0" w:rsidRPr="007610EF" w:rsidRDefault="0097534A" w:rsidP="007B45B0">
            <w:pPr>
              <w:ind w:left="283"/>
            </w:pPr>
            <w:r>
              <w:t>Hypothethcal protein (</w:t>
            </w:r>
            <w:r w:rsidR="002121F0" w:rsidRPr="007610EF">
              <w:t>Alkaline phosphatase</w:t>
            </w:r>
          </w:p>
        </w:tc>
        <w:tc>
          <w:tcPr>
            <w:tcW w:w="1224" w:type="dxa"/>
            <w:noWrap/>
          </w:tcPr>
          <w:p w:rsidR="002121F0" w:rsidRPr="007610EF" w:rsidRDefault="002121F0" w:rsidP="001B2748">
            <w:r w:rsidRPr="007610EF">
              <w:t>3.12e-19</w:t>
            </w:r>
          </w:p>
        </w:tc>
        <w:tc>
          <w:tcPr>
            <w:tcW w:w="5423" w:type="dxa"/>
            <w:noWrap/>
          </w:tcPr>
          <w:p w:rsidR="002121F0" w:rsidRPr="007610EF" w:rsidRDefault="002121F0" w:rsidP="001B2748">
            <w:pPr>
              <w:rPr>
                <w:lang w:val="en-US"/>
              </w:rPr>
            </w:pPr>
            <w:r w:rsidRPr="007610EF">
              <w:rPr>
                <w:lang w:val="en-US"/>
              </w:rPr>
              <w:t>modification by phosphorylation, dephosphorylation, autophosphorylation</w:t>
            </w:r>
          </w:p>
        </w:tc>
        <w:tc>
          <w:tcPr>
            <w:tcW w:w="1164" w:type="dxa"/>
            <w:noWrap/>
          </w:tcPr>
          <w:p w:rsidR="002121F0" w:rsidRPr="007610EF" w:rsidRDefault="002121F0" w:rsidP="001B2748">
            <w:r w:rsidRPr="007610EF">
              <w:t>3.1.3.1</w:t>
            </w:r>
          </w:p>
        </w:tc>
        <w:tc>
          <w:tcPr>
            <w:tcW w:w="1261" w:type="dxa"/>
            <w:noWrap/>
          </w:tcPr>
          <w:p w:rsidR="002121F0" w:rsidRPr="007610EF" w:rsidRDefault="002121F0" w:rsidP="001B2748">
            <w:r w:rsidRPr="007610EF">
              <w:t>-0.709909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noWrap/>
          </w:tcPr>
          <w:p w:rsidR="002121F0" w:rsidRPr="003A21A7" w:rsidRDefault="0097534A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6450.2</w:t>
            </w:r>
          </w:p>
        </w:tc>
        <w:tc>
          <w:tcPr>
            <w:tcW w:w="3868" w:type="dxa"/>
            <w:noWrap/>
          </w:tcPr>
          <w:p w:rsidR="002121F0" w:rsidRPr="00325165" w:rsidRDefault="0097534A" w:rsidP="007B45B0">
            <w:pPr>
              <w:ind w:left="283"/>
            </w:pPr>
            <w:r>
              <w:t>Hypothetical protein (</w:t>
            </w:r>
            <w:r w:rsidR="002121F0" w:rsidRPr="00325165">
              <w:t>Tyrosyl-DNA phosphodiesterase</w:t>
            </w:r>
          </w:p>
        </w:tc>
        <w:tc>
          <w:tcPr>
            <w:tcW w:w="1224" w:type="dxa"/>
            <w:noWrap/>
          </w:tcPr>
          <w:p w:rsidR="002121F0" w:rsidRPr="00325165" w:rsidRDefault="002121F0" w:rsidP="001B2748">
            <w:r w:rsidRPr="00325165">
              <w:t>4.67e-26</w:t>
            </w:r>
          </w:p>
        </w:tc>
        <w:tc>
          <w:tcPr>
            <w:tcW w:w="5423" w:type="dxa"/>
            <w:noWrap/>
          </w:tcPr>
          <w:p w:rsidR="002121F0" w:rsidRPr="00325165" w:rsidRDefault="002121F0" w:rsidP="001B2748">
            <w:r w:rsidRPr="00325165">
              <w:t xml:space="preserve">Phosphate metabolism </w:t>
            </w:r>
          </w:p>
        </w:tc>
        <w:tc>
          <w:tcPr>
            <w:tcW w:w="1164" w:type="dxa"/>
            <w:noWrap/>
          </w:tcPr>
          <w:p w:rsidR="002121F0" w:rsidRPr="00325165" w:rsidRDefault="002121F0" w:rsidP="001B2748">
            <w:r w:rsidRPr="00325165">
              <w:t>3.1.4.1</w:t>
            </w:r>
          </w:p>
        </w:tc>
        <w:tc>
          <w:tcPr>
            <w:tcW w:w="1261" w:type="dxa"/>
            <w:noWrap/>
          </w:tcPr>
          <w:p w:rsidR="002121F0" w:rsidRPr="00325165" w:rsidRDefault="002121F0" w:rsidP="001B2748">
            <w:r w:rsidRPr="00325165">
              <w:t>-0.723186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noWrap/>
          </w:tcPr>
          <w:p w:rsidR="002121F0" w:rsidRPr="003A21A7" w:rsidRDefault="0097534A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8226.2</w:t>
            </w:r>
          </w:p>
        </w:tc>
        <w:tc>
          <w:tcPr>
            <w:tcW w:w="3868" w:type="dxa"/>
            <w:noWrap/>
          </w:tcPr>
          <w:p w:rsidR="002121F0" w:rsidRPr="00325165" w:rsidRDefault="002121F0" w:rsidP="007B45B0">
            <w:pPr>
              <w:ind w:left="283"/>
            </w:pPr>
            <w:r w:rsidRPr="00325165">
              <w:t>Homeobox domain-containing protein</w:t>
            </w:r>
          </w:p>
        </w:tc>
        <w:tc>
          <w:tcPr>
            <w:tcW w:w="1224" w:type="dxa"/>
            <w:noWrap/>
          </w:tcPr>
          <w:p w:rsidR="002121F0" w:rsidRPr="00325165" w:rsidRDefault="002121F0" w:rsidP="001B2748">
            <w:r w:rsidRPr="00325165">
              <w:t>0</w:t>
            </w:r>
          </w:p>
        </w:tc>
        <w:tc>
          <w:tcPr>
            <w:tcW w:w="5423" w:type="dxa"/>
            <w:noWrap/>
          </w:tcPr>
          <w:p w:rsidR="002121F0" w:rsidRPr="00325165" w:rsidRDefault="002121F0" w:rsidP="001B2748">
            <w:r w:rsidRPr="00325165">
              <w:t xml:space="preserve">Regulation of phosphate </w:t>
            </w:r>
            <w:r w:rsidR="00963EA6">
              <w:t>metabolismo</w:t>
            </w:r>
          </w:p>
        </w:tc>
        <w:tc>
          <w:tcPr>
            <w:tcW w:w="1164" w:type="dxa"/>
            <w:noWrap/>
          </w:tcPr>
          <w:p w:rsidR="002121F0" w:rsidRPr="00325165" w:rsidRDefault="002121F0" w:rsidP="001B2748">
            <w:r w:rsidRPr="00325165">
              <w:t>-</w:t>
            </w:r>
          </w:p>
        </w:tc>
        <w:tc>
          <w:tcPr>
            <w:tcW w:w="1261" w:type="dxa"/>
            <w:noWrap/>
          </w:tcPr>
          <w:p w:rsidR="002121F0" w:rsidRPr="00325165" w:rsidRDefault="002121F0" w:rsidP="001B2748">
            <w:r w:rsidRPr="00325165">
              <w:t>-0.849889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tcBorders>
              <w:bottom w:val="single" w:sz="4" w:space="0" w:color="auto"/>
            </w:tcBorders>
            <w:noWrap/>
          </w:tcPr>
          <w:p w:rsidR="002121F0" w:rsidRPr="003A21A7" w:rsidRDefault="0097534A" w:rsidP="001B2748">
            <w:pPr>
              <w:rPr>
                <w:color w:val="000000" w:themeColor="text1"/>
              </w:rPr>
            </w:pPr>
            <w:r w:rsidRPr="003A21A7">
              <w:rPr>
                <w:rFonts w:cs="Arial"/>
                <w:color w:val="000000" w:themeColor="text1"/>
                <w:shd w:val="clear" w:color="auto" w:fill="FFFFFF"/>
              </w:rPr>
              <w:t>PAAG_04693.2</w:t>
            </w:r>
          </w:p>
        </w:tc>
        <w:tc>
          <w:tcPr>
            <w:tcW w:w="3868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7B45B0">
            <w:pPr>
              <w:ind w:left="283"/>
            </w:pPr>
            <w:r w:rsidRPr="00325165">
              <w:t>YjeF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1B2748">
            <w:r w:rsidRPr="00325165">
              <w:t>1.28e-30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1B2748">
            <w:r w:rsidRPr="00325165">
              <w:t xml:space="preserve">Phosphate </w:t>
            </w:r>
            <w:r w:rsidR="00963EA6">
              <w:t>metabolismo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1B2748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2121F0" w:rsidRPr="00325165" w:rsidRDefault="002121F0" w:rsidP="001B2748">
            <w:r w:rsidRPr="00325165">
              <w:t>-0.623489</w:t>
            </w:r>
          </w:p>
        </w:tc>
      </w:tr>
      <w:tr w:rsidR="002121F0" w:rsidRPr="00531667" w:rsidTr="0097534A">
        <w:trPr>
          <w:trHeight w:val="300"/>
        </w:trPr>
        <w:tc>
          <w:tcPr>
            <w:tcW w:w="2411" w:type="dxa"/>
            <w:tcBorders>
              <w:top w:val="single" w:sz="4" w:space="0" w:color="auto"/>
            </w:tcBorders>
            <w:noWrap/>
          </w:tcPr>
          <w:p w:rsidR="002121F0" w:rsidRDefault="002121F0" w:rsidP="00321C89">
            <w:pPr>
              <w:rPr>
                <w:b/>
                <w:bCs/>
                <w:lang w:val="en-US"/>
              </w:rPr>
            </w:pPr>
          </w:p>
        </w:tc>
        <w:tc>
          <w:tcPr>
            <w:tcW w:w="3868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</w:tr>
      <w:tr w:rsidR="002121F0" w:rsidRPr="002030CB" w:rsidTr="0097534A">
        <w:trPr>
          <w:trHeight w:val="300"/>
        </w:trPr>
        <w:tc>
          <w:tcPr>
            <w:tcW w:w="2411" w:type="dxa"/>
            <w:noWrap/>
          </w:tcPr>
          <w:p w:rsidR="002121F0" w:rsidRPr="00C85803" w:rsidRDefault="002121F0" w:rsidP="00321C89">
            <w:pPr>
              <w:rPr>
                <w:b/>
                <w:bCs/>
                <w:i/>
                <w:u w:val="single"/>
                <w:lang w:val="en-US"/>
              </w:rPr>
            </w:pPr>
            <w:r w:rsidRPr="00CA3121">
              <w:rPr>
                <w:b/>
                <w:bCs/>
                <w:i/>
                <w:u w:val="single"/>
                <w:lang w:val="en-US"/>
              </w:rPr>
              <w:t>BIOGENESIS OF CELLULAR COMPONENTS</w:t>
            </w:r>
          </w:p>
        </w:tc>
        <w:tc>
          <w:tcPr>
            <w:tcW w:w="3868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</w:tr>
      <w:tr w:rsidR="002121F0" w:rsidRPr="002030CB" w:rsidTr="0097534A">
        <w:trPr>
          <w:trHeight w:val="300"/>
        </w:trPr>
        <w:tc>
          <w:tcPr>
            <w:tcW w:w="2411" w:type="dxa"/>
            <w:noWrap/>
          </w:tcPr>
          <w:p w:rsidR="002121F0" w:rsidRPr="00325165" w:rsidRDefault="002121F0" w:rsidP="00321C89">
            <w:pPr>
              <w:rPr>
                <w:b/>
                <w:bCs/>
                <w:lang w:val="en-US"/>
              </w:rPr>
            </w:pPr>
          </w:p>
        </w:tc>
        <w:tc>
          <w:tcPr>
            <w:tcW w:w="3868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</w:tr>
      <w:tr w:rsidR="002121F0" w:rsidRPr="00543347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pPr>
              <w:rPr>
                <w:b/>
                <w:bCs/>
                <w:lang w:val="en-US"/>
              </w:rPr>
            </w:pPr>
            <w:r w:rsidRPr="00325165">
              <w:rPr>
                <w:b/>
                <w:bCs/>
                <w:lang w:val="en-US"/>
              </w:rPr>
              <w:t>Fungal-type cell wall biogenesis</w:t>
            </w:r>
          </w:p>
        </w:tc>
        <w:tc>
          <w:tcPr>
            <w:tcW w:w="3868" w:type="dxa"/>
            <w:noWrap/>
            <w:hideMark/>
          </w:tcPr>
          <w:p w:rsidR="002121F0" w:rsidRPr="00325165" w:rsidRDefault="002121F0" w:rsidP="007B45B0">
            <w:pPr>
              <w:ind w:left="283"/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</w:tr>
      <w:tr w:rsidR="002121F0" w:rsidRPr="00543347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3868" w:type="dxa"/>
            <w:noWrap/>
            <w:hideMark/>
          </w:tcPr>
          <w:p w:rsidR="002121F0" w:rsidRPr="00325165" w:rsidRDefault="002121F0" w:rsidP="007B45B0">
            <w:pPr>
              <w:ind w:left="283"/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6535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Endochitinase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3.05e-134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Polysaccharide </w:t>
            </w:r>
            <w:r w:rsidR="00963EA6">
              <w:t>metabolismo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3.2.1.14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1.46509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5178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Chitin Deacetylase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3.36e-36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Polysaccharide </w:t>
            </w:r>
            <w:r w:rsidR="00963EA6">
              <w:t>metabolismo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3.5.1.41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0.894305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0249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Endo-1,3(4)–β–glucanase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Polysaccharide </w:t>
            </w:r>
            <w:r w:rsidR="00963EA6">
              <w:t>metabolismo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3.2.1.6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1.24382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6885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UDP-N-acetylglucosaminepyrophosphorylase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4.10e-149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  <w:r w:rsidRPr="00325165">
              <w:rPr>
                <w:lang w:val="en-US"/>
              </w:rPr>
              <w:t>Biosynthesis of chitin from D-fructose-6-phosphate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2.7.7.23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0.717009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1760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UDP-N-acetylglucosamine transporter YEA4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9.89e-43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Chitin </w:t>
            </w:r>
            <w:r w:rsidR="00963EA6">
              <w:t>anabolismo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0.707715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C16B75" w:rsidRDefault="002121F0" w:rsidP="00321C89">
            <w:r w:rsidRPr="00C16B75">
              <w:t>PAAG_03796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C16B75" w:rsidRDefault="002121F0" w:rsidP="007B45B0">
            <w:pPr>
              <w:ind w:left="283"/>
            </w:pPr>
            <w:r w:rsidRPr="00C16B75">
              <w:t>Glucan 1,3-β-glucosidase</w:t>
            </w:r>
          </w:p>
        </w:tc>
        <w:tc>
          <w:tcPr>
            <w:tcW w:w="1224" w:type="dxa"/>
            <w:noWrap/>
            <w:hideMark/>
          </w:tcPr>
          <w:p w:rsidR="002121F0" w:rsidRPr="00C16B75" w:rsidRDefault="002121F0" w:rsidP="00321C89">
            <w:r w:rsidRPr="00C16B75">
              <w:t>2.72e-13</w:t>
            </w:r>
          </w:p>
        </w:tc>
        <w:tc>
          <w:tcPr>
            <w:tcW w:w="5423" w:type="dxa"/>
            <w:noWrap/>
            <w:hideMark/>
          </w:tcPr>
          <w:p w:rsidR="002121F0" w:rsidRPr="00C16B75" w:rsidRDefault="005D1BAD" w:rsidP="00321C89">
            <w:pPr>
              <w:rPr>
                <w:lang w:val="en-US"/>
              </w:rPr>
            </w:pPr>
            <w:r w:rsidRPr="00C16B75">
              <w:rPr>
                <w:lang w:val="en-US"/>
              </w:rPr>
              <w:t>Biogenesisof cellular components: cell wall/ polysaccharide metabolism</w:t>
            </w:r>
          </w:p>
        </w:tc>
        <w:tc>
          <w:tcPr>
            <w:tcW w:w="1164" w:type="dxa"/>
            <w:noWrap/>
            <w:hideMark/>
          </w:tcPr>
          <w:p w:rsidR="002121F0" w:rsidRPr="00C16B75" w:rsidRDefault="002121F0" w:rsidP="00321C89">
            <w:r w:rsidRPr="00C16B75">
              <w:t>3.2.1.58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C16B75">
              <w:t>-0.634195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</w:tcPr>
          <w:p w:rsidR="002121F0" w:rsidRPr="00325165" w:rsidRDefault="002121F0" w:rsidP="005B3BFC">
            <w:r w:rsidRPr="00325165">
              <w:t>PAAG_05770</w:t>
            </w:r>
            <w:r w:rsidR="003A21A7">
              <w:t>.2</w:t>
            </w:r>
          </w:p>
        </w:tc>
        <w:tc>
          <w:tcPr>
            <w:tcW w:w="3868" w:type="dxa"/>
            <w:noWrap/>
          </w:tcPr>
          <w:p w:rsidR="002121F0" w:rsidRPr="00746146" w:rsidRDefault="002121F0" w:rsidP="007B45B0">
            <w:pPr>
              <w:ind w:left="283"/>
              <w:rPr>
                <w:highlight w:val="red"/>
              </w:rPr>
            </w:pPr>
            <w:r w:rsidRPr="009147F0">
              <w:t>Glucan 1,3-β-glucosidase</w:t>
            </w:r>
          </w:p>
        </w:tc>
        <w:tc>
          <w:tcPr>
            <w:tcW w:w="1224" w:type="dxa"/>
            <w:noWrap/>
          </w:tcPr>
          <w:p w:rsidR="002121F0" w:rsidRPr="00325165" w:rsidRDefault="002121F0" w:rsidP="005B3BFC">
            <w:r w:rsidRPr="00325165">
              <w:t>3.11e-44</w:t>
            </w:r>
          </w:p>
        </w:tc>
        <w:tc>
          <w:tcPr>
            <w:tcW w:w="5423" w:type="dxa"/>
            <w:noWrap/>
          </w:tcPr>
          <w:p w:rsidR="002121F0" w:rsidRPr="00325165" w:rsidRDefault="002121F0" w:rsidP="005B3BFC">
            <w:pPr>
              <w:rPr>
                <w:lang w:val="en-US"/>
              </w:rPr>
            </w:pPr>
            <w:r w:rsidRPr="00325165">
              <w:rPr>
                <w:lang w:val="en-US"/>
              </w:rPr>
              <w:t>Biogenesisof cellular components: cell wall/ polysaccharide metabolism</w:t>
            </w:r>
          </w:p>
        </w:tc>
        <w:tc>
          <w:tcPr>
            <w:tcW w:w="1164" w:type="dxa"/>
            <w:noWrap/>
          </w:tcPr>
          <w:p w:rsidR="002121F0" w:rsidRPr="00325165" w:rsidRDefault="002121F0" w:rsidP="005B3BFC">
            <w:r w:rsidRPr="00325165">
              <w:t>3.2.1.58</w:t>
            </w:r>
          </w:p>
        </w:tc>
        <w:tc>
          <w:tcPr>
            <w:tcW w:w="1261" w:type="dxa"/>
            <w:noWrap/>
          </w:tcPr>
          <w:p w:rsidR="002121F0" w:rsidRPr="00325165" w:rsidRDefault="002121F0" w:rsidP="005B3BFC">
            <w:r w:rsidRPr="00325165">
              <w:t>-1.05214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4235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Hydrophobin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2.29e-05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Cell wall organization 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0.896524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0091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  <w:rPr>
                <w:lang w:val="en-US"/>
              </w:rPr>
            </w:pPr>
            <w:r w:rsidRPr="00BB3CA0">
              <w:t>β</w:t>
            </w:r>
            <w:r w:rsidRPr="00BB3CA0">
              <w:rPr>
                <w:lang w:val="en-US"/>
              </w:rPr>
              <w:t>-glucan synthesis-associated protein KRE6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1.26e-268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  <w:r w:rsidRPr="00325165">
              <w:rPr>
                <w:lang w:val="en-US"/>
              </w:rPr>
              <w:t>Biogenesisof cellular components: cell wall/ polysaccharide metabolism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1.13551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3391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Chitin synthase B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5.20e-256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  <w:r w:rsidRPr="00325165">
              <w:rPr>
                <w:lang w:val="en-US"/>
              </w:rPr>
              <w:t>Cell wall: polysaccharide metabolism - Amino sugar and nucleotide sugar metabolism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2.4.1.16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0.91402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4665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TOS1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2.60e-234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>Fungal-type cell wall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1.27665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8845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Chitin synthase regulator 3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2.09e-61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Chitin </w:t>
            </w:r>
            <w:r w:rsidR="00963EA6">
              <w:t>anabolismo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0.771053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7975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Chitin synthase export chaperone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1.08e-49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r w:rsidRPr="00325165">
              <w:t xml:space="preserve">Aminosaccharide </w:t>
            </w:r>
            <w:r w:rsidR="00963EA6">
              <w:t>anabolismo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1.02959</w:t>
            </w:r>
          </w:p>
        </w:tc>
      </w:tr>
      <w:tr w:rsidR="002121F0" w:rsidRPr="00325165" w:rsidTr="0097534A">
        <w:trPr>
          <w:trHeight w:val="300"/>
        </w:trPr>
        <w:tc>
          <w:tcPr>
            <w:tcW w:w="2411" w:type="dxa"/>
            <w:noWrap/>
            <w:hideMark/>
          </w:tcPr>
          <w:p w:rsidR="002121F0" w:rsidRPr="00325165" w:rsidRDefault="002121F0" w:rsidP="00321C89">
            <w:r w:rsidRPr="00325165">
              <w:t>PAAG_02542</w:t>
            </w:r>
            <w:r w:rsidR="003A21A7">
              <w:t>.2</w:t>
            </w:r>
          </w:p>
        </w:tc>
        <w:tc>
          <w:tcPr>
            <w:tcW w:w="3868" w:type="dxa"/>
            <w:noWrap/>
            <w:hideMark/>
          </w:tcPr>
          <w:p w:rsidR="002121F0" w:rsidRPr="00BB3CA0" w:rsidRDefault="002121F0" w:rsidP="007B45B0">
            <w:pPr>
              <w:ind w:left="283"/>
            </w:pPr>
            <w:r w:rsidRPr="00BB3CA0">
              <w:t>Cell wall glucanase</w:t>
            </w:r>
          </w:p>
        </w:tc>
        <w:tc>
          <w:tcPr>
            <w:tcW w:w="1224" w:type="dxa"/>
            <w:noWrap/>
            <w:hideMark/>
          </w:tcPr>
          <w:p w:rsidR="002121F0" w:rsidRPr="00325165" w:rsidRDefault="002121F0" w:rsidP="00321C89">
            <w:r w:rsidRPr="00325165">
              <w:t>8.74e-35</w:t>
            </w:r>
          </w:p>
        </w:tc>
        <w:tc>
          <w:tcPr>
            <w:tcW w:w="5423" w:type="dxa"/>
            <w:noWrap/>
            <w:hideMark/>
          </w:tcPr>
          <w:p w:rsidR="002121F0" w:rsidRPr="00325165" w:rsidRDefault="002121F0" w:rsidP="00321C89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Fungal-type cell wall organization </w:t>
            </w:r>
          </w:p>
        </w:tc>
        <w:tc>
          <w:tcPr>
            <w:tcW w:w="1164" w:type="dxa"/>
            <w:noWrap/>
            <w:hideMark/>
          </w:tcPr>
          <w:p w:rsidR="002121F0" w:rsidRPr="00325165" w:rsidRDefault="002121F0" w:rsidP="00321C89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2121F0" w:rsidRPr="00325165" w:rsidRDefault="002121F0" w:rsidP="00321C89">
            <w:r w:rsidRPr="00325165">
              <w:t>-1.10774</w:t>
            </w:r>
          </w:p>
        </w:tc>
      </w:tr>
    </w:tbl>
    <w:tbl>
      <w:tblPr>
        <w:tblStyle w:val="Tabelacomgrade"/>
        <w:tblW w:w="15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3585"/>
        <w:gridCol w:w="1224"/>
        <w:gridCol w:w="5423"/>
        <w:gridCol w:w="1164"/>
        <w:gridCol w:w="1261"/>
      </w:tblGrid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C16B75" w:rsidRDefault="005D1BAD" w:rsidP="006F259B">
            <w:r w:rsidRPr="00C16B75">
              <w:t>PAAG_0446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C16B75" w:rsidRDefault="005D1BAD" w:rsidP="007B45B0">
            <w:r w:rsidRPr="00C16B75">
              <w:t>Acetylxylan esterase Axe2</w:t>
            </w:r>
          </w:p>
        </w:tc>
        <w:tc>
          <w:tcPr>
            <w:tcW w:w="1224" w:type="dxa"/>
            <w:noWrap/>
          </w:tcPr>
          <w:p w:rsidR="005D1BAD" w:rsidRPr="00C16B75" w:rsidRDefault="005D1BAD" w:rsidP="006F259B">
            <w:r w:rsidRPr="00C16B75">
              <w:t>2.06e-06</w:t>
            </w:r>
          </w:p>
        </w:tc>
        <w:tc>
          <w:tcPr>
            <w:tcW w:w="5423" w:type="dxa"/>
            <w:noWrap/>
          </w:tcPr>
          <w:p w:rsidR="005D1BAD" w:rsidRPr="00C16B75" w:rsidRDefault="005D1BAD" w:rsidP="006F259B">
            <w:r w:rsidRPr="00C16B75">
              <w:t xml:space="preserve">Polysaccharide metabolism </w:t>
            </w:r>
          </w:p>
        </w:tc>
        <w:tc>
          <w:tcPr>
            <w:tcW w:w="1164" w:type="dxa"/>
            <w:noWrap/>
          </w:tcPr>
          <w:p w:rsidR="005D1BAD" w:rsidRPr="00C16B75" w:rsidRDefault="005D1BAD" w:rsidP="006F259B">
            <w:r w:rsidRPr="00C16B75">
              <w:t>3.1.1.72</w:t>
            </w:r>
          </w:p>
        </w:tc>
        <w:tc>
          <w:tcPr>
            <w:tcW w:w="1261" w:type="dxa"/>
            <w:noWrap/>
          </w:tcPr>
          <w:p w:rsidR="005D1BAD" w:rsidRPr="00C16B75" w:rsidRDefault="005D1BAD" w:rsidP="006F259B">
            <w:r w:rsidRPr="00C16B75">
              <w:t>-0.84224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5B3BFC">
            <w:r w:rsidRPr="00325165">
              <w:t>PAAG_0006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12DA1" w:rsidRDefault="005D1BAD" w:rsidP="007B45B0">
            <w:r w:rsidRPr="00D12DA1">
              <w:t>D-xylose-proton symporter</w:t>
            </w:r>
          </w:p>
        </w:tc>
        <w:tc>
          <w:tcPr>
            <w:tcW w:w="1224" w:type="dxa"/>
            <w:noWrap/>
          </w:tcPr>
          <w:p w:rsidR="005D1BAD" w:rsidRPr="00325165" w:rsidRDefault="005D1BAD" w:rsidP="005B3BFC">
            <w:r w:rsidRPr="00325165">
              <w:t>1.53e-33</w:t>
            </w:r>
          </w:p>
        </w:tc>
        <w:tc>
          <w:tcPr>
            <w:tcW w:w="5423" w:type="dxa"/>
            <w:noWrap/>
          </w:tcPr>
          <w:p w:rsidR="005D1BAD" w:rsidRPr="00325165" w:rsidRDefault="005D1BAD" w:rsidP="005B3BFC">
            <w:pPr>
              <w:rPr>
                <w:lang w:val="en-US"/>
              </w:rPr>
            </w:pPr>
            <w:r w:rsidRPr="00325165">
              <w:rPr>
                <w:lang w:val="en-US"/>
              </w:rPr>
              <w:t>C-compound and carbohydrate metabolism - Starch and sucrose metabolism</w:t>
            </w:r>
          </w:p>
        </w:tc>
        <w:tc>
          <w:tcPr>
            <w:tcW w:w="1164" w:type="dxa"/>
            <w:noWrap/>
          </w:tcPr>
          <w:p w:rsidR="005D1BAD" w:rsidRPr="00325165" w:rsidRDefault="005D1BAD" w:rsidP="005B3BFC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5B3BFC">
            <w:r w:rsidRPr="00325165">
              <w:t>-0.76615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5B3BFC">
            <w:r w:rsidRPr="00325165">
              <w:t>PAAG_0158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12DA1" w:rsidRDefault="005D1BAD" w:rsidP="007B45B0">
            <w:r w:rsidRPr="00D12DA1">
              <w:t>Mannan endo-1,6-α-mannosidase DCW1</w:t>
            </w:r>
          </w:p>
        </w:tc>
        <w:tc>
          <w:tcPr>
            <w:tcW w:w="1224" w:type="dxa"/>
            <w:noWrap/>
          </w:tcPr>
          <w:p w:rsidR="005D1BAD" w:rsidRPr="00325165" w:rsidRDefault="005D1BAD" w:rsidP="005B3BFC">
            <w:r w:rsidRPr="00325165">
              <w:t>5.93e-299</w:t>
            </w:r>
          </w:p>
        </w:tc>
        <w:tc>
          <w:tcPr>
            <w:tcW w:w="5423" w:type="dxa"/>
            <w:noWrap/>
          </w:tcPr>
          <w:p w:rsidR="005D1BAD" w:rsidRPr="00325165" w:rsidRDefault="005D1BAD" w:rsidP="005B3BFC">
            <w:r w:rsidRPr="005E3442">
              <w:t>cell wall</w:t>
            </w:r>
          </w:p>
        </w:tc>
        <w:tc>
          <w:tcPr>
            <w:tcW w:w="1164" w:type="dxa"/>
            <w:noWrap/>
          </w:tcPr>
          <w:p w:rsidR="005D1BAD" w:rsidRPr="00325165" w:rsidRDefault="005D1BAD" w:rsidP="005B3BFC">
            <w:r w:rsidRPr="00325165">
              <w:t>3.2.1.101</w:t>
            </w:r>
          </w:p>
        </w:tc>
        <w:tc>
          <w:tcPr>
            <w:tcW w:w="1261" w:type="dxa"/>
            <w:noWrap/>
          </w:tcPr>
          <w:p w:rsidR="005D1BAD" w:rsidRPr="00325165" w:rsidRDefault="005D1BAD" w:rsidP="005B3BFC">
            <w:r w:rsidRPr="00325165">
              <w:t>-1.37924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5B3BFC">
            <w:r w:rsidRPr="00325165">
              <w:t>PAAG_0540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12DA1" w:rsidRDefault="005D1BAD" w:rsidP="007B45B0">
            <w:r w:rsidRPr="00D12DA1">
              <w:t>Mannosyl-oligosaccharide 1,2-α-mannosidase</w:t>
            </w:r>
          </w:p>
        </w:tc>
        <w:tc>
          <w:tcPr>
            <w:tcW w:w="1224" w:type="dxa"/>
            <w:noWrap/>
          </w:tcPr>
          <w:p w:rsidR="005D1BAD" w:rsidRPr="00325165" w:rsidRDefault="005D1BAD" w:rsidP="005B3BFC">
            <w:r w:rsidRPr="00325165">
              <w:t>1.11e-15</w:t>
            </w:r>
          </w:p>
        </w:tc>
        <w:tc>
          <w:tcPr>
            <w:tcW w:w="5423" w:type="dxa"/>
            <w:noWrap/>
          </w:tcPr>
          <w:p w:rsidR="005D1BAD" w:rsidRPr="00325165" w:rsidRDefault="005D1BAD" w:rsidP="005B3BFC">
            <w:pPr>
              <w:rPr>
                <w:lang w:val="en-US"/>
              </w:rPr>
            </w:pPr>
            <w:r>
              <w:rPr>
                <w:lang w:val="en-US"/>
              </w:rPr>
              <w:t>Cell wall/</w:t>
            </w:r>
            <w:r w:rsidRPr="009147F0">
              <w:rPr>
                <w:lang w:val="en-US"/>
              </w:rPr>
              <w:t>polysaccharide metabolism</w:t>
            </w:r>
          </w:p>
        </w:tc>
        <w:tc>
          <w:tcPr>
            <w:tcW w:w="1164" w:type="dxa"/>
            <w:noWrap/>
          </w:tcPr>
          <w:p w:rsidR="005D1BAD" w:rsidRPr="00325165" w:rsidRDefault="005D1BAD" w:rsidP="005B3BFC">
            <w:r w:rsidRPr="00325165">
              <w:t>3.2.1.113</w:t>
            </w:r>
          </w:p>
        </w:tc>
        <w:tc>
          <w:tcPr>
            <w:tcW w:w="1261" w:type="dxa"/>
            <w:noWrap/>
          </w:tcPr>
          <w:p w:rsidR="005D1BAD" w:rsidRPr="00325165" w:rsidRDefault="005D1BAD" w:rsidP="005B3BFC">
            <w:r w:rsidRPr="00325165">
              <w:t>-1.0009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5B3BFC">
            <w:r w:rsidRPr="00325165">
              <w:t>PAAG_0832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12DA1" w:rsidRDefault="005D1BAD" w:rsidP="007B45B0">
            <w:r w:rsidRPr="00D12DA1">
              <w:t>Polysaccharide synthase Cps1</w:t>
            </w:r>
          </w:p>
        </w:tc>
        <w:tc>
          <w:tcPr>
            <w:tcW w:w="1224" w:type="dxa"/>
            <w:noWrap/>
          </w:tcPr>
          <w:p w:rsidR="005D1BAD" w:rsidRPr="00325165" w:rsidRDefault="005D1BAD" w:rsidP="005B3BFC">
            <w:r w:rsidRPr="00325165">
              <w:t>5.38e-143</w:t>
            </w:r>
          </w:p>
        </w:tc>
        <w:tc>
          <w:tcPr>
            <w:tcW w:w="5423" w:type="dxa"/>
            <w:noWrap/>
          </w:tcPr>
          <w:p w:rsidR="005D1BAD" w:rsidRPr="00325165" w:rsidRDefault="005D1BAD" w:rsidP="005B3BFC">
            <w:r>
              <w:t>Cell Wall/</w:t>
            </w:r>
            <w:r w:rsidRPr="00325165">
              <w:t xml:space="preserve">Polysaccharide </w:t>
            </w:r>
            <w:r w:rsidR="00963EA6">
              <w:t>metabolismo</w:t>
            </w:r>
          </w:p>
        </w:tc>
        <w:tc>
          <w:tcPr>
            <w:tcW w:w="1164" w:type="dxa"/>
            <w:noWrap/>
          </w:tcPr>
          <w:p w:rsidR="005D1BAD" w:rsidRPr="00325165" w:rsidRDefault="005D1BAD" w:rsidP="005B3BFC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5B3BFC">
            <w:r w:rsidRPr="00325165">
              <w:t>-1.94856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5B3BFC">
            <w:r w:rsidRPr="00325165">
              <w:t>PAAG_0412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12DA1" w:rsidRDefault="005D1BAD" w:rsidP="007B45B0">
            <w:r w:rsidRPr="00D12DA1">
              <w:t>ER membrane protein Wsc4</w:t>
            </w:r>
          </w:p>
        </w:tc>
        <w:tc>
          <w:tcPr>
            <w:tcW w:w="1224" w:type="dxa"/>
            <w:noWrap/>
          </w:tcPr>
          <w:p w:rsidR="005D1BAD" w:rsidRPr="00325165" w:rsidRDefault="005D1BAD" w:rsidP="005B3BFC">
            <w:r w:rsidRPr="00325165">
              <w:t>1.55e-32</w:t>
            </w:r>
          </w:p>
        </w:tc>
        <w:tc>
          <w:tcPr>
            <w:tcW w:w="5423" w:type="dxa"/>
            <w:noWrap/>
          </w:tcPr>
          <w:p w:rsidR="005D1BAD" w:rsidRPr="00325165" w:rsidRDefault="005D1BAD" w:rsidP="005B3BFC">
            <w:r>
              <w:t>Cel Wall</w:t>
            </w:r>
          </w:p>
        </w:tc>
        <w:tc>
          <w:tcPr>
            <w:tcW w:w="1164" w:type="dxa"/>
            <w:noWrap/>
          </w:tcPr>
          <w:p w:rsidR="005D1BAD" w:rsidRPr="00325165" w:rsidRDefault="005D1BAD" w:rsidP="005B3BFC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5B3BFC">
            <w:r w:rsidRPr="00325165">
              <w:t>-0.97677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5D1BAD" w:rsidRPr="00325165" w:rsidRDefault="005D1BAD" w:rsidP="005B3BFC">
            <w:r w:rsidRPr="00325165">
              <w:lastRenderedPageBreak/>
              <w:t>PAAG_08971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5D1BAD" w:rsidRPr="00D12DA1" w:rsidRDefault="005D1BAD" w:rsidP="007B45B0">
            <w:r w:rsidRPr="00D12DA1">
              <w:t>Rho GTPase activator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5D1BAD" w:rsidRPr="00325165" w:rsidRDefault="005D1BAD" w:rsidP="005B3BFC">
            <w:r w:rsidRPr="00325165">
              <w:t>8.87e-105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5D1BAD" w:rsidRPr="00325165" w:rsidRDefault="005D1BAD" w:rsidP="005B3BFC">
            <w:pPr>
              <w:rPr>
                <w:lang w:val="en-US"/>
              </w:rPr>
            </w:pPr>
            <w:r>
              <w:t>Cel Wall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5D1BAD" w:rsidRPr="00325165" w:rsidRDefault="005D1BAD" w:rsidP="005B3BFC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5D1BAD" w:rsidRPr="00325165" w:rsidRDefault="005D1BAD" w:rsidP="005B3BFC">
            <w:r w:rsidRPr="00325165">
              <w:t>-0.67675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5D1BAD" w:rsidRPr="00325165" w:rsidRDefault="005D1BAD" w:rsidP="005B3BFC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5D1BAD" w:rsidRPr="00746146" w:rsidRDefault="005D1BAD" w:rsidP="007B45B0">
            <w:pPr>
              <w:rPr>
                <w:highlight w:val="red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5D1BAD" w:rsidRPr="00325165" w:rsidRDefault="005D1BAD" w:rsidP="005B3BFC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5D1BAD" w:rsidRPr="00325165" w:rsidRDefault="005D1BAD" w:rsidP="005B3BFC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5D1BAD" w:rsidRPr="00325165" w:rsidRDefault="005D1BAD" w:rsidP="005B3BFC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5D1BAD" w:rsidRPr="00325165" w:rsidRDefault="005D1BAD" w:rsidP="005B3BFC"/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5D1BAD" w:rsidRPr="00822144" w:rsidRDefault="005D1BAD">
            <w:pPr>
              <w:rPr>
                <w:b/>
                <w:bCs/>
                <w:i/>
                <w:u w:val="single"/>
              </w:rPr>
            </w:pPr>
            <w:r w:rsidRPr="00822144">
              <w:rPr>
                <w:b/>
                <w:bCs/>
                <w:i/>
                <w:u w:val="single"/>
              </w:rPr>
              <w:t>TRANSCRIPTION</w:t>
            </w:r>
          </w:p>
        </w:tc>
        <w:tc>
          <w:tcPr>
            <w:tcW w:w="3585" w:type="dxa"/>
            <w:noWrap/>
            <w:hideMark/>
          </w:tcPr>
          <w:p w:rsidR="005D1BAD" w:rsidRPr="00325165" w:rsidRDefault="005D1BAD" w:rsidP="007B45B0"/>
        </w:tc>
        <w:tc>
          <w:tcPr>
            <w:tcW w:w="1224" w:type="dxa"/>
            <w:noWrap/>
            <w:hideMark/>
          </w:tcPr>
          <w:p w:rsidR="005D1BAD" w:rsidRPr="00325165" w:rsidRDefault="005D1BAD"/>
        </w:tc>
        <w:tc>
          <w:tcPr>
            <w:tcW w:w="5423" w:type="dxa"/>
            <w:noWrap/>
            <w:hideMark/>
          </w:tcPr>
          <w:p w:rsidR="005D1BAD" w:rsidRPr="00325165" w:rsidRDefault="005D1BAD"/>
        </w:tc>
        <w:tc>
          <w:tcPr>
            <w:tcW w:w="1164" w:type="dxa"/>
            <w:noWrap/>
            <w:hideMark/>
          </w:tcPr>
          <w:p w:rsidR="005D1BAD" w:rsidRPr="00325165" w:rsidRDefault="005D1BAD"/>
        </w:tc>
        <w:tc>
          <w:tcPr>
            <w:tcW w:w="1261" w:type="dxa"/>
            <w:noWrap/>
            <w:hideMark/>
          </w:tcPr>
          <w:p w:rsidR="005D1BAD" w:rsidRPr="00325165" w:rsidRDefault="005D1BAD"/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5D1BAD" w:rsidRPr="00325165" w:rsidRDefault="005D1BAD"/>
        </w:tc>
        <w:tc>
          <w:tcPr>
            <w:tcW w:w="3585" w:type="dxa"/>
            <w:noWrap/>
            <w:hideMark/>
          </w:tcPr>
          <w:p w:rsidR="005D1BAD" w:rsidRPr="00325165" w:rsidRDefault="005D1BAD" w:rsidP="007B45B0"/>
        </w:tc>
        <w:tc>
          <w:tcPr>
            <w:tcW w:w="1224" w:type="dxa"/>
            <w:noWrap/>
            <w:hideMark/>
          </w:tcPr>
          <w:p w:rsidR="005D1BAD" w:rsidRPr="00325165" w:rsidRDefault="005D1BAD"/>
        </w:tc>
        <w:tc>
          <w:tcPr>
            <w:tcW w:w="5423" w:type="dxa"/>
            <w:noWrap/>
            <w:hideMark/>
          </w:tcPr>
          <w:p w:rsidR="005D1BAD" w:rsidRPr="00325165" w:rsidRDefault="005D1BAD"/>
        </w:tc>
        <w:tc>
          <w:tcPr>
            <w:tcW w:w="1164" w:type="dxa"/>
            <w:noWrap/>
            <w:hideMark/>
          </w:tcPr>
          <w:p w:rsidR="005D1BAD" w:rsidRPr="00325165" w:rsidRDefault="005D1BAD"/>
        </w:tc>
        <w:tc>
          <w:tcPr>
            <w:tcW w:w="1261" w:type="dxa"/>
            <w:noWrap/>
            <w:hideMark/>
          </w:tcPr>
          <w:p w:rsidR="005D1BAD" w:rsidRPr="00325165" w:rsidRDefault="005D1BAD"/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822144" w:rsidRDefault="005D1BAD">
            <w:pPr>
              <w:rPr>
                <w:b/>
              </w:rPr>
            </w:pPr>
            <w:r w:rsidRPr="00822144">
              <w:rPr>
                <w:b/>
              </w:rPr>
              <w:t>RNA synthesis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/>
        </w:tc>
        <w:tc>
          <w:tcPr>
            <w:tcW w:w="1224" w:type="dxa"/>
            <w:noWrap/>
          </w:tcPr>
          <w:p w:rsidR="005D1BAD" w:rsidRPr="00325165" w:rsidRDefault="005D1BAD"/>
        </w:tc>
        <w:tc>
          <w:tcPr>
            <w:tcW w:w="5423" w:type="dxa"/>
            <w:noWrap/>
          </w:tcPr>
          <w:p w:rsidR="005D1BAD" w:rsidRPr="00325165" w:rsidRDefault="005D1BAD"/>
        </w:tc>
        <w:tc>
          <w:tcPr>
            <w:tcW w:w="1164" w:type="dxa"/>
            <w:noWrap/>
          </w:tcPr>
          <w:p w:rsidR="005D1BAD" w:rsidRPr="00325165" w:rsidRDefault="005D1BAD"/>
        </w:tc>
        <w:tc>
          <w:tcPr>
            <w:tcW w:w="1261" w:type="dxa"/>
            <w:noWrap/>
          </w:tcPr>
          <w:p w:rsidR="005D1BAD" w:rsidRPr="00325165" w:rsidRDefault="005D1BAD"/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/>
        </w:tc>
        <w:tc>
          <w:tcPr>
            <w:tcW w:w="3585" w:type="dxa"/>
            <w:noWrap/>
          </w:tcPr>
          <w:p w:rsidR="005D1BAD" w:rsidRPr="00325165" w:rsidRDefault="005D1BAD" w:rsidP="007B45B0"/>
        </w:tc>
        <w:tc>
          <w:tcPr>
            <w:tcW w:w="1224" w:type="dxa"/>
            <w:noWrap/>
          </w:tcPr>
          <w:p w:rsidR="005D1BAD" w:rsidRPr="00325165" w:rsidRDefault="005D1BAD"/>
        </w:tc>
        <w:tc>
          <w:tcPr>
            <w:tcW w:w="5423" w:type="dxa"/>
            <w:noWrap/>
          </w:tcPr>
          <w:p w:rsidR="005D1BAD" w:rsidRPr="00325165" w:rsidRDefault="005D1BAD"/>
        </w:tc>
        <w:tc>
          <w:tcPr>
            <w:tcW w:w="1164" w:type="dxa"/>
            <w:noWrap/>
          </w:tcPr>
          <w:p w:rsidR="005D1BAD" w:rsidRPr="00325165" w:rsidRDefault="005D1BAD"/>
        </w:tc>
        <w:tc>
          <w:tcPr>
            <w:tcW w:w="1261" w:type="dxa"/>
            <w:noWrap/>
          </w:tcPr>
          <w:p w:rsidR="005D1BAD" w:rsidRPr="00325165" w:rsidRDefault="005D1BAD"/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E86E93">
            <w:r w:rsidRPr="00325165">
              <w:t>PAAG_0506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Transcription factor prr1</w:t>
            </w:r>
          </w:p>
        </w:tc>
        <w:tc>
          <w:tcPr>
            <w:tcW w:w="1224" w:type="dxa"/>
            <w:noWrap/>
          </w:tcPr>
          <w:p w:rsidR="005D1BAD" w:rsidRPr="00325165" w:rsidRDefault="005D1BAD" w:rsidP="00E86E93">
            <w:r w:rsidRPr="00325165">
              <w:t>2.64e-49</w:t>
            </w:r>
          </w:p>
        </w:tc>
        <w:tc>
          <w:tcPr>
            <w:tcW w:w="5423" w:type="dxa"/>
            <w:noWrap/>
          </w:tcPr>
          <w:p w:rsidR="005D1BAD" w:rsidRPr="00325165" w:rsidRDefault="005D1BAD" w:rsidP="00E86E93">
            <w:r w:rsidRPr="00325165">
              <w:t xml:space="preserve">Regulator of transcription </w:t>
            </w:r>
            <w:r w:rsidR="00963EA6">
              <w:t>fator</w:t>
            </w:r>
          </w:p>
        </w:tc>
        <w:tc>
          <w:tcPr>
            <w:tcW w:w="1164" w:type="dxa"/>
            <w:noWrap/>
          </w:tcPr>
          <w:p w:rsidR="005D1BAD" w:rsidRPr="00325165" w:rsidRDefault="005D1BAD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E86E93">
            <w:r w:rsidRPr="00325165">
              <w:t>-0.71217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E86E93">
            <w:r w:rsidRPr="00325165">
              <w:t>PAAG_05640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Transcription initiation factor TFIID subunit 5</w:t>
            </w:r>
          </w:p>
        </w:tc>
        <w:tc>
          <w:tcPr>
            <w:tcW w:w="1224" w:type="dxa"/>
            <w:noWrap/>
          </w:tcPr>
          <w:p w:rsidR="005D1BAD" w:rsidRPr="00325165" w:rsidRDefault="005D1BAD" w:rsidP="00E86E93">
            <w:r w:rsidRPr="00325165">
              <w:t>1.66e-35</w:t>
            </w:r>
          </w:p>
        </w:tc>
        <w:tc>
          <w:tcPr>
            <w:tcW w:w="5423" w:type="dxa"/>
            <w:noWrap/>
          </w:tcPr>
          <w:p w:rsidR="005D1BAD" w:rsidRPr="00325165" w:rsidRDefault="005D1BAD" w:rsidP="00E86E93">
            <w:r w:rsidRPr="00325165">
              <w:t>Transcription activation</w:t>
            </w:r>
          </w:p>
        </w:tc>
        <w:tc>
          <w:tcPr>
            <w:tcW w:w="1164" w:type="dxa"/>
            <w:noWrap/>
          </w:tcPr>
          <w:p w:rsidR="005D1BAD" w:rsidRPr="00325165" w:rsidRDefault="005D1BAD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E86E93">
            <w:r w:rsidRPr="00325165">
              <w:t>-0.6137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E86E93">
            <w:r w:rsidRPr="00325165">
              <w:t>PAAG_0064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SRF-type transcription factor RlmA</w:t>
            </w:r>
          </w:p>
        </w:tc>
        <w:tc>
          <w:tcPr>
            <w:tcW w:w="1224" w:type="dxa"/>
            <w:noWrap/>
          </w:tcPr>
          <w:p w:rsidR="005D1BAD" w:rsidRPr="00325165" w:rsidRDefault="005D1BAD" w:rsidP="00E86E93">
            <w:r w:rsidRPr="00325165">
              <w:t>3.71e-105</w:t>
            </w:r>
          </w:p>
        </w:tc>
        <w:tc>
          <w:tcPr>
            <w:tcW w:w="5423" w:type="dxa"/>
            <w:noWrap/>
          </w:tcPr>
          <w:p w:rsidR="005D1BAD" w:rsidRPr="00325165" w:rsidRDefault="005D1BAD" w:rsidP="00E86E93">
            <w:r w:rsidRPr="00325165">
              <w:t>Regulation of transcription</w:t>
            </w:r>
          </w:p>
        </w:tc>
        <w:tc>
          <w:tcPr>
            <w:tcW w:w="1164" w:type="dxa"/>
            <w:noWrap/>
          </w:tcPr>
          <w:p w:rsidR="005D1BAD" w:rsidRPr="00325165" w:rsidRDefault="005D1BAD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E86E93">
            <w:r w:rsidRPr="00325165">
              <w:t>-0.934536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E86E93">
            <w:r w:rsidRPr="00325165">
              <w:t>PAAG_0722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CP2 transcription factor</w:t>
            </w:r>
          </w:p>
        </w:tc>
        <w:tc>
          <w:tcPr>
            <w:tcW w:w="1224" w:type="dxa"/>
            <w:noWrap/>
          </w:tcPr>
          <w:p w:rsidR="005D1BAD" w:rsidRPr="00325165" w:rsidRDefault="005D1BAD" w:rsidP="00E86E93">
            <w:r w:rsidRPr="00325165">
              <w:t>8.63e-60</w:t>
            </w:r>
          </w:p>
        </w:tc>
        <w:tc>
          <w:tcPr>
            <w:tcW w:w="5423" w:type="dxa"/>
            <w:noWrap/>
          </w:tcPr>
          <w:p w:rsidR="005D1BAD" w:rsidRPr="00325165" w:rsidRDefault="005D1BAD" w:rsidP="00E86E9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E86E93">
            <w:r w:rsidRPr="00325165">
              <w:t>-0.64406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E86E93">
            <w:r w:rsidRPr="00325165">
              <w:t>PAAG_0657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Transcription factor Snf5p</w:t>
            </w:r>
          </w:p>
        </w:tc>
        <w:tc>
          <w:tcPr>
            <w:tcW w:w="1224" w:type="dxa"/>
            <w:noWrap/>
          </w:tcPr>
          <w:p w:rsidR="005D1BAD" w:rsidRPr="00325165" w:rsidRDefault="005D1BAD" w:rsidP="00E86E93">
            <w:r w:rsidRPr="00325165">
              <w:t>3.49e-18</w:t>
            </w:r>
          </w:p>
        </w:tc>
        <w:tc>
          <w:tcPr>
            <w:tcW w:w="5423" w:type="dxa"/>
            <w:noWrap/>
          </w:tcPr>
          <w:p w:rsidR="005D1BAD" w:rsidRPr="00325165" w:rsidRDefault="005D1BAD" w:rsidP="00E86E9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E86E93">
            <w:r w:rsidRPr="00325165">
              <w:t>-0.598675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E86E93">
            <w:r w:rsidRPr="00325165">
              <w:t>PAAG_0849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Pre-mRNA-splicing factor ATP-dependent RNA helicase P</w:t>
            </w:r>
          </w:p>
        </w:tc>
        <w:tc>
          <w:tcPr>
            <w:tcW w:w="1224" w:type="dxa"/>
            <w:noWrap/>
          </w:tcPr>
          <w:p w:rsidR="005D1BAD" w:rsidRPr="00325165" w:rsidRDefault="005D1BAD" w:rsidP="00E86E93">
            <w:r w:rsidRPr="00325165">
              <w:t>1.60e-38</w:t>
            </w:r>
          </w:p>
        </w:tc>
        <w:tc>
          <w:tcPr>
            <w:tcW w:w="5423" w:type="dxa"/>
            <w:noWrap/>
          </w:tcPr>
          <w:p w:rsidR="005D1BAD" w:rsidRPr="00325165" w:rsidRDefault="005D1BAD" w:rsidP="00E86E93">
            <w:r w:rsidRPr="00325165">
              <w:t>RNA synthesis</w:t>
            </w:r>
          </w:p>
        </w:tc>
        <w:tc>
          <w:tcPr>
            <w:tcW w:w="1164" w:type="dxa"/>
            <w:noWrap/>
          </w:tcPr>
          <w:p w:rsidR="005D1BAD" w:rsidRPr="00325165" w:rsidRDefault="005D1BAD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E86E93">
            <w:r w:rsidRPr="00325165">
              <w:t>-0.659151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824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Homeobox transcription factor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9.34e-15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DNA binding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58135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448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Specific RNA polymerase II transcription factor 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2.25e-124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57043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334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RNA polymerase II transcription elongation factor Rtf1p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5.14e-1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General transcription activities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59171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941A5E" w:rsidRDefault="005D1BAD" w:rsidP="006F259B">
            <w:r w:rsidRPr="00941A5E">
              <w:t>PAAG_0153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941A5E" w:rsidRDefault="005D1BAD" w:rsidP="007B45B0">
            <w:pPr>
              <w:rPr>
                <w:lang w:val="en-US"/>
              </w:rPr>
            </w:pPr>
            <w:r w:rsidRPr="00941A5E">
              <w:rPr>
                <w:lang w:val="en-US"/>
              </w:rPr>
              <w:t>RNA interference and silencing protein</w:t>
            </w:r>
          </w:p>
        </w:tc>
        <w:tc>
          <w:tcPr>
            <w:tcW w:w="1224" w:type="dxa"/>
            <w:noWrap/>
          </w:tcPr>
          <w:p w:rsidR="005D1BAD" w:rsidRPr="00941A5E" w:rsidRDefault="005D1BAD" w:rsidP="006F259B">
            <w:r w:rsidRPr="00941A5E">
              <w:t>9.41e-08</w:t>
            </w:r>
          </w:p>
        </w:tc>
        <w:tc>
          <w:tcPr>
            <w:tcW w:w="5423" w:type="dxa"/>
            <w:noWrap/>
          </w:tcPr>
          <w:p w:rsidR="005D1BAD" w:rsidRPr="00941A5E" w:rsidRDefault="005D1BAD" w:rsidP="006F259B">
            <w:r w:rsidRPr="00941A5E">
              <w:t xml:space="preserve">Transcriptional control </w:t>
            </w:r>
          </w:p>
        </w:tc>
        <w:tc>
          <w:tcPr>
            <w:tcW w:w="1164" w:type="dxa"/>
            <w:noWrap/>
          </w:tcPr>
          <w:p w:rsidR="005D1BAD" w:rsidRPr="00941A5E" w:rsidRDefault="005D1BAD" w:rsidP="006F259B">
            <w:r w:rsidRPr="00941A5E">
              <w:t>-</w:t>
            </w:r>
          </w:p>
        </w:tc>
        <w:tc>
          <w:tcPr>
            <w:tcW w:w="1261" w:type="dxa"/>
            <w:noWrap/>
          </w:tcPr>
          <w:p w:rsidR="005D1BAD" w:rsidRPr="00941A5E" w:rsidRDefault="005D1BAD" w:rsidP="006F259B">
            <w:r w:rsidRPr="00941A5E">
              <w:t>-1.694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7510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DNA directed RNA polymerase II 15 kDa subunit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73e-10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mRNA synthesis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59726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019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Replication factor C subunit 1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27e-43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Specific transcriptional repressor activity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29797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32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RNA-bind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52e-7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 activation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81260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462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mRNA binding protein Pumilio 2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2.88e-6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 repression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4302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481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Nucleic acid-bind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7.48e-29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Transcription activation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0884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799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Minichromosome loss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39e-4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55904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885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1017F2" w:rsidRDefault="005D1BAD" w:rsidP="007B45B0">
            <w:pPr>
              <w:rPr>
                <w:highlight w:val="green"/>
              </w:rPr>
            </w:pPr>
            <w:r w:rsidRPr="00BB3CA0">
              <w:t>GATA-factor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3.17e-15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Transcription activation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86711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lastRenderedPageBreak/>
              <w:t>PAAG_04790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Small nuclear ribonucleoprotein SmG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01e-14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mRNA synthesis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845876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385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ATP-dependent RNA helicase DBP2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3.20e-06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mRNA synthesis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3.6.4.13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1.1950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7610EF" w:rsidRDefault="005D1BAD" w:rsidP="00897FE3">
            <w:r w:rsidRPr="007610EF">
              <w:t>PAAG_0096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>Ada histone acetyltransferase complex component</w:t>
            </w:r>
          </w:p>
        </w:tc>
        <w:tc>
          <w:tcPr>
            <w:tcW w:w="1224" w:type="dxa"/>
            <w:noWrap/>
          </w:tcPr>
          <w:p w:rsidR="005D1BAD" w:rsidRPr="007610EF" w:rsidRDefault="005D1BAD" w:rsidP="00897FE3">
            <w:r w:rsidRPr="007610EF">
              <w:t>9.48e-30</w:t>
            </w:r>
          </w:p>
        </w:tc>
        <w:tc>
          <w:tcPr>
            <w:tcW w:w="5423" w:type="dxa"/>
            <w:noWrap/>
          </w:tcPr>
          <w:p w:rsidR="005D1BAD" w:rsidRPr="007610EF" w:rsidRDefault="005D1BAD" w:rsidP="00897FE3">
            <w:pPr>
              <w:rPr>
                <w:lang w:val="en-US"/>
              </w:rPr>
            </w:pPr>
            <w:r w:rsidRPr="007610EF">
              <w:rPr>
                <w:lang w:val="en-US"/>
              </w:rPr>
              <w:t>transcriptional control</w:t>
            </w:r>
          </w:p>
        </w:tc>
        <w:tc>
          <w:tcPr>
            <w:tcW w:w="1164" w:type="dxa"/>
            <w:noWrap/>
          </w:tcPr>
          <w:p w:rsidR="005D1BAD" w:rsidRPr="007610EF" w:rsidRDefault="005D1BAD" w:rsidP="00897FE3">
            <w:r w:rsidRPr="007610EF">
              <w:t>-</w:t>
            </w:r>
          </w:p>
        </w:tc>
        <w:tc>
          <w:tcPr>
            <w:tcW w:w="1261" w:type="dxa"/>
            <w:noWrap/>
          </w:tcPr>
          <w:p w:rsidR="005D1BAD" w:rsidRPr="007610EF" w:rsidRDefault="005D1BAD" w:rsidP="00897FE3">
            <w:r w:rsidRPr="007610EF">
              <w:t>-0.832257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418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RNA-directed RNA polymerase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5.85e-13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Control of mRNA stability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2.7.7.49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58799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801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mRNA cleavage factor complex component Pcf11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3.25e-2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Transcription termination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89067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598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MYB family conidiophore development protein FIbD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5.44e-29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 activation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1.0763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00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WD repeat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6.85e-21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Transcription activation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341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7610EF" w:rsidRDefault="005D1BAD" w:rsidP="00897FE3">
            <w:r w:rsidRPr="007610EF">
              <w:t>PAAG_07748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>WD40 repeat protein</w:t>
            </w:r>
          </w:p>
        </w:tc>
        <w:tc>
          <w:tcPr>
            <w:tcW w:w="1224" w:type="dxa"/>
            <w:noWrap/>
          </w:tcPr>
          <w:p w:rsidR="005D1BAD" w:rsidRPr="007610EF" w:rsidRDefault="005D1BAD" w:rsidP="00897FE3">
            <w:r w:rsidRPr="007610EF">
              <w:t>1.57e-19</w:t>
            </w:r>
          </w:p>
        </w:tc>
        <w:tc>
          <w:tcPr>
            <w:tcW w:w="5423" w:type="dxa"/>
            <w:noWrap/>
          </w:tcPr>
          <w:p w:rsidR="005D1BAD" w:rsidRPr="007610EF" w:rsidRDefault="005D1BAD" w:rsidP="00897FE3">
            <w:r w:rsidRPr="007610EF">
              <w:t>Transcription activation</w:t>
            </w:r>
          </w:p>
        </w:tc>
        <w:tc>
          <w:tcPr>
            <w:tcW w:w="1164" w:type="dxa"/>
            <w:noWrap/>
          </w:tcPr>
          <w:p w:rsidR="005D1BAD" w:rsidRPr="007610EF" w:rsidRDefault="005D1BAD" w:rsidP="00897FE3">
            <w:r w:rsidRPr="007610EF">
              <w:t>-</w:t>
            </w:r>
          </w:p>
        </w:tc>
        <w:tc>
          <w:tcPr>
            <w:tcW w:w="1261" w:type="dxa"/>
            <w:noWrap/>
          </w:tcPr>
          <w:p w:rsidR="005D1BAD" w:rsidRPr="007610EF" w:rsidRDefault="005D1BAD" w:rsidP="00897FE3">
            <w:r w:rsidRPr="007610EF">
              <w:t>-0.735046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7610EF" w:rsidRDefault="005D1BAD" w:rsidP="00897FE3">
            <w:r w:rsidRPr="007610EF">
              <w:t>PAAG_0395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>WD repeat-containing protein</w:t>
            </w:r>
          </w:p>
        </w:tc>
        <w:tc>
          <w:tcPr>
            <w:tcW w:w="1224" w:type="dxa"/>
            <w:noWrap/>
          </w:tcPr>
          <w:p w:rsidR="005D1BAD" w:rsidRPr="007610EF" w:rsidRDefault="005D1BAD" w:rsidP="00897FE3">
            <w:r w:rsidRPr="007610EF">
              <w:t>1.13e-39</w:t>
            </w:r>
          </w:p>
        </w:tc>
        <w:tc>
          <w:tcPr>
            <w:tcW w:w="5423" w:type="dxa"/>
            <w:noWrap/>
          </w:tcPr>
          <w:p w:rsidR="005D1BAD" w:rsidRPr="007610EF" w:rsidRDefault="005D1BAD" w:rsidP="00897FE3">
            <w:r w:rsidRPr="007610EF">
              <w:t>Transcription activation</w:t>
            </w:r>
          </w:p>
        </w:tc>
        <w:tc>
          <w:tcPr>
            <w:tcW w:w="1164" w:type="dxa"/>
            <w:noWrap/>
          </w:tcPr>
          <w:p w:rsidR="005D1BAD" w:rsidRPr="007610EF" w:rsidRDefault="005D1BAD" w:rsidP="00897FE3">
            <w:r w:rsidRPr="007610EF">
              <w:t>1.11.1.5</w:t>
            </w:r>
          </w:p>
        </w:tc>
        <w:tc>
          <w:tcPr>
            <w:tcW w:w="1261" w:type="dxa"/>
            <w:noWrap/>
          </w:tcPr>
          <w:p w:rsidR="005D1BAD" w:rsidRPr="007610EF" w:rsidRDefault="005D1BAD" w:rsidP="00897FE3">
            <w:r w:rsidRPr="007610EF">
              <w:t>-0.627057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7610EF" w:rsidRDefault="005D1BAD" w:rsidP="00897FE3">
            <w:r w:rsidRPr="007610EF">
              <w:t>PAAG_0486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>WD domain-containing protein</w:t>
            </w:r>
          </w:p>
        </w:tc>
        <w:tc>
          <w:tcPr>
            <w:tcW w:w="1224" w:type="dxa"/>
            <w:noWrap/>
          </w:tcPr>
          <w:p w:rsidR="005D1BAD" w:rsidRPr="007610EF" w:rsidRDefault="005D1BAD" w:rsidP="00897FE3">
            <w:r w:rsidRPr="007610EF">
              <w:t>4.96e-86</w:t>
            </w:r>
          </w:p>
        </w:tc>
        <w:tc>
          <w:tcPr>
            <w:tcW w:w="5423" w:type="dxa"/>
            <w:noWrap/>
          </w:tcPr>
          <w:p w:rsidR="005D1BAD" w:rsidRPr="007610EF" w:rsidRDefault="005D1BAD" w:rsidP="00897FE3">
            <w:r w:rsidRPr="007610EF">
              <w:t>Transcription activation</w:t>
            </w:r>
          </w:p>
        </w:tc>
        <w:tc>
          <w:tcPr>
            <w:tcW w:w="1164" w:type="dxa"/>
            <w:noWrap/>
          </w:tcPr>
          <w:p w:rsidR="005D1BAD" w:rsidRPr="007610EF" w:rsidRDefault="005D1BAD" w:rsidP="00897FE3">
            <w:r w:rsidRPr="007610EF">
              <w:t>-</w:t>
            </w:r>
          </w:p>
        </w:tc>
        <w:tc>
          <w:tcPr>
            <w:tcW w:w="1261" w:type="dxa"/>
            <w:noWrap/>
          </w:tcPr>
          <w:p w:rsidR="005D1BAD" w:rsidRPr="007610EF" w:rsidRDefault="005D1BAD" w:rsidP="00897FE3">
            <w:r w:rsidRPr="007610EF">
              <w:t>-0.810719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328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 xml:space="preserve">C2H2 transcription factor 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5.06e-270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983494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139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 xml:space="preserve">C2H2 transcription factor 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3.15e-133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 repression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86891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792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 xml:space="preserve">C2H2 transcription factor 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77e-73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6005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284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>C2H2 transcription factor 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46e-11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 repression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1.44784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645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r w:rsidRPr="007610EF">
              <w:t>C2H2 transcription factor RfeC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08e-110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94824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663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C2H2 finger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2.00e-71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1329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75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C2H2 finger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1.96e-68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57745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449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C2H2 finger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9.41e-21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81564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72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C2H2 finger domain-containing protein FlbC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7.33e-0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75821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783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C2H2 type zinc finger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3.71e-65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649692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60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7610EF" w:rsidRDefault="005D1BAD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C2H2 type zinc finger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4.51e-58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1.0013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lastRenderedPageBreak/>
              <w:t>PAAG_0510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Fungal specific transcription factor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4.89e-182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Transcription activation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80011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D70A81" w:rsidRDefault="005D1BAD" w:rsidP="00897FE3">
            <w:r w:rsidRPr="00D70A81">
              <w:t>PAAG_0806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70A81" w:rsidRDefault="005D1BAD" w:rsidP="007B45B0">
            <w:r w:rsidRPr="00D70A81">
              <w:t>Pumilio domain-containing protein</w:t>
            </w:r>
          </w:p>
        </w:tc>
        <w:tc>
          <w:tcPr>
            <w:tcW w:w="1224" w:type="dxa"/>
            <w:noWrap/>
          </w:tcPr>
          <w:p w:rsidR="005D1BAD" w:rsidRPr="00D70A81" w:rsidRDefault="005D1BAD" w:rsidP="00897FE3">
            <w:r w:rsidRPr="00D70A81">
              <w:t>6.52e-48</w:t>
            </w:r>
          </w:p>
        </w:tc>
        <w:tc>
          <w:tcPr>
            <w:tcW w:w="5423" w:type="dxa"/>
            <w:noWrap/>
          </w:tcPr>
          <w:p w:rsidR="005D1BAD" w:rsidRPr="00D70A81" w:rsidRDefault="005D1BAD" w:rsidP="00897FE3">
            <w:r w:rsidRPr="00D70A81">
              <w:t>Transcriptional control</w:t>
            </w:r>
          </w:p>
        </w:tc>
        <w:tc>
          <w:tcPr>
            <w:tcW w:w="1164" w:type="dxa"/>
            <w:noWrap/>
          </w:tcPr>
          <w:p w:rsidR="005D1BAD" w:rsidRPr="00D70A81" w:rsidRDefault="005D1BAD" w:rsidP="00897FE3">
            <w:r w:rsidRPr="00D70A81">
              <w:t>-</w:t>
            </w:r>
          </w:p>
        </w:tc>
        <w:tc>
          <w:tcPr>
            <w:tcW w:w="1261" w:type="dxa"/>
            <w:noWrap/>
          </w:tcPr>
          <w:p w:rsidR="005D1BAD" w:rsidRPr="00D70A81" w:rsidRDefault="005D1BAD" w:rsidP="00897FE3">
            <w:r w:rsidRPr="00D70A81">
              <w:t>-0.675983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D70A81" w:rsidRDefault="005D1BAD" w:rsidP="00897FE3">
            <w:r w:rsidRPr="00D70A81">
              <w:t>PAAG_0223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D70A81" w:rsidRDefault="005D1BAD" w:rsidP="007B45B0">
            <w:r w:rsidRPr="00D70A81">
              <w:t>Pumilio domain-containing protein</w:t>
            </w:r>
          </w:p>
        </w:tc>
        <w:tc>
          <w:tcPr>
            <w:tcW w:w="1224" w:type="dxa"/>
            <w:noWrap/>
          </w:tcPr>
          <w:p w:rsidR="005D1BAD" w:rsidRPr="00D70A81" w:rsidRDefault="005D1BAD" w:rsidP="00897FE3">
            <w:r w:rsidRPr="00D70A81">
              <w:t>2.01e-299</w:t>
            </w:r>
          </w:p>
        </w:tc>
        <w:tc>
          <w:tcPr>
            <w:tcW w:w="5423" w:type="dxa"/>
            <w:noWrap/>
          </w:tcPr>
          <w:p w:rsidR="005D1BAD" w:rsidRPr="00D70A81" w:rsidRDefault="005D1BAD" w:rsidP="00897FE3">
            <w:r w:rsidRPr="00D70A81">
              <w:t>Control of mRNA stability</w:t>
            </w:r>
          </w:p>
        </w:tc>
        <w:tc>
          <w:tcPr>
            <w:tcW w:w="1164" w:type="dxa"/>
            <w:noWrap/>
          </w:tcPr>
          <w:p w:rsidR="005D1BAD" w:rsidRPr="00D70A81" w:rsidRDefault="005D1BAD" w:rsidP="00897FE3">
            <w:r w:rsidRPr="00D70A81">
              <w:t>-</w:t>
            </w:r>
          </w:p>
        </w:tc>
        <w:tc>
          <w:tcPr>
            <w:tcW w:w="1261" w:type="dxa"/>
            <w:noWrap/>
          </w:tcPr>
          <w:p w:rsidR="005D1BAD" w:rsidRPr="00D70A81" w:rsidRDefault="005D1BAD" w:rsidP="00897FE3">
            <w:r w:rsidRPr="00D70A81">
              <w:t>-0.968558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377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LIM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2.68e-17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 xml:space="preserve">Regulator of transcription factor 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59515</w:t>
            </w:r>
          </w:p>
        </w:tc>
      </w:tr>
      <w:tr w:rsidR="005D1BAD" w:rsidRPr="00325165" w:rsidTr="002121F0">
        <w:trPr>
          <w:trHeight w:val="300"/>
        </w:trPr>
        <w:tc>
          <w:tcPr>
            <w:tcW w:w="2683" w:type="dxa"/>
            <w:noWrap/>
          </w:tcPr>
          <w:p w:rsidR="005D1BAD" w:rsidRPr="00325165" w:rsidRDefault="005D1BAD" w:rsidP="00897FE3">
            <w:r w:rsidRPr="00325165">
              <w:t>PAAG_0536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5D1BAD" w:rsidRPr="00325165" w:rsidRDefault="005D1BAD" w:rsidP="007B45B0">
            <w:r w:rsidRPr="00325165">
              <w:t>DUF455 domain-containing protein</w:t>
            </w:r>
          </w:p>
        </w:tc>
        <w:tc>
          <w:tcPr>
            <w:tcW w:w="1224" w:type="dxa"/>
            <w:noWrap/>
          </w:tcPr>
          <w:p w:rsidR="005D1BAD" w:rsidRPr="00325165" w:rsidRDefault="005D1BAD" w:rsidP="00897FE3">
            <w:r w:rsidRPr="00325165">
              <w:t>3.48e-101</w:t>
            </w:r>
          </w:p>
        </w:tc>
        <w:tc>
          <w:tcPr>
            <w:tcW w:w="5423" w:type="dxa"/>
            <w:noWrap/>
          </w:tcPr>
          <w:p w:rsidR="005D1BAD" w:rsidRPr="00325165" w:rsidRDefault="005D1BAD" w:rsidP="00897FE3">
            <w:r w:rsidRPr="00325165">
              <w:t>Control of mRNA stability</w:t>
            </w:r>
          </w:p>
        </w:tc>
        <w:tc>
          <w:tcPr>
            <w:tcW w:w="1164" w:type="dxa"/>
            <w:noWrap/>
          </w:tcPr>
          <w:p w:rsidR="005D1BAD" w:rsidRPr="00325165" w:rsidRDefault="005D1BAD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5D1BAD" w:rsidRPr="00325165" w:rsidRDefault="005D1BAD" w:rsidP="00897FE3">
            <w:r w:rsidRPr="00325165">
              <w:t>-0.79744</w:t>
            </w:r>
          </w:p>
        </w:tc>
      </w:tr>
      <w:tr w:rsidR="007A240B" w:rsidRPr="00C16B75" w:rsidTr="002121F0">
        <w:trPr>
          <w:trHeight w:val="300"/>
        </w:trPr>
        <w:tc>
          <w:tcPr>
            <w:tcW w:w="2683" w:type="dxa"/>
            <w:noWrap/>
          </w:tcPr>
          <w:p w:rsidR="007A240B" w:rsidRPr="00C16B75" w:rsidRDefault="007A240B" w:rsidP="006F259B">
            <w:r w:rsidRPr="00C16B75">
              <w:t>PAAG_0491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C16B75" w:rsidRDefault="007A240B" w:rsidP="007B45B0">
            <w:r w:rsidRPr="00C16B75">
              <w:t>Zinc finger protein gcs 1</w:t>
            </w:r>
          </w:p>
        </w:tc>
        <w:tc>
          <w:tcPr>
            <w:tcW w:w="1224" w:type="dxa"/>
            <w:noWrap/>
          </w:tcPr>
          <w:p w:rsidR="007A240B" w:rsidRPr="00C16B75" w:rsidRDefault="007A240B" w:rsidP="006F259B">
            <w:r w:rsidRPr="00C16B75">
              <w:t>2.99e-32</w:t>
            </w:r>
          </w:p>
        </w:tc>
        <w:tc>
          <w:tcPr>
            <w:tcW w:w="5423" w:type="dxa"/>
            <w:noWrap/>
          </w:tcPr>
          <w:p w:rsidR="007A240B" w:rsidRPr="00C16B75" w:rsidRDefault="007A240B" w:rsidP="006F259B">
            <w:pPr>
              <w:rPr>
                <w:lang w:val="en-US"/>
              </w:rPr>
            </w:pPr>
            <w:r w:rsidRPr="00C16B75">
              <w:t>Transcriptional control</w:t>
            </w:r>
          </w:p>
        </w:tc>
        <w:tc>
          <w:tcPr>
            <w:tcW w:w="1164" w:type="dxa"/>
            <w:noWrap/>
          </w:tcPr>
          <w:p w:rsidR="007A240B" w:rsidRPr="00C16B75" w:rsidRDefault="007A240B" w:rsidP="006F259B">
            <w:r w:rsidRPr="00C16B75">
              <w:t>-</w:t>
            </w:r>
          </w:p>
        </w:tc>
        <w:tc>
          <w:tcPr>
            <w:tcW w:w="1261" w:type="dxa"/>
            <w:noWrap/>
          </w:tcPr>
          <w:p w:rsidR="007A240B" w:rsidRPr="00C16B75" w:rsidRDefault="007A240B" w:rsidP="006F259B">
            <w:r w:rsidRPr="00C16B75">
              <w:t>-0.892536</w:t>
            </w:r>
          </w:p>
        </w:tc>
      </w:tr>
      <w:tr w:rsidR="007A240B" w:rsidRPr="00C16B75" w:rsidTr="002121F0">
        <w:trPr>
          <w:trHeight w:val="300"/>
        </w:trPr>
        <w:tc>
          <w:tcPr>
            <w:tcW w:w="2683" w:type="dxa"/>
            <w:noWrap/>
          </w:tcPr>
          <w:p w:rsidR="007A240B" w:rsidRPr="00C16B75" w:rsidRDefault="007A240B" w:rsidP="006F259B">
            <w:r w:rsidRPr="00C16B75">
              <w:t>PAAG_0089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C16B75" w:rsidRDefault="007A240B" w:rsidP="007B45B0">
            <w:r w:rsidRPr="00C16B75">
              <w:t>C6 transcription factor Ctf1B</w:t>
            </w:r>
          </w:p>
        </w:tc>
        <w:tc>
          <w:tcPr>
            <w:tcW w:w="1224" w:type="dxa"/>
            <w:noWrap/>
          </w:tcPr>
          <w:p w:rsidR="007A240B" w:rsidRPr="00C16B75" w:rsidRDefault="007A240B" w:rsidP="006F259B">
            <w:r w:rsidRPr="00C16B75">
              <w:t>3.91e-106</w:t>
            </w:r>
          </w:p>
        </w:tc>
        <w:tc>
          <w:tcPr>
            <w:tcW w:w="5423" w:type="dxa"/>
            <w:noWrap/>
          </w:tcPr>
          <w:p w:rsidR="007A240B" w:rsidRPr="00C16B75" w:rsidRDefault="007A240B" w:rsidP="006F259B">
            <w:r w:rsidRPr="00C16B75">
              <w:t>Transcriptional control</w:t>
            </w:r>
          </w:p>
        </w:tc>
        <w:tc>
          <w:tcPr>
            <w:tcW w:w="1164" w:type="dxa"/>
            <w:noWrap/>
          </w:tcPr>
          <w:p w:rsidR="007A240B" w:rsidRPr="00C16B75" w:rsidRDefault="007A240B" w:rsidP="006F259B">
            <w:r w:rsidRPr="00C16B75">
              <w:t>-</w:t>
            </w:r>
          </w:p>
        </w:tc>
        <w:tc>
          <w:tcPr>
            <w:tcW w:w="1261" w:type="dxa"/>
            <w:noWrap/>
          </w:tcPr>
          <w:p w:rsidR="007A240B" w:rsidRPr="00C16B75" w:rsidRDefault="007A240B" w:rsidP="006F259B">
            <w:r w:rsidRPr="00C16B75">
              <w:t>-0.9202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C16B75" w:rsidRDefault="007A240B" w:rsidP="006F259B">
            <w:r w:rsidRPr="00C16B75">
              <w:t>PAAG_0908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C16B75" w:rsidRDefault="007A240B" w:rsidP="007B45B0">
            <w:r w:rsidRPr="00C16B75">
              <w:t>C6 transcription factor</w:t>
            </w:r>
          </w:p>
        </w:tc>
        <w:tc>
          <w:tcPr>
            <w:tcW w:w="1224" w:type="dxa"/>
            <w:noWrap/>
          </w:tcPr>
          <w:p w:rsidR="007A240B" w:rsidRPr="00C16B75" w:rsidRDefault="007A240B" w:rsidP="006F259B">
            <w:r w:rsidRPr="00C16B75">
              <w:t>5.05e-68</w:t>
            </w:r>
          </w:p>
        </w:tc>
        <w:tc>
          <w:tcPr>
            <w:tcW w:w="5423" w:type="dxa"/>
            <w:noWrap/>
          </w:tcPr>
          <w:p w:rsidR="007A240B" w:rsidRPr="00C16B75" w:rsidRDefault="007A240B" w:rsidP="00C16B75">
            <w:pPr>
              <w:rPr>
                <w:lang w:val="en-US"/>
              </w:rPr>
            </w:pPr>
            <w:r w:rsidRPr="00C16B75">
              <w:rPr>
                <w:lang w:val="en-US"/>
              </w:rPr>
              <w:t>Regulation of transcription</w:t>
            </w:r>
          </w:p>
        </w:tc>
        <w:tc>
          <w:tcPr>
            <w:tcW w:w="1164" w:type="dxa"/>
            <w:noWrap/>
          </w:tcPr>
          <w:p w:rsidR="007A240B" w:rsidRPr="00C16B75" w:rsidRDefault="007A240B" w:rsidP="006F259B">
            <w:r w:rsidRPr="00C16B75">
              <w:t>-</w:t>
            </w:r>
          </w:p>
        </w:tc>
        <w:tc>
          <w:tcPr>
            <w:tcW w:w="1261" w:type="dxa"/>
            <w:noWrap/>
          </w:tcPr>
          <w:p w:rsidR="007A240B" w:rsidRPr="00C16B75" w:rsidRDefault="007A240B" w:rsidP="006F259B">
            <w:r w:rsidRPr="00C16B75">
              <w:t>-0.83689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537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1C89" w:rsidRDefault="007A240B" w:rsidP="007B45B0">
            <w:pPr>
              <w:rPr>
                <w:lang w:val="en-US"/>
              </w:rPr>
            </w:pPr>
            <w:r w:rsidRPr="00321C89">
              <w:rPr>
                <w:lang w:val="en-US"/>
              </w:rPr>
              <w:t>C6 zinc finger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83e-71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Transcriptional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614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33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746146" w:rsidRDefault="007A240B" w:rsidP="007B45B0">
            <w:pPr>
              <w:rPr>
                <w:highlight w:val="red"/>
                <w:lang w:val="en-US"/>
              </w:rPr>
            </w:pPr>
            <w:r w:rsidRPr="00321C89">
              <w:rPr>
                <w:lang w:val="en-US"/>
              </w:rPr>
              <w:t>C6 zinc finger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69e-18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1C89">
              <w:rPr>
                <w:lang w:val="en-US"/>
              </w:rPr>
              <w:t>transcription activation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748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1011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JmjC domain-containing histone demethylation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3.21e-33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Transcriptional control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60452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822144" w:rsidRDefault="007A240B">
            <w:pPr>
              <w:rPr>
                <w:b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325165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822144" w:rsidRDefault="007A240B">
            <w:pPr>
              <w:rPr>
                <w:b/>
              </w:rPr>
            </w:pPr>
            <w:r w:rsidRPr="00822144">
              <w:rPr>
                <w:b/>
              </w:rPr>
              <w:t>RNA processing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E86E93">
            <w:r w:rsidRPr="00325165">
              <w:t>PAAG_0796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Pre-mRNA-splicing factor cwc15</w:t>
            </w:r>
          </w:p>
        </w:tc>
        <w:tc>
          <w:tcPr>
            <w:tcW w:w="1224" w:type="dxa"/>
            <w:noWrap/>
          </w:tcPr>
          <w:p w:rsidR="007A240B" w:rsidRPr="00325165" w:rsidRDefault="007A240B" w:rsidP="00E86E93">
            <w:r w:rsidRPr="00325165">
              <w:t>1.37e-38</w:t>
            </w:r>
          </w:p>
        </w:tc>
        <w:tc>
          <w:tcPr>
            <w:tcW w:w="5423" w:type="dxa"/>
            <w:noWrap/>
          </w:tcPr>
          <w:p w:rsidR="007A240B" w:rsidRPr="00325165" w:rsidRDefault="007A240B" w:rsidP="00E86E93">
            <w:r w:rsidRPr="00325165">
              <w:t>Splicing</w:t>
            </w:r>
          </w:p>
        </w:tc>
        <w:tc>
          <w:tcPr>
            <w:tcW w:w="1164" w:type="dxa"/>
            <w:noWrap/>
          </w:tcPr>
          <w:p w:rsidR="007A240B" w:rsidRPr="00325165" w:rsidRDefault="007A240B" w:rsidP="00E86E9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E86E93">
            <w:r w:rsidRPr="00325165">
              <w:t>-0.6732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E86E93">
            <w:r w:rsidRPr="007610EF">
              <w:t>PAAG_0250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7610EF" w:rsidRDefault="007A240B" w:rsidP="007B45B0">
            <w:pPr>
              <w:rPr>
                <w:lang w:val="en-US"/>
              </w:rPr>
            </w:pPr>
            <w:r w:rsidRPr="007610EF">
              <w:rPr>
                <w:lang w:val="en-US"/>
              </w:rPr>
              <w:t>Pre-mRNA-splicing factor CWC23</w:t>
            </w:r>
          </w:p>
        </w:tc>
        <w:tc>
          <w:tcPr>
            <w:tcW w:w="1224" w:type="dxa"/>
            <w:noWrap/>
          </w:tcPr>
          <w:p w:rsidR="007A240B" w:rsidRPr="007610EF" w:rsidRDefault="007A240B" w:rsidP="00E86E93">
            <w:r w:rsidRPr="007610EF">
              <w:t>1.26e-10</w:t>
            </w:r>
          </w:p>
        </w:tc>
        <w:tc>
          <w:tcPr>
            <w:tcW w:w="5423" w:type="dxa"/>
            <w:noWrap/>
          </w:tcPr>
          <w:p w:rsidR="007A240B" w:rsidRPr="007610EF" w:rsidRDefault="007A240B" w:rsidP="00E86E93">
            <w:pPr>
              <w:rPr>
                <w:lang w:val="en-US"/>
              </w:rPr>
            </w:pPr>
            <w:r w:rsidRPr="007610EF">
              <w:t>Splicing</w:t>
            </w:r>
          </w:p>
        </w:tc>
        <w:tc>
          <w:tcPr>
            <w:tcW w:w="1164" w:type="dxa"/>
            <w:noWrap/>
          </w:tcPr>
          <w:p w:rsidR="007A240B" w:rsidRPr="007610EF" w:rsidRDefault="007A240B" w:rsidP="00E86E93">
            <w:r w:rsidRPr="007610EF">
              <w:t>-</w:t>
            </w:r>
          </w:p>
        </w:tc>
        <w:tc>
          <w:tcPr>
            <w:tcW w:w="1261" w:type="dxa"/>
            <w:noWrap/>
          </w:tcPr>
          <w:p w:rsidR="007A240B" w:rsidRPr="007610EF" w:rsidRDefault="007A240B" w:rsidP="00E86E93">
            <w:r w:rsidRPr="007610EF">
              <w:t>-0.6714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E86E93">
            <w:r w:rsidRPr="00325165">
              <w:t>PAAG_0134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>
            <w:r w:rsidRPr="00325165">
              <w:t>Antiviral helicase SKI2</w:t>
            </w:r>
          </w:p>
        </w:tc>
        <w:tc>
          <w:tcPr>
            <w:tcW w:w="1224" w:type="dxa"/>
            <w:noWrap/>
          </w:tcPr>
          <w:p w:rsidR="007A240B" w:rsidRPr="00325165" w:rsidRDefault="007A240B" w:rsidP="00E86E93">
            <w:r w:rsidRPr="00325165">
              <w:t>1.17e-38</w:t>
            </w:r>
          </w:p>
        </w:tc>
        <w:tc>
          <w:tcPr>
            <w:tcW w:w="5423" w:type="dxa"/>
            <w:noWrap/>
          </w:tcPr>
          <w:p w:rsidR="007A240B" w:rsidRPr="00325165" w:rsidRDefault="007A240B" w:rsidP="00E86E93">
            <w:r w:rsidRPr="00325165">
              <w:t>rRNAprocessing</w:t>
            </w:r>
          </w:p>
        </w:tc>
        <w:tc>
          <w:tcPr>
            <w:tcW w:w="1164" w:type="dxa"/>
            <w:noWrap/>
          </w:tcPr>
          <w:p w:rsidR="007A240B" w:rsidRPr="00325165" w:rsidRDefault="007A240B" w:rsidP="00E86E93">
            <w:r w:rsidRPr="00325165">
              <w:t>3.6.4.-</w:t>
            </w:r>
          </w:p>
        </w:tc>
        <w:tc>
          <w:tcPr>
            <w:tcW w:w="1261" w:type="dxa"/>
            <w:noWrap/>
          </w:tcPr>
          <w:p w:rsidR="007A240B" w:rsidRPr="00325165" w:rsidRDefault="007A240B" w:rsidP="00E86E93">
            <w:r w:rsidRPr="00325165">
              <w:t>-0.6207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E86E93">
            <w:r w:rsidRPr="00325165">
              <w:t>PAAG_0535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>
            <w:r w:rsidRPr="00325165">
              <w:t>Poly A polymerase</w:t>
            </w:r>
          </w:p>
        </w:tc>
        <w:tc>
          <w:tcPr>
            <w:tcW w:w="1224" w:type="dxa"/>
            <w:noWrap/>
          </w:tcPr>
          <w:p w:rsidR="007A240B" w:rsidRPr="00325165" w:rsidRDefault="007A240B" w:rsidP="00E86E93">
            <w:r w:rsidRPr="00325165">
              <w:t>4.39e-88</w:t>
            </w:r>
          </w:p>
        </w:tc>
        <w:tc>
          <w:tcPr>
            <w:tcW w:w="5423" w:type="dxa"/>
            <w:noWrap/>
          </w:tcPr>
          <w:p w:rsidR="007A240B" w:rsidRPr="00325165" w:rsidRDefault="007A240B" w:rsidP="00E86E93">
            <w:pPr>
              <w:rPr>
                <w:lang w:val="en-US"/>
              </w:rPr>
            </w:pPr>
            <w:r w:rsidRPr="00325165">
              <w:rPr>
                <w:lang w:val="en-US"/>
              </w:rPr>
              <w:t>mRNA processing (splicing, 5'-, 3'-end processing)</w:t>
            </w:r>
          </w:p>
        </w:tc>
        <w:tc>
          <w:tcPr>
            <w:tcW w:w="1164" w:type="dxa"/>
            <w:noWrap/>
          </w:tcPr>
          <w:p w:rsidR="007A240B" w:rsidRPr="00325165" w:rsidRDefault="007A240B" w:rsidP="00E86E93">
            <w:r w:rsidRPr="00325165">
              <w:t>2.7.7.19</w:t>
            </w:r>
          </w:p>
        </w:tc>
        <w:tc>
          <w:tcPr>
            <w:tcW w:w="1261" w:type="dxa"/>
            <w:noWrap/>
          </w:tcPr>
          <w:p w:rsidR="007A240B" w:rsidRPr="00325165" w:rsidRDefault="007A240B" w:rsidP="00E86E93">
            <w:r w:rsidRPr="00325165">
              <w:t>-0.6784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E86E93">
            <w:r w:rsidRPr="00325165">
              <w:t>PAAG_03637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HLA class III protein Dom3z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E86E93">
            <w:r w:rsidRPr="00325165">
              <w:t>9.76e-08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E86E93">
            <w:r w:rsidRPr="00325165">
              <w:t>rRNA processin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E86E9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E86E93">
            <w:r w:rsidRPr="00325165">
              <w:t>-0.6528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325165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822144" w:rsidRDefault="007A240B">
            <w:pPr>
              <w:rPr>
                <w:b/>
              </w:rPr>
            </w:pPr>
            <w:r w:rsidRPr="00822144">
              <w:rPr>
                <w:b/>
              </w:rPr>
              <w:t>RNA modification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PAAG_03639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7B45B0">
            <w:r w:rsidRPr="007610EF">
              <w:t>tRNA isopentenyltransferas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9.38e-08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tRNA modific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2.5.1.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-0.9406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325165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48255C" w:rsidRDefault="007A240B">
            <w:pPr>
              <w:rPr>
                <w:b/>
                <w:bCs/>
                <w:i/>
                <w:u w:val="single"/>
                <w:lang w:val="en-US"/>
              </w:rPr>
            </w:pPr>
            <w:r w:rsidRPr="0048255C">
              <w:rPr>
                <w:b/>
                <w:bCs/>
                <w:i/>
                <w:u w:val="single"/>
                <w:lang w:val="en-US"/>
              </w:rPr>
              <w:t xml:space="preserve">CELL RESCUE, DEFENSE </w:t>
            </w:r>
            <w:r w:rsidRPr="0048255C">
              <w:rPr>
                <w:b/>
                <w:bCs/>
                <w:i/>
                <w:u w:val="single"/>
                <w:lang w:val="en-US"/>
              </w:rPr>
              <w:lastRenderedPageBreak/>
              <w:t>AND VIRULENCE</w:t>
            </w:r>
          </w:p>
        </w:tc>
        <w:tc>
          <w:tcPr>
            <w:tcW w:w="3585" w:type="dxa"/>
            <w:noWrap/>
          </w:tcPr>
          <w:p w:rsidR="007A240B" w:rsidRPr="0048255C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48255C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48255C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48255C" w:rsidRDefault="007A240B">
            <w:pPr>
              <w:rPr>
                <w:lang w:val="en-US"/>
              </w:rPr>
            </w:pP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pPr>
              <w:rPr>
                <w:b/>
                <w:bCs/>
              </w:rPr>
            </w:pPr>
            <w:r>
              <w:rPr>
                <w:b/>
                <w:bCs/>
              </w:rPr>
              <w:t>Stress Response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/>
        </w:tc>
        <w:tc>
          <w:tcPr>
            <w:tcW w:w="3585" w:type="dxa"/>
            <w:noWrap/>
            <w:hideMark/>
          </w:tcPr>
          <w:p w:rsidR="007A240B" w:rsidRPr="00325165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897FE3">
            <w:pPr>
              <w:tabs>
                <w:tab w:val="right" w:pos="2261"/>
              </w:tabs>
            </w:pPr>
            <w:r w:rsidRPr="007610EF">
              <w:t>PAAG_01106</w:t>
            </w:r>
            <w:r w:rsidR="003A21A7">
              <w:t>.2</w:t>
            </w:r>
            <w:r w:rsidRPr="007610EF">
              <w:tab/>
            </w:r>
          </w:p>
        </w:tc>
        <w:tc>
          <w:tcPr>
            <w:tcW w:w="3585" w:type="dxa"/>
            <w:noWrap/>
          </w:tcPr>
          <w:p w:rsidR="007A240B" w:rsidRPr="007610EF" w:rsidRDefault="007A240B" w:rsidP="007B45B0">
            <w:r>
              <w:t>Short-chain dehydrogenase</w:t>
            </w:r>
          </w:p>
        </w:tc>
        <w:tc>
          <w:tcPr>
            <w:tcW w:w="1224" w:type="dxa"/>
            <w:noWrap/>
          </w:tcPr>
          <w:p w:rsidR="007A240B" w:rsidRPr="007610EF" w:rsidRDefault="007A240B" w:rsidP="00897FE3">
            <w:r w:rsidRPr="007610EF">
              <w:t>2.06e-09</w:t>
            </w:r>
          </w:p>
        </w:tc>
        <w:tc>
          <w:tcPr>
            <w:tcW w:w="5423" w:type="dxa"/>
            <w:noWrap/>
          </w:tcPr>
          <w:p w:rsidR="007A240B" w:rsidRPr="007610EF" w:rsidRDefault="007A240B" w:rsidP="00897FE3">
            <w:pPr>
              <w:rPr>
                <w:lang w:val="en-US"/>
              </w:rPr>
            </w:pPr>
            <w:r w:rsidRPr="007610EF">
              <w:rPr>
                <w:lang w:val="en-US"/>
              </w:rPr>
              <w:t>cellular sensing and response to external stimulus</w:t>
            </w:r>
          </w:p>
        </w:tc>
        <w:tc>
          <w:tcPr>
            <w:tcW w:w="1164" w:type="dxa"/>
            <w:noWrap/>
          </w:tcPr>
          <w:p w:rsidR="007A240B" w:rsidRPr="007610EF" w:rsidRDefault="007A240B" w:rsidP="00897FE3">
            <w:r w:rsidRPr="007610EF">
              <w:t>1.1.-.-</w:t>
            </w:r>
          </w:p>
        </w:tc>
        <w:tc>
          <w:tcPr>
            <w:tcW w:w="1261" w:type="dxa"/>
            <w:noWrap/>
          </w:tcPr>
          <w:p w:rsidR="007A240B" w:rsidRPr="007610EF" w:rsidRDefault="007A240B" w:rsidP="00897FE3">
            <w:r w:rsidRPr="007610EF">
              <w:t>-0.58959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897FE3">
            <w:r w:rsidRPr="007610EF">
              <w:t>PAAG_0235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7610EF" w:rsidRDefault="007A240B" w:rsidP="007B45B0">
            <w:r w:rsidRPr="007610EF">
              <w:t>Shor</w:t>
            </w:r>
            <w:r>
              <w:t>t-chain dehydrogenase/reductase</w:t>
            </w:r>
          </w:p>
        </w:tc>
        <w:tc>
          <w:tcPr>
            <w:tcW w:w="1224" w:type="dxa"/>
            <w:noWrap/>
          </w:tcPr>
          <w:p w:rsidR="007A240B" w:rsidRPr="007610EF" w:rsidRDefault="007A240B" w:rsidP="00897FE3">
            <w:r w:rsidRPr="007610EF">
              <w:t>4.63e-18</w:t>
            </w:r>
          </w:p>
        </w:tc>
        <w:tc>
          <w:tcPr>
            <w:tcW w:w="5423" w:type="dxa"/>
            <w:noWrap/>
          </w:tcPr>
          <w:p w:rsidR="007A240B" w:rsidRPr="007610EF" w:rsidRDefault="007A240B" w:rsidP="00897FE3">
            <w:pPr>
              <w:rPr>
                <w:lang w:val="en-US"/>
              </w:rPr>
            </w:pPr>
            <w:r w:rsidRPr="007610EF">
              <w:rPr>
                <w:lang w:val="en-US"/>
              </w:rPr>
              <w:t>cellular sensing and response to external stimulus</w:t>
            </w:r>
          </w:p>
        </w:tc>
        <w:tc>
          <w:tcPr>
            <w:tcW w:w="1164" w:type="dxa"/>
            <w:noWrap/>
          </w:tcPr>
          <w:p w:rsidR="007A240B" w:rsidRPr="007610EF" w:rsidRDefault="007A240B" w:rsidP="00897FE3">
            <w:r w:rsidRPr="007610EF">
              <w:t>1.1.-.-.</w:t>
            </w:r>
          </w:p>
        </w:tc>
        <w:tc>
          <w:tcPr>
            <w:tcW w:w="1261" w:type="dxa"/>
            <w:noWrap/>
          </w:tcPr>
          <w:p w:rsidR="007A240B" w:rsidRPr="007610EF" w:rsidRDefault="007A240B" w:rsidP="00897FE3">
            <w:r w:rsidRPr="007610EF">
              <w:t>-0.7543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897FE3">
            <w:r w:rsidRPr="007610EF">
              <w:t>PAAG_0576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7610EF" w:rsidRDefault="007A240B" w:rsidP="007B45B0">
            <w:r w:rsidRPr="007610EF">
              <w:t>Acid phosphatase</w:t>
            </w:r>
          </w:p>
        </w:tc>
        <w:tc>
          <w:tcPr>
            <w:tcW w:w="1224" w:type="dxa"/>
            <w:noWrap/>
          </w:tcPr>
          <w:p w:rsidR="007A240B" w:rsidRPr="007610EF" w:rsidRDefault="007A240B" w:rsidP="00897FE3">
            <w:r w:rsidRPr="007610EF">
              <w:t>3.52e-26</w:t>
            </w:r>
          </w:p>
        </w:tc>
        <w:tc>
          <w:tcPr>
            <w:tcW w:w="5423" w:type="dxa"/>
            <w:noWrap/>
          </w:tcPr>
          <w:p w:rsidR="007A240B" w:rsidRPr="007610EF" w:rsidRDefault="007A240B" w:rsidP="00897FE3">
            <w:pPr>
              <w:rPr>
                <w:lang w:val="en-US"/>
              </w:rPr>
            </w:pPr>
            <w:r w:rsidRPr="007610EF">
              <w:rPr>
                <w:lang w:val="en-US"/>
              </w:rPr>
              <w:t>heat shock response</w:t>
            </w:r>
          </w:p>
        </w:tc>
        <w:tc>
          <w:tcPr>
            <w:tcW w:w="1164" w:type="dxa"/>
            <w:noWrap/>
          </w:tcPr>
          <w:p w:rsidR="007A240B" w:rsidRPr="007610EF" w:rsidRDefault="007A240B" w:rsidP="00897FE3">
            <w:r w:rsidRPr="007610EF">
              <w:rPr>
                <w:lang w:val="en-US"/>
              </w:rPr>
              <w:t> </w:t>
            </w:r>
            <w:r w:rsidRPr="007610EF">
              <w:t>3.1.3.2</w:t>
            </w:r>
          </w:p>
        </w:tc>
        <w:tc>
          <w:tcPr>
            <w:tcW w:w="1261" w:type="dxa"/>
            <w:noWrap/>
          </w:tcPr>
          <w:p w:rsidR="007A240B" w:rsidRPr="007610EF" w:rsidRDefault="007A240B" w:rsidP="00897FE3">
            <w:r w:rsidRPr="007610EF">
              <w:t>-0.8524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82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>
            <w:r w:rsidRPr="00325165">
              <w:t>Retinol dehydrogen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8.46e-17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ellular sensing and response to external stimulus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1.1.1.105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571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528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1017F2" w:rsidRDefault="007A240B" w:rsidP="007B45B0">
            <w:pPr>
              <w:rPr>
                <w:highlight w:val="yellow"/>
              </w:rPr>
            </w:pPr>
            <w:r w:rsidRPr="00BB3CA0">
              <w:t>Glutathione S-transfer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7.59e-53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Stress response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2.5.1.18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53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4338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>
            <w:pPr>
              <w:rPr>
                <w:lang w:val="en-US"/>
              </w:rPr>
            </w:pPr>
            <w:r w:rsidRPr="00325165">
              <w:rPr>
                <w:lang w:val="en-US"/>
              </w:rPr>
              <w:t>Interferon-induced GTP-binding protein Mx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9.87e-08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Response to biotic stimulus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3581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16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>
            <w:r w:rsidRPr="00325165">
              <w:t>DnaJ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08e-53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>Stress response/heat shock response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519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3837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7B45B0">
            <w:r w:rsidRPr="00325165">
              <w:t>Annexin ANXC4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8.50e-45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Cellular export and secre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77133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325165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48255C" w:rsidRDefault="007A240B" w:rsidP="00897FE3">
            <w:pPr>
              <w:rPr>
                <w:b/>
              </w:rPr>
            </w:pPr>
            <w:r>
              <w:rPr>
                <w:b/>
              </w:rPr>
              <w:t>D</w:t>
            </w:r>
            <w:r w:rsidRPr="0048255C">
              <w:rPr>
                <w:b/>
              </w:rPr>
              <w:t>isease, virulence and defense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/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897FE3">
            <w:r w:rsidRPr="007610EF">
              <w:t>PAAG_0825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7610EF" w:rsidRDefault="007A240B" w:rsidP="007B45B0">
            <w:r w:rsidRPr="007610EF">
              <w:t xml:space="preserve">Acyltransferase family protein </w:t>
            </w:r>
          </w:p>
        </w:tc>
        <w:tc>
          <w:tcPr>
            <w:tcW w:w="1224" w:type="dxa"/>
            <w:noWrap/>
          </w:tcPr>
          <w:p w:rsidR="007A240B" w:rsidRPr="007610EF" w:rsidRDefault="007A240B" w:rsidP="00897FE3">
            <w:r w:rsidRPr="007610EF">
              <w:t>2.93e-46</w:t>
            </w:r>
          </w:p>
        </w:tc>
        <w:tc>
          <w:tcPr>
            <w:tcW w:w="5423" w:type="dxa"/>
            <w:noWrap/>
          </w:tcPr>
          <w:p w:rsidR="007A240B" w:rsidRPr="007610EF" w:rsidRDefault="007A240B" w:rsidP="00897FE3">
            <w:r w:rsidRPr="007610EF">
              <w:t>Virulence, disease factors</w:t>
            </w:r>
          </w:p>
        </w:tc>
        <w:tc>
          <w:tcPr>
            <w:tcW w:w="1164" w:type="dxa"/>
            <w:noWrap/>
          </w:tcPr>
          <w:p w:rsidR="007A240B" w:rsidRPr="007610EF" w:rsidRDefault="007A240B" w:rsidP="00897FE3">
            <w:r w:rsidRPr="007610EF">
              <w:t>-</w:t>
            </w:r>
          </w:p>
        </w:tc>
        <w:tc>
          <w:tcPr>
            <w:tcW w:w="1261" w:type="dxa"/>
            <w:noWrap/>
          </w:tcPr>
          <w:p w:rsidR="007A240B" w:rsidRPr="007610EF" w:rsidRDefault="007A240B" w:rsidP="00897FE3">
            <w:r w:rsidRPr="007610EF">
              <w:t>-0.7312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897FE3">
            <w:r w:rsidRPr="007610EF">
              <w:t>PAAG_0794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7610EF" w:rsidRDefault="007A240B" w:rsidP="007B45B0">
            <w:r>
              <w:t>Integral membrane protein</w:t>
            </w:r>
          </w:p>
        </w:tc>
        <w:tc>
          <w:tcPr>
            <w:tcW w:w="1224" w:type="dxa"/>
            <w:noWrap/>
          </w:tcPr>
          <w:p w:rsidR="007A240B" w:rsidRPr="007610EF" w:rsidRDefault="007A240B" w:rsidP="00897FE3">
            <w:r w:rsidRPr="007610EF">
              <w:t>6.18e-20</w:t>
            </w:r>
          </w:p>
        </w:tc>
        <w:tc>
          <w:tcPr>
            <w:tcW w:w="5423" w:type="dxa"/>
            <w:noWrap/>
          </w:tcPr>
          <w:p w:rsidR="007A240B" w:rsidRPr="007610EF" w:rsidRDefault="007A240B" w:rsidP="00897FE3">
            <w:pPr>
              <w:rPr>
                <w:lang w:val="en-US"/>
              </w:rPr>
            </w:pPr>
            <w:r w:rsidRPr="007610EF">
              <w:rPr>
                <w:lang w:val="en-US"/>
              </w:rPr>
              <w:t>Disease, virulence and defense</w:t>
            </w:r>
          </w:p>
        </w:tc>
        <w:tc>
          <w:tcPr>
            <w:tcW w:w="1164" w:type="dxa"/>
            <w:noWrap/>
          </w:tcPr>
          <w:p w:rsidR="007A240B" w:rsidRPr="007610EF" w:rsidRDefault="007A240B" w:rsidP="00897FE3">
            <w:r w:rsidRPr="007610EF">
              <w:t>-</w:t>
            </w:r>
          </w:p>
        </w:tc>
        <w:tc>
          <w:tcPr>
            <w:tcW w:w="1261" w:type="dxa"/>
            <w:noWrap/>
          </w:tcPr>
          <w:p w:rsidR="007A240B" w:rsidRPr="007610EF" w:rsidRDefault="007A240B" w:rsidP="00897FE3">
            <w:r w:rsidRPr="007610EF">
              <w:t>-0.826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PAAG_05840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7B45B0">
            <w:r w:rsidRPr="007610EF">
              <w:t>Toxin-insensitive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2.83e-20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pPr>
              <w:rPr>
                <w:lang w:val="en-US"/>
              </w:rPr>
            </w:pPr>
            <w:r w:rsidRPr="007610EF">
              <w:rPr>
                <w:lang w:val="en-US"/>
              </w:rPr>
              <w:t>resistance protein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7610EF" w:rsidRDefault="007A240B" w:rsidP="00897FE3">
            <w:r w:rsidRPr="007610EF">
              <w:t>-0.6041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 w:rsidP="00897FE3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325165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48255C" w:rsidRDefault="007A240B" w:rsidP="00897FE3">
            <w:pPr>
              <w:rPr>
                <w:b/>
              </w:rPr>
            </w:pPr>
            <w:r>
              <w:rPr>
                <w:b/>
              </w:rPr>
              <w:t>D</w:t>
            </w:r>
            <w:r w:rsidRPr="0048255C">
              <w:rPr>
                <w:b/>
              </w:rPr>
              <w:t>etoxification</w:t>
            </w:r>
          </w:p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325165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23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Benzoate 4-monooxygenase cytochrome P450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43e-293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Detoxification involving cytochrome P450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1.14.13.12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271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7610EF" w:rsidRDefault="007A240B" w:rsidP="00897FE3">
            <w:r w:rsidRPr="007610EF">
              <w:t>PAAG_0726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Isotrichodermin C-15 hydroxylase</w:t>
            </w:r>
          </w:p>
        </w:tc>
        <w:tc>
          <w:tcPr>
            <w:tcW w:w="1224" w:type="dxa"/>
            <w:noWrap/>
          </w:tcPr>
          <w:p w:rsidR="007A240B" w:rsidRPr="007610EF" w:rsidRDefault="007A240B" w:rsidP="00897FE3">
            <w:r w:rsidRPr="007610EF">
              <w:t>4.42e-81</w:t>
            </w:r>
          </w:p>
        </w:tc>
        <w:tc>
          <w:tcPr>
            <w:tcW w:w="5423" w:type="dxa"/>
            <w:noWrap/>
          </w:tcPr>
          <w:p w:rsidR="007A240B" w:rsidRPr="007610EF" w:rsidRDefault="007A240B" w:rsidP="00897FE3">
            <w:r>
              <w:t>D</w:t>
            </w:r>
            <w:r w:rsidRPr="007610EF">
              <w:t>etoxification involving cytochrome P450</w:t>
            </w:r>
          </w:p>
        </w:tc>
        <w:tc>
          <w:tcPr>
            <w:tcW w:w="1164" w:type="dxa"/>
            <w:noWrap/>
          </w:tcPr>
          <w:p w:rsidR="007A240B" w:rsidRPr="007610EF" w:rsidRDefault="007A240B" w:rsidP="00897FE3">
            <w:r w:rsidRPr="007610EF">
              <w:t>1.14.-.-</w:t>
            </w:r>
          </w:p>
        </w:tc>
        <w:tc>
          <w:tcPr>
            <w:tcW w:w="1261" w:type="dxa"/>
            <w:noWrap/>
          </w:tcPr>
          <w:p w:rsidR="007A240B" w:rsidRPr="007610EF" w:rsidRDefault="007A240B" w:rsidP="00897FE3">
            <w:r w:rsidRPr="007610EF">
              <w:t>-0.9697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16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multidrug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8.02e-9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Drug/toxin transport: cellular export and secretion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2.11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02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multidrug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20e-09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Detoxification by ex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8666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lastRenderedPageBreak/>
              <w:t>PAAG_0755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33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Drug/toxin transport: cellular export and secretion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7808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54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12e-14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Drug/toxin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93982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19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57e-51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>Response to drug/allantoin and allantoate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780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822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38e-07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>Response to drug/allantoin and allantoate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564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48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24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Transport facilities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5904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95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multidrug resistance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65e-1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Drug/toxin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013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69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drug efflux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9.39e-64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>Type I protein secretion system (ABC-type transport systems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267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21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ultidrug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34e-59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Drug/toxin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287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06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FS sugar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602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43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ABC multidrug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Drug/toxin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493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93541C" w:rsidRDefault="007A240B" w:rsidP="00897FE3">
            <w:r w:rsidRPr="0093541C">
              <w:t>PAAG_0375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Lipid A export ATP-binding/permease protein msbA</w:t>
            </w:r>
          </w:p>
        </w:tc>
        <w:tc>
          <w:tcPr>
            <w:tcW w:w="1224" w:type="dxa"/>
            <w:noWrap/>
          </w:tcPr>
          <w:p w:rsidR="007A240B" w:rsidRPr="0093541C" w:rsidRDefault="007A240B" w:rsidP="00897FE3">
            <w:r w:rsidRPr="0093541C">
              <w:t>2.06e-47</w:t>
            </w:r>
          </w:p>
        </w:tc>
        <w:tc>
          <w:tcPr>
            <w:tcW w:w="5423" w:type="dxa"/>
            <w:noWrap/>
          </w:tcPr>
          <w:p w:rsidR="007A240B" w:rsidRPr="0093541C" w:rsidRDefault="007A240B" w:rsidP="00897FE3">
            <w:pPr>
              <w:rPr>
                <w:lang w:val="en-US"/>
              </w:rPr>
            </w:pPr>
            <w:r w:rsidRPr="0093541C">
              <w:rPr>
                <w:lang w:val="en-US"/>
              </w:rPr>
              <w:t>Detoxification by export/ drug/toxin transport</w:t>
            </w:r>
          </w:p>
        </w:tc>
        <w:tc>
          <w:tcPr>
            <w:tcW w:w="1164" w:type="dxa"/>
            <w:noWrap/>
          </w:tcPr>
          <w:p w:rsidR="007A240B" w:rsidRPr="0093541C" w:rsidRDefault="007A240B" w:rsidP="00897FE3">
            <w:r w:rsidRPr="0093541C">
              <w:t>3.6.3.-.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93541C">
              <w:t>-0.61919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89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affeine resistance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47e-13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>Detoxification by export/ drug/toxin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17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487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Parasitic phase-specific protein PSP-1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02e-12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Detoxif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605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1242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Trichothecene efflux pump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1.71e-06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Drug/toxin transport: cellular export and secretion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64345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831908" w:rsidRDefault="007A240B">
            <w:pPr>
              <w:rPr>
                <w:b/>
                <w:bCs/>
                <w:i/>
                <w:u w:val="single"/>
                <w:lang w:val="en-US"/>
              </w:rPr>
            </w:pPr>
            <w:r w:rsidRPr="00831908">
              <w:rPr>
                <w:b/>
                <w:bCs/>
                <w:i/>
                <w:u w:val="single"/>
                <w:lang w:val="en-US"/>
              </w:rPr>
              <w:t>CELLULAR TRANSPORT, TRANSPORT FACILITIES AND TRANSPORT ROUTES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831908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831908" w:rsidRDefault="007A240B">
            <w:pPr>
              <w:rPr>
                <w:lang w:val="en-US"/>
              </w:rPr>
            </w:pP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831908">
              <w:rPr>
                <w:b/>
                <w:bCs/>
              </w:rPr>
              <w:t>ransported compounds (substrates)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897FE3">
            <w:r w:rsidRPr="00941A5E">
              <w:t>PAAG_0336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ulfate transporter</w:t>
            </w:r>
          </w:p>
        </w:tc>
        <w:tc>
          <w:tcPr>
            <w:tcW w:w="1224" w:type="dxa"/>
            <w:noWrap/>
          </w:tcPr>
          <w:p w:rsidR="007A240B" w:rsidRPr="00941A5E" w:rsidRDefault="007A240B" w:rsidP="00897FE3">
            <w:r w:rsidRPr="00941A5E">
              <w:t>1.54e-06</w:t>
            </w:r>
          </w:p>
        </w:tc>
        <w:tc>
          <w:tcPr>
            <w:tcW w:w="5423" w:type="dxa"/>
            <w:noWrap/>
          </w:tcPr>
          <w:p w:rsidR="007A240B" w:rsidRPr="00941A5E" w:rsidRDefault="007A240B" w:rsidP="00897FE3">
            <w:r w:rsidRPr="00941A5E">
              <w:t>Sulfate transport</w:t>
            </w:r>
          </w:p>
        </w:tc>
        <w:tc>
          <w:tcPr>
            <w:tcW w:w="1164" w:type="dxa"/>
            <w:noWrap/>
          </w:tcPr>
          <w:p w:rsidR="007A240B" w:rsidRPr="00941A5E" w:rsidRDefault="007A240B" w:rsidP="00897FE3">
            <w:r w:rsidRPr="00941A5E">
              <w:t>4.2.1.1</w:t>
            </w:r>
          </w:p>
        </w:tc>
        <w:tc>
          <w:tcPr>
            <w:tcW w:w="1261" w:type="dxa"/>
            <w:noWrap/>
          </w:tcPr>
          <w:p w:rsidR="007A240B" w:rsidRPr="00941A5E" w:rsidRDefault="007A240B" w:rsidP="00897FE3">
            <w:r w:rsidRPr="00941A5E">
              <w:t>-0.6919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528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Oligopeptide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07e-16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Peptid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3.6.3.23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6980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145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High-affinity glucose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47e-09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2657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142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High-affinity nicotinic acid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65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Vitamine/cofactor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9642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lastRenderedPageBreak/>
              <w:t>PAAG_0840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High-affinity nicotinic acid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4.42e-08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Vitamine/cofactor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9862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53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eptide transporter PTR2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02e-219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Peptide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217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897FE3">
            <w:r w:rsidRPr="00941A5E">
              <w:t>PAAG_0386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Acetyl-coenzyme A transporter 1</w:t>
            </w:r>
          </w:p>
        </w:tc>
        <w:tc>
          <w:tcPr>
            <w:tcW w:w="1224" w:type="dxa"/>
            <w:noWrap/>
          </w:tcPr>
          <w:p w:rsidR="007A240B" w:rsidRPr="00941A5E" w:rsidRDefault="007A240B" w:rsidP="00897FE3">
            <w:r w:rsidRPr="00941A5E">
              <w:t>4.41e-64</w:t>
            </w:r>
          </w:p>
        </w:tc>
        <w:tc>
          <w:tcPr>
            <w:tcW w:w="5423" w:type="dxa"/>
            <w:noWrap/>
          </w:tcPr>
          <w:p w:rsidR="007A240B" w:rsidRPr="00941A5E" w:rsidRDefault="00186A4B" w:rsidP="00897FE3">
            <w:pPr>
              <w:rPr>
                <w:lang w:val="en-US"/>
              </w:rPr>
            </w:pPr>
            <w:hyperlink r:id="rId12" w:tgtFrame="treeframe" w:history="1">
              <w:r w:rsidR="007A240B">
                <w:t>L</w:t>
              </w:r>
              <w:r w:rsidR="007A240B" w:rsidRPr="00941A5E">
                <w:t>ipid/fatty acid transport</w:t>
              </w:r>
            </w:hyperlink>
          </w:p>
        </w:tc>
        <w:tc>
          <w:tcPr>
            <w:tcW w:w="1164" w:type="dxa"/>
            <w:noWrap/>
          </w:tcPr>
          <w:p w:rsidR="007A240B" w:rsidRPr="00941A5E" w:rsidRDefault="007A240B" w:rsidP="00897FE3">
            <w:r w:rsidRPr="00941A5E">
              <w:t>2.3.1.-.</w:t>
            </w:r>
          </w:p>
        </w:tc>
        <w:tc>
          <w:tcPr>
            <w:tcW w:w="1261" w:type="dxa"/>
            <w:noWrap/>
          </w:tcPr>
          <w:p w:rsidR="007A240B" w:rsidRPr="00941A5E" w:rsidRDefault="007A240B" w:rsidP="00897FE3">
            <w:r w:rsidRPr="00941A5E">
              <w:t>-0.9543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300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ugar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8.03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2.3232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847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hthalate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35e-83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Vitamine/cofactor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2044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897FE3">
            <w:r w:rsidRPr="00941A5E">
              <w:t>PAAG_0772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 xml:space="preserve">Nitrate transporter </w:t>
            </w:r>
          </w:p>
        </w:tc>
        <w:tc>
          <w:tcPr>
            <w:tcW w:w="1224" w:type="dxa"/>
            <w:noWrap/>
          </w:tcPr>
          <w:p w:rsidR="007A240B" w:rsidRPr="00941A5E" w:rsidRDefault="007A240B" w:rsidP="00897FE3">
            <w:r w:rsidRPr="00941A5E">
              <w:t>8.41e-08</w:t>
            </w:r>
          </w:p>
        </w:tc>
        <w:tc>
          <w:tcPr>
            <w:tcW w:w="5423" w:type="dxa"/>
            <w:noWrap/>
          </w:tcPr>
          <w:p w:rsidR="007A240B" w:rsidRPr="00941A5E" w:rsidRDefault="007A240B" w:rsidP="00897FE3">
            <w:r w:rsidRPr="00941A5E">
              <w:t>Nitrate transport</w:t>
            </w:r>
          </w:p>
        </w:tc>
        <w:tc>
          <w:tcPr>
            <w:tcW w:w="1164" w:type="dxa"/>
            <w:noWrap/>
          </w:tcPr>
          <w:p w:rsidR="007A240B" w:rsidRPr="00941A5E" w:rsidRDefault="007A240B" w:rsidP="00897FE3">
            <w:r w:rsidRPr="00941A5E">
              <w:t>3.6.3.26</w:t>
            </w:r>
          </w:p>
        </w:tc>
        <w:tc>
          <w:tcPr>
            <w:tcW w:w="1261" w:type="dxa"/>
            <w:noWrap/>
          </w:tcPr>
          <w:p w:rsidR="007A240B" w:rsidRPr="00941A5E" w:rsidRDefault="007A240B" w:rsidP="00897FE3">
            <w:r w:rsidRPr="00941A5E">
              <w:t>-0.6081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897FE3">
            <w:r w:rsidRPr="00941A5E">
              <w:t>PAAG_0303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lasma membrane calcium-transporting ATPase</w:t>
            </w:r>
          </w:p>
        </w:tc>
        <w:tc>
          <w:tcPr>
            <w:tcW w:w="1224" w:type="dxa"/>
            <w:noWrap/>
          </w:tcPr>
          <w:p w:rsidR="007A240B" w:rsidRPr="00941A5E" w:rsidRDefault="007A240B" w:rsidP="00897FE3">
            <w:r w:rsidRPr="00941A5E">
              <w:t>1.04e-111</w:t>
            </w:r>
          </w:p>
        </w:tc>
        <w:tc>
          <w:tcPr>
            <w:tcW w:w="5423" w:type="dxa"/>
            <w:noWrap/>
          </w:tcPr>
          <w:p w:rsidR="007A240B" w:rsidRPr="00941A5E" w:rsidRDefault="007A240B" w:rsidP="00897FE3">
            <w:r w:rsidRPr="00941A5E">
              <w:t>Cati</w:t>
            </w:r>
            <w:r>
              <w:t>on transport (H+, Na+, K+, Ca2+</w:t>
            </w:r>
            <w:r w:rsidRPr="00941A5E">
              <w:t>, NH4+, etc.)</w:t>
            </w:r>
          </w:p>
        </w:tc>
        <w:tc>
          <w:tcPr>
            <w:tcW w:w="1164" w:type="dxa"/>
            <w:noWrap/>
          </w:tcPr>
          <w:p w:rsidR="007A240B" w:rsidRPr="00941A5E" w:rsidRDefault="007A240B" w:rsidP="00897FE3">
            <w:r w:rsidRPr="00941A5E">
              <w:t>3.6.3.8</w:t>
            </w:r>
          </w:p>
        </w:tc>
        <w:tc>
          <w:tcPr>
            <w:tcW w:w="1261" w:type="dxa"/>
            <w:noWrap/>
          </w:tcPr>
          <w:p w:rsidR="007A240B" w:rsidRPr="00941A5E" w:rsidRDefault="007A240B" w:rsidP="00897FE3">
            <w:r w:rsidRPr="00941A5E">
              <w:t>-0.7713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126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otassium transporter hak-1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3.03e-61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Cation transport (H+, Na+, K+, Ca2+ , NH4+,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903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79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odium transport ATP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22e-1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cation transport (H+, Na+, K+, Ca2+ , NH4+,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3.6.3.9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017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552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Lysine-specific perme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65e-96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Amino acid/amino acid derivatives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97919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749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roline-specific perme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85e-3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Amino acid/amino acid derivatives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028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72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urine perme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6.12e-1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Nucleotide/nucleoside/nucleobas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127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42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N amino acid transport system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00e-21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Amino acid/amino acid derivatives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92403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29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Integral membrane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5.05e-22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891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634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Integral membrane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17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9477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010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Arabinose-proton sym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28e-17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679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117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olute carrier family 35 member C2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56e-3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-compound and carbohydrate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93153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677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RTA1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5.01e-1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Lipid/fatty acid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973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419 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Zinc-regulated transporter 2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Heavy metal ion transport (Cu+, Fe3+,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40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25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Vacuolar calcium ion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08e-94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Vacuolar/lysosomal transport/homeostasis of metal ions (Na, K, Ca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7950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326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Heavy metal ion transporter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Heavy metal ion transport (Cu+, Fe3+,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050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885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Zinc transporter 1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26e-104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Heavy metal ion transport (Cu+, Fe3+,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334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9040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Ferric-chelate reduct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Homeostasis of metal ions (Na, K, Ca etc.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1.16.1.7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2.1188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081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PHD finger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00e-43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Metal ion binding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5405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lastRenderedPageBreak/>
              <w:t>PAAG_05543</w:t>
            </w:r>
            <w:r w:rsidR="003A21A7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ET domain-containing protein 5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6.53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Metal ion binding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123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8789</w:t>
            </w:r>
            <w:r w:rsidR="003A21A7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PHD finger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7.00e-105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Metal ion bindin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59036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831908">
              <w:rPr>
                <w:b/>
                <w:bCs/>
              </w:rPr>
              <w:t>ransport routes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83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Vacuolar sorting-associated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02e-1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Vacuolar/lysosomal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23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GTPase-activating protein gyp10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45e-29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Vacuolar/lysosomal transport/GTPase activator (GAP)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017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080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Endoplasmic reticulum-Golgi intermediate compartment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7.29e-17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ER to Golgi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5914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71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urfeit locus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72e-72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ER to Golgi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71054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380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itochondrial carrier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9.63e-07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Mitochondrial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156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9109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Translin associated factor X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6.94e-05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Nuclear transport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580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3294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Nuclear pore protein SEH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1.02e-23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In</w:t>
            </w:r>
            <w:r>
              <w:t>tracellular transport vesicle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8320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831908">
              <w:rPr>
                <w:b/>
                <w:bCs/>
              </w:rPr>
              <w:t>ransport facilities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622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Translocation protein SEC62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12e-46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Transportfacilities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65099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7575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Vacuolar amino acid transporter 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3.12e-37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Transport facilitie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591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D807F9" w:rsidRDefault="007A240B" w:rsidP="00D807F9">
            <w:pPr>
              <w:rPr>
                <w:b/>
                <w:bCs/>
                <w:i/>
                <w:u w:val="single"/>
              </w:rPr>
            </w:pPr>
            <w:r w:rsidRPr="00D807F9">
              <w:rPr>
                <w:b/>
                <w:bCs/>
                <w:i/>
                <w:u w:val="single"/>
              </w:rPr>
              <w:t>ENERGY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D807F9" w:rsidRDefault="007A240B" w:rsidP="00D807F9">
            <w:pPr>
              <w:rPr>
                <w:b/>
                <w:bCs/>
                <w:i/>
                <w:u w:val="single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Default="007A240B" w:rsidP="00D807F9">
            <w:pPr>
              <w:rPr>
                <w:b/>
                <w:bCs/>
              </w:rPr>
            </w:pPr>
            <w:r>
              <w:rPr>
                <w:b/>
                <w:bCs/>
              </w:rPr>
              <w:t>Ferment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/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897FE3">
            <w:r w:rsidRPr="00941A5E">
              <w:t>PAAG_0536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Alcohol dehydrogenase zinc-binding domain-containing protein</w:t>
            </w:r>
          </w:p>
        </w:tc>
        <w:tc>
          <w:tcPr>
            <w:tcW w:w="1224" w:type="dxa"/>
            <w:noWrap/>
          </w:tcPr>
          <w:p w:rsidR="007A240B" w:rsidRPr="00941A5E" w:rsidRDefault="007A240B" w:rsidP="00897FE3">
            <w:r w:rsidRPr="00941A5E">
              <w:t>8.91e-73</w:t>
            </w:r>
          </w:p>
        </w:tc>
        <w:tc>
          <w:tcPr>
            <w:tcW w:w="5423" w:type="dxa"/>
            <w:noWrap/>
          </w:tcPr>
          <w:p w:rsidR="007A240B" w:rsidRPr="00941A5E" w:rsidRDefault="00186A4B" w:rsidP="00897FE3">
            <w:pPr>
              <w:rPr>
                <w:lang w:val="en-US"/>
              </w:rPr>
            </w:pPr>
            <w:hyperlink r:id="rId13" w:tgtFrame="treeframe" w:history="1">
              <w:r w:rsidR="007A240B">
                <w:rPr>
                  <w:lang w:val="en-US"/>
                </w:rPr>
                <w:t>A</w:t>
              </w:r>
              <w:r w:rsidR="007A240B" w:rsidRPr="00941A5E">
                <w:rPr>
                  <w:lang w:val="en-US"/>
                </w:rPr>
                <w:t>lcohol fermentation</w:t>
              </w:r>
            </w:hyperlink>
          </w:p>
        </w:tc>
        <w:tc>
          <w:tcPr>
            <w:tcW w:w="1164" w:type="dxa"/>
            <w:noWrap/>
          </w:tcPr>
          <w:p w:rsidR="007A240B" w:rsidRPr="00941A5E" w:rsidRDefault="007A240B" w:rsidP="00897FE3">
            <w:r w:rsidRPr="00941A5E">
              <w:t>-</w:t>
            </w:r>
          </w:p>
        </w:tc>
        <w:tc>
          <w:tcPr>
            <w:tcW w:w="1261" w:type="dxa"/>
            <w:noWrap/>
          </w:tcPr>
          <w:p w:rsidR="007A240B" w:rsidRPr="00941A5E" w:rsidRDefault="007A240B" w:rsidP="00897FE3">
            <w:r w:rsidRPr="00941A5E">
              <w:t>-0.8385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897FE3">
            <w:r w:rsidRPr="00941A5E">
              <w:t>PAAG_04541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Alcohol dehydrogenas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897FE3">
            <w:r w:rsidRPr="00941A5E">
              <w:t>0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941A5E" w:rsidRDefault="00186A4B" w:rsidP="00897FE3">
            <w:pPr>
              <w:rPr>
                <w:lang w:val="en-US"/>
              </w:rPr>
            </w:pPr>
            <w:hyperlink r:id="rId14" w:tgtFrame="treeframe" w:history="1">
              <w:r w:rsidR="007A240B">
                <w:rPr>
                  <w:lang w:val="en-US"/>
                </w:rPr>
                <w:t>A</w:t>
              </w:r>
              <w:r w:rsidR="007A240B" w:rsidRPr="00941A5E">
                <w:rPr>
                  <w:lang w:val="en-US"/>
                </w:rPr>
                <w:t>lcohol fermentation</w:t>
              </w:r>
            </w:hyperlink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897FE3">
            <w:r w:rsidRPr="00941A5E">
              <w:t>1.1.1.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897FE3">
            <w:r w:rsidRPr="00941A5E">
              <w:t>-0.9616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523453" w:rsidRDefault="007A240B">
            <w:pPr>
              <w:rPr>
                <w:b/>
              </w:rPr>
            </w:pPr>
            <w:r>
              <w:rPr>
                <w:b/>
              </w:rPr>
              <w:lastRenderedPageBreak/>
              <w:t>Respir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1488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Cytochrome c oxidase-assembly factor COX1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3.68e-69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 xml:space="preserve">Anaerobic respiration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1.9.3.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83893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D807F9" w:rsidRDefault="007A240B">
            <w:pPr>
              <w:rPr>
                <w:b/>
              </w:rPr>
            </w:pPr>
            <w:r>
              <w:rPr>
                <w:b/>
              </w:rPr>
              <w:t>E</w:t>
            </w:r>
            <w:r w:rsidRPr="00D807F9">
              <w:rPr>
                <w:b/>
              </w:rPr>
              <w:t>nergy conversion and regener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0031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NADH-ubiquinone oxidoreductase 20 kDa subunit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0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Accessory proteins of electron transport and membrane-associated energy conservation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1.6.5.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3.49317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Default="007A240B">
            <w:pPr>
              <w:rPr>
                <w:b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D807F9" w:rsidRDefault="007A240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Pr="00D807F9">
              <w:rPr>
                <w:b/>
                <w:lang w:val="en-US"/>
              </w:rPr>
              <w:t>lectron transport and membrane-associated energy conserv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D807F9" w:rsidRDefault="007A240B">
            <w:pPr>
              <w:rPr>
                <w:lang w:val="en-US"/>
              </w:rPr>
            </w:pP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51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ytochrome P450 55A1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25e-46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>Electron transport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1.14.-.-.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92483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596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 xml:space="preserve">Cytochrome b-245 heavychain subunit </w:t>
            </w:r>
            <w:r w:rsidRPr="00BB3CA0">
              <w:t>β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2.00e-22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r w:rsidRPr="00325165">
              <w:t xml:space="preserve">Electron transport /oxidoreductase activity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1.02649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897FE3">
            <w:r w:rsidRPr="00941A5E">
              <w:t>PAAG_0609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ytochrome c1</w:t>
            </w:r>
          </w:p>
        </w:tc>
        <w:tc>
          <w:tcPr>
            <w:tcW w:w="1224" w:type="dxa"/>
            <w:noWrap/>
          </w:tcPr>
          <w:p w:rsidR="007A240B" w:rsidRPr="00941A5E" w:rsidRDefault="007A240B" w:rsidP="00897FE3">
            <w:r w:rsidRPr="00941A5E">
              <w:t>1.06e-20</w:t>
            </w:r>
          </w:p>
        </w:tc>
        <w:tc>
          <w:tcPr>
            <w:tcW w:w="5423" w:type="dxa"/>
            <w:noWrap/>
          </w:tcPr>
          <w:p w:rsidR="007A240B" w:rsidRPr="00941A5E" w:rsidRDefault="007A240B" w:rsidP="00897FE3">
            <w:r w:rsidRPr="00941A5E">
              <w:t>Electron transport</w:t>
            </w:r>
          </w:p>
        </w:tc>
        <w:tc>
          <w:tcPr>
            <w:tcW w:w="1164" w:type="dxa"/>
            <w:noWrap/>
          </w:tcPr>
          <w:p w:rsidR="007A240B" w:rsidRPr="00941A5E" w:rsidRDefault="007A240B" w:rsidP="00897FE3">
            <w:r w:rsidRPr="00941A5E">
              <w:t>-</w:t>
            </w:r>
          </w:p>
        </w:tc>
        <w:tc>
          <w:tcPr>
            <w:tcW w:w="1261" w:type="dxa"/>
            <w:noWrap/>
          </w:tcPr>
          <w:p w:rsidR="007A240B" w:rsidRPr="00941A5E" w:rsidRDefault="007A240B" w:rsidP="00897FE3">
            <w:r w:rsidRPr="00941A5E">
              <w:t>-1.19398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772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Nitrate reduct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30e-22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Electron transport /NAD/NADP binding 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1.7.1.2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18636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897FE3">
            <w:r w:rsidRPr="00325165">
              <w:t>PAAG_0296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External NADH-ubiquinone oxidoreductase</w:t>
            </w:r>
          </w:p>
        </w:tc>
        <w:tc>
          <w:tcPr>
            <w:tcW w:w="1224" w:type="dxa"/>
            <w:noWrap/>
          </w:tcPr>
          <w:p w:rsidR="007A240B" w:rsidRPr="00325165" w:rsidRDefault="007A240B" w:rsidP="00897FE3">
            <w:r w:rsidRPr="00325165">
              <w:t>1.37e-160</w:t>
            </w:r>
          </w:p>
        </w:tc>
        <w:tc>
          <w:tcPr>
            <w:tcW w:w="5423" w:type="dxa"/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>Electron transport and membrane-associated energy conservation</w:t>
            </w:r>
          </w:p>
        </w:tc>
        <w:tc>
          <w:tcPr>
            <w:tcW w:w="1164" w:type="dxa"/>
            <w:noWrap/>
          </w:tcPr>
          <w:p w:rsidR="007A240B" w:rsidRPr="00325165" w:rsidRDefault="007A240B" w:rsidP="00897FE3">
            <w:r w:rsidRPr="00325165">
              <w:t>1.6.5.3</w:t>
            </w:r>
          </w:p>
        </w:tc>
        <w:tc>
          <w:tcPr>
            <w:tcW w:w="1261" w:type="dxa"/>
            <w:noWrap/>
          </w:tcPr>
          <w:p w:rsidR="007A240B" w:rsidRPr="00325165" w:rsidRDefault="007A240B" w:rsidP="00897FE3">
            <w:r w:rsidRPr="00325165">
              <w:t>-0.863318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noWrap/>
          </w:tcPr>
          <w:p w:rsidR="007A240B" w:rsidRPr="002C0818" w:rsidRDefault="007A240B" w:rsidP="00897FE3">
            <w:r w:rsidRPr="002C0818">
              <w:t>PAAG_0704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NADH-ubiquinone oxidoreductase complex 1/LYR family protein</w:t>
            </w:r>
          </w:p>
        </w:tc>
        <w:tc>
          <w:tcPr>
            <w:tcW w:w="1224" w:type="dxa"/>
            <w:noWrap/>
          </w:tcPr>
          <w:p w:rsidR="007A240B" w:rsidRPr="002C0818" w:rsidRDefault="007A240B" w:rsidP="00897FE3">
            <w:r w:rsidRPr="002C0818">
              <w:t>3.77e-05</w:t>
            </w:r>
          </w:p>
        </w:tc>
        <w:tc>
          <w:tcPr>
            <w:tcW w:w="5423" w:type="dxa"/>
            <w:noWrap/>
          </w:tcPr>
          <w:p w:rsidR="007A240B" w:rsidRPr="002C0818" w:rsidRDefault="007A240B" w:rsidP="00897FE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hyperlink r:id="rId15" w:tgtFrame="treeframe" w:history="1">
              <w:r w:rsidRPr="002C0818">
                <w:rPr>
                  <w:lang w:val="en-US"/>
                </w:rPr>
                <w:t>lectron transport and membrane-associated energy conservation</w:t>
              </w:r>
            </w:hyperlink>
          </w:p>
        </w:tc>
        <w:tc>
          <w:tcPr>
            <w:tcW w:w="1164" w:type="dxa"/>
            <w:noWrap/>
          </w:tcPr>
          <w:p w:rsidR="007A240B" w:rsidRPr="002C0818" w:rsidRDefault="007A240B" w:rsidP="00897FE3">
            <w:r w:rsidRPr="002C0818">
              <w:t>-</w:t>
            </w:r>
          </w:p>
        </w:tc>
        <w:tc>
          <w:tcPr>
            <w:tcW w:w="1261" w:type="dxa"/>
            <w:noWrap/>
          </w:tcPr>
          <w:p w:rsidR="007A240B" w:rsidRPr="002C0818" w:rsidRDefault="007A240B" w:rsidP="00897FE3">
            <w:r w:rsidRPr="002C0818">
              <w:t>-0.604386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PAAG_06984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NADPH-dehydrogenas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7.03e-07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Electron transport and membrane-associated energy conservation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 xml:space="preserve">1.6.99.1 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897FE3">
            <w:r w:rsidRPr="00325165">
              <w:t>-0.705114</w:t>
            </w:r>
          </w:p>
        </w:tc>
      </w:tr>
      <w:tr w:rsidR="007A240B" w:rsidRPr="00D807F9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D807F9" w:rsidRDefault="007A240B" w:rsidP="001B2748">
            <w:pPr>
              <w:rPr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D807F9" w:rsidRDefault="007A240B" w:rsidP="001B2748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941A5E" w:rsidRDefault="007A240B" w:rsidP="001B2748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D807F9" w:rsidRDefault="007A240B" w:rsidP="001B2748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D807F9" w:rsidRDefault="007A240B" w:rsidP="001B2748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0E1822" w:rsidRDefault="007A240B" w:rsidP="000E1822">
            <w:pPr>
              <w:rPr>
                <w:b/>
                <w:bCs/>
                <w:i/>
                <w:highlight w:val="yellow"/>
                <w:u w:val="single"/>
                <w:lang w:val="en-US"/>
              </w:rPr>
            </w:pPr>
            <w:r>
              <w:rPr>
                <w:b/>
                <w:bCs/>
                <w:i/>
                <w:u w:val="single"/>
                <w:lang w:val="en-US"/>
              </w:rPr>
              <w:t xml:space="preserve">CELLULAR COMMUNICATION/SIGNAL TRANSDUCTION </w:t>
            </w:r>
            <w:r>
              <w:rPr>
                <w:b/>
                <w:bCs/>
                <w:i/>
                <w:u w:val="single"/>
                <w:lang w:val="en-US"/>
              </w:rPr>
              <w:lastRenderedPageBreak/>
              <w:t>MECHANISM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0E1822">
              <w:rPr>
                <w:b/>
                <w:bCs/>
                <w:lang w:val="en-US"/>
              </w:rPr>
              <w:t>ellular signalling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1B2748">
            <w:r w:rsidRPr="00941A5E">
              <w:t>PAAG_0118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alpain-9</w:t>
            </w:r>
          </w:p>
        </w:tc>
        <w:tc>
          <w:tcPr>
            <w:tcW w:w="1224" w:type="dxa"/>
            <w:noWrap/>
          </w:tcPr>
          <w:p w:rsidR="007A240B" w:rsidRPr="00941A5E" w:rsidRDefault="007A240B" w:rsidP="001B2748">
            <w:r w:rsidRPr="00941A5E">
              <w:t>6.23e-20</w:t>
            </w:r>
          </w:p>
        </w:tc>
        <w:tc>
          <w:tcPr>
            <w:tcW w:w="5423" w:type="dxa"/>
            <w:noWrap/>
          </w:tcPr>
          <w:p w:rsidR="007A240B" w:rsidRPr="00941A5E" w:rsidRDefault="007A240B" w:rsidP="001B2748">
            <w:r>
              <w:t>C</w:t>
            </w:r>
            <w:r w:rsidRPr="00941A5E">
              <w:t>ellular signalling</w:t>
            </w:r>
          </w:p>
        </w:tc>
        <w:tc>
          <w:tcPr>
            <w:tcW w:w="1164" w:type="dxa"/>
            <w:noWrap/>
          </w:tcPr>
          <w:p w:rsidR="007A240B" w:rsidRPr="00941A5E" w:rsidRDefault="007A240B" w:rsidP="001B2748">
            <w:r w:rsidRPr="00941A5E">
              <w:t>3.4.22.-</w:t>
            </w:r>
          </w:p>
        </w:tc>
        <w:tc>
          <w:tcPr>
            <w:tcW w:w="1261" w:type="dxa"/>
            <w:noWrap/>
          </w:tcPr>
          <w:p w:rsidR="007A240B" w:rsidRPr="00941A5E" w:rsidRDefault="007A240B" w:rsidP="001B2748">
            <w:r w:rsidRPr="00941A5E">
              <w:t>-0.745817</w:t>
            </w: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1B2748">
            <w:r w:rsidRPr="00941A5E">
              <w:t>PAAG_0246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 xml:space="preserve">Phosducin </w:t>
            </w:r>
          </w:p>
        </w:tc>
        <w:tc>
          <w:tcPr>
            <w:tcW w:w="1224" w:type="dxa"/>
            <w:noWrap/>
          </w:tcPr>
          <w:p w:rsidR="007A240B" w:rsidRPr="00941A5E" w:rsidRDefault="007A240B" w:rsidP="001B2748">
            <w:r w:rsidRPr="00941A5E">
              <w:t>9.22e-206</w:t>
            </w:r>
          </w:p>
        </w:tc>
        <w:tc>
          <w:tcPr>
            <w:tcW w:w="5423" w:type="dxa"/>
            <w:noWrap/>
          </w:tcPr>
          <w:p w:rsidR="007A240B" w:rsidRPr="00941A5E" w:rsidRDefault="007A240B" w:rsidP="001B2748">
            <w:pPr>
              <w:rPr>
                <w:lang w:val="en-US"/>
              </w:rPr>
            </w:pPr>
            <w:r w:rsidRPr="00941A5E">
              <w:rPr>
                <w:lang w:val="en-US"/>
              </w:rPr>
              <w:t>Regulator of G-protein signalling</w:t>
            </w:r>
          </w:p>
        </w:tc>
        <w:tc>
          <w:tcPr>
            <w:tcW w:w="1164" w:type="dxa"/>
            <w:noWrap/>
          </w:tcPr>
          <w:p w:rsidR="007A240B" w:rsidRPr="00941A5E" w:rsidRDefault="007A240B" w:rsidP="001B2748">
            <w:r w:rsidRPr="00941A5E">
              <w:t>-</w:t>
            </w:r>
          </w:p>
        </w:tc>
        <w:tc>
          <w:tcPr>
            <w:tcW w:w="1261" w:type="dxa"/>
            <w:noWrap/>
          </w:tcPr>
          <w:p w:rsidR="007A240B" w:rsidRPr="00941A5E" w:rsidRDefault="007A240B" w:rsidP="001B2748">
            <w:r w:rsidRPr="00941A5E">
              <w:t>-1.55699</w:t>
            </w: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PAAG_07295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A-pheromone receptor PreA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6.23e-08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pPr>
              <w:rPr>
                <w:lang w:val="en-US"/>
              </w:rPr>
            </w:pPr>
            <w:r w:rsidRPr="00941A5E">
              <w:rPr>
                <w:lang w:val="en-US"/>
              </w:rPr>
              <w:t>G-protein coupled receptor signalling pathway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-1.18171</w:t>
            </w: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1017F2" w:rsidRDefault="007A240B">
            <w:pP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897FE3" w:rsidRDefault="007A240B">
            <w:pPr>
              <w:rPr>
                <w:b/>
                <w:bCs/>
                <w:i/>
                <w:u w:val="single"/>
                <w:lang w:val="en-US"/>
              </w:rPr>
            </w:pPr>
            <w:r w:rsidRPr="00897FE3">
              <w:rPr>
                <w:b/>
                <w:bCs/>
                <w:i/>
                <w:u w:val="single"/>
                <w:lang w:val="en-US"/>
              </w:rPr>
              <w:t>CELL CYCLE AND DNA PROCESSING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1017F2" w:rsidRDefault="007A240B">
            <w:pP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1017F2" w:rsidRDefault="007A240B">
            <w:pPr>
              <w:rPr>
                <w:b/>
                <w:bCs/>
                <w:highlight w:val="yellow"/>
                <w:lang w:val="en-US"/>
              </w:rPr>
            </w:pPr>
            <w:r w:rsidRPr="00897FE3">
              <w:rPr>
                <w:b/>
                <w:bCs/>
                <w:lang w:val="en-US"/>
              </w:rPr>
              <w:t>DNA processing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1017F2" w:rsidRDefault="007A240B">
            <w:pP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672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DNA replication licensing factor MCM7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5.03e-62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synthesis and repl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3.6.4.12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0427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 w:rsidP="002121F0">
            <w:r w:rsidRPr="00325165">
              <w:t>PAAG_00227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DNA replication licensing factor MCM3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 w:rsidP="002121F0">
            <w:r w:rsidRPr="00325165">
              <w:t>1.53e-6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2121F0">
            <w:r w:rsidRPr="00325165">
              <w:t>DNA synthesis and replication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 w:rsidP="002121F0">
            <w:r w:rsidRPr="00325165">
              <w:t>3.6.4.12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 w:rsidP="002121F0">
            <w:r w:rsidRPr="00325165">
              <w:t>-0.77070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4269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Chromatin assembly factor 1 subunit A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40e-46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synthesis and repl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44174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811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ARS binding protein ABP2 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3.72e-26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synthesis and repl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1.0262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116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GINS DNA replication complex subunit SID5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7.46e-39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synthesis and repl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1.0693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467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Origin recognition complex subunit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52e-2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synthesis and repl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055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440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UV DNA damage endonuclease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3.11e-18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repair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3.-.-.-.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80727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019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Replication factor C subunit 3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20e-85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repair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1.13528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117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DNA-(apurinic or apyrimidinic site) lyase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8.20e-4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repair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4.2.99.18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39934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302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DNA mismatch repair protein MSH5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3.83e-16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 xml:space="preserve">DNA repair 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96514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705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NA repair protein RAD50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3.41e-91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DNA recombination and DNA repair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3.6.-.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6839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lastRenderedPageBreak/>
              <w:t>PAAG_0498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DEAD/DEAH box DNA helicase Mer3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62e-06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recombin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7838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893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NA repair protein RAD18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4.63e-11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repair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7645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104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NA repair protein RAD8 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4.07e-53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repair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93550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657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Nucleus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25e-22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DNA conformation modif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70906</w:t>
            </w:r>
          </w:p>
        </w:tc>
      </w:tr>
      <w:tr w:rsidR="007A240B" w:rsidRPr="00CA3121" w:rsidTr="00D61663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526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WR1-complex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6.17e-102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DNA conformation modification (e.g. chromatin)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1.37867</w:t>
            </w:r>
          </w:p>
        </w:tc>
      </w:tr>
      <w:tr w:rsidR="007A240B" w:rsidRPr="00CA3121" w:rsidTr="00D61663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PAAG_03904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DNA-directed RNA polymerase III complex subunit Rpc37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1.33e-21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DNA-directed RNA polymerase activity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-0.615787</w:t>
            </w:r>
          </w:p>
        </w:tc>
      </w:tr>
      <w:tr w:rsidR="007A240B" w:rsidRPr="00CA3121" w:rsidTr="00D61663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897FE3">
              <w:rPr>
                <w:b/>
                <w:bCs/>
                <w:lang w:val="en-US"/>
              </w:rPr>
              <w:t>ell cycle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058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G1/S-specific cyclin Pcl5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9.37e-133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G1/S transition of mitotic cell cycle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1392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226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RNA exonuclease</w:t>
            </w:r>
          </w:p>
        </w:tc>
        <w:tc>
          <w:tcPr>
            <w:tcW w:w="1224" w:type="dxa"/>
            <w:noWrap/>
          </w:tcPr>
          <w:p w:rsidR="007A240B" w:rsidRPr="005E3442" w:rsidRDefault="007A240B" w:rsidP="002121F0">
            <w:r w:rsidRPr="005E3442">
              <w:t>7.90e-08</w:t>
            </w:r>
          </w:p>
        </w:tc>
        <w:tc>
          <w:tcPr>
            <w:tcW w:w="5423" w:type="dxa"/>
            <w:noWrap/>
          </w:tcPr>
          <w:p w:rsidR="007A240B" w:rsidRPr="005E3442" w:rsidRDefault="007A240B" w:rsidP="002121F0">
            <w:pPr>
              <w:rPr>
                <w:lang w:val="en-US"/>
              </w:rPr>
            </w:pPr>
            <w:r w:rsidRPr="005E3442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3.1.-.-.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85793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751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Histone-lysine N-methyltransferase SET9</w:t>
            </w:r>
          </w:p>
        </w:tc>
        <w:tc>
          <w:tcPr>
            <w:tcW w:w="1224" w:type="dxa"/>
            <w:noWrap/>
          </w:tcPr>
          <w:p w:rsidR="007A240B" w:rsidRPr="005E3442" w:rsidRDefault="007A240B" w:rsidP="002121F0">
            <w:r w:rsidRPr="005E3442">
              <w:t>1.95e-34</w:t>
            </w:r>
          </w:p>
        </w:tc>
        <w:tc>
          <w:tcPr>
            <w:tcW w:w="5423" w:type="dxa"/>
            <w:noWrap/>
          </w:tcPr>
          <w:p w:rsidR="007A240B" w:rsidRPr="005E3442" w:rsidRDefault="007A240B" w:rsidP="002121F0">
            <w:r w:rsidRPr="005E3442">
              <w:t>Organization of chromosome structure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2.1.1.43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0014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231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DNA replication licensing factor MCM7 component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3.06e-80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3.6.4.12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05736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852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itosis inhibitor protein kinase SWE1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19e-7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Cell cycle checkpoints (checkpoints of morphogenesis, DNA-damage,-replication, mitotic phase and spindle)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2.7.11.1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59811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383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ep4b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4.47e-48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3.1.4.1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938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031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eptin 4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13e-13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Cytokinesis (cell division) /septum formation and hydrolysis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82803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098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ycl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3.74e-66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0804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7899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GTPase-activating protein</w:t>
            </w:r>
          </w:p>
        </w:tc>
        <w:tc>
          <w:tcPr>
            <w:tcW w:w="1224" w:type="dxa"/>
            <w:noWrap/>
          </w:tcPr>
          <w:p w:rsidR="007A240B" w:rsidRPr="005E3442" w:rsidRDefault="007A240B" w:rsidP="002121F0">
            <w:r w:rsidRPr="005E3442">
              <w:t>1.13e-106</w:t>
            </w:r>
          </w:p>
        </w:tc>
        <w:tc>
          <w:tcPr>
            <w:tcW w:w="5423" w:type="dxa"/>
            <w:noWrap/>
          </w:tcPr>
          <w:p w:rsidR="007A240B" w:rsidRPr="005E3442" w:rsidRDefault="007A240B" w:rsidP="002121F0">
            <w:pPr>
              <w:rPr>
                <w:lang w:val="en-US"/>
              </w:rPr>
            </w:pPr>
            <w:r w:rsidRPr="005E3442">
              <w:rPr>
                <w:lang w:val="en-US"/>
              </w:rPr>
              <w:t>Cell cycle dependent actin filament reorganiz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87666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685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NA-directed RNA polymerase II 138 kDa polypeptide</w:t>
            </w:r>
          </w:p>
        </w:tc>
        <w:tc>
          <w:tcPr>
            <w:tcW w:w="1224" w:type="dxa"/>
            <w:noWrap/>
          </w:tcPr>
          <w:p w:rsidR="007A240B" w:rsidRPr="005E3442" w:rsidRDefault="007A240B" w:rsidP="002121F0">
            <w:r w:rsidRPr="005E3442">
              <w:t>1.55e-41</w:t>
            </w:r>
          </w:p>
        </w:tc>
        <w:tc>
          <w:tcPr>
            <w:tcW w:w="5423" w:type="dxa"/>
            <w:noWrap/>
          </w:tcPr>
          <w:p w:rsidR="007A240B" w:rsidRPr="005E3442" w:rsidRDefault="007A240B" w:rsidP="002121F0">
            <w:r w:rsidRPr="005E3442">
              <w:t>Induction of apoptosis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2.7.7.6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5906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633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Topoisomerase 1-associated factor 1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33e-3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Cell cycle checkpoints (checkpoints of morphogenesis, DNA-damage, replication, mitotic phase and spindle)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5.99.1.2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2567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295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uc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24e-129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85936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223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ell division control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6.37e-53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Cytokinesis (cell division) /septum formation and </w:t>
            </w:r>
            <w:r w:rsidRPr="00325165">
              <w:rPr>
                <w:lang w:val="en-US"/>
              </w:rPr>
              <w:lastRenderedPageBreak/>
              <w:t>hydrolysis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lastRenderedPageBreak/>
              <w:t>2.7.-.-.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9330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lastRenderedPageBreak/>
              <w:t>PAAG_0103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ell division control protein 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38e-70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2.7.-.-.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1298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767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ell division control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8.39e-8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Cytokinesis (cell division) /septum formation and hydrolysis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2.7.-.-.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80536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311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itotic control protein dis3 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8.03e-191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1.0829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846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RNA-binding protein CIP2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20e-85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Cell cycle arrest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20488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149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Chromosome segregation in meiosis protein 3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85e-79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>
              <w:t>C</w:t>
            </w:r>
            <w:r w:rsidRPr="00325165">
              <w:t>hromosome segregation/divis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94049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015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hromosome segregation protein sudA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10e-122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Chromosome condensation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6002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312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Target of rapamycin complex subunit LST8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1.66e-41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Cytokinesis (cell division) /septum formation and hydrolysis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32956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452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mc5-6 complex SMC subunit SMC5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7.90e-137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>Organization of chromosome structure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99181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131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hromatin remodeling complex subunit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7.06e-25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r w:rsidRPr="00325165">
              <w:t xml:space="preserve">Organization of chromosome structure 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685283</w:t>
            </w:r>
          </w:p>
        </w:tc>
      </w:tr>
      <w:tr w:rsidR="007A240B" w:rsidRPr="00CA3121" w:rsidTr="007879A7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2121F0">
            <w:r w:rsidRPr="00325165">
              <w:t>PAAG_0892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Meiotically up-regulated gene 185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2121F0">
            <w:r w:rsidRPr="00325165">
              <w:t>2.34e-30</w:t>
            </w:r>
          </w:p>
        </w:tc>
        <w:tc>
          <w:tcPr>
            <w:tcW w:w="5423" w:type="dxa"/>
            <w:noWrap/>
          </w:tcPr>
          <w:p w:rsidR="007A240B" w:rsidRPr="00325165" w:rsidRDefault="007A240B" w:rsidP="002121F0">
            <w:pPr>
              <w:rPr>
                <w:lang w:val="en-US"/>
              </w:rPr>
            </w:pPr>
            <w:r w:rsidRPr="00325165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2121F0">
            <w:r w:rsidRPr="00325165">
              <w:t>-0.732716</w:t>
            </w:r>
          </w:p>
        </w:tc>
      </w:tr>
      <w:tr w:rsidR="007A240B" w:rsidRPr="00CA3121" w:rsidTr="007879A7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PAAG_04527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Rad21/Rec8 N terminal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3.82e-09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Chromosome segregation/divis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2121F0">
            <w:r w:rsidRPr="00325165">
              <w:t>-0.927571</w:t>
            </w:r>
          </w:p>
        </w:tc>
      </w:tr>
      <w:tr w:rsidR="007A240B" w:rsidRPr="00325165" w:rsidTr="007879A7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612C36" w:rsidRDefault="007A240B" w:rsidP="00612C36">
            <w:pPr>
              <w:rPr>
                <w:b/>
                <w:bCs/>
                <w:i/>
                <w:u w:val="single"/>
                <w:lang w:val="en-US"/>
              </w:rPr>
            </w:pPr>
            <w:r w:rsidRPr="00612C36">
              <w:rPr>
                <w:b/>
                <w:bCs/>
                <w:i/>
                <w:u w:val="single"/>
                <w:lang w:val="en-US"/>
              </w:rPr>
              <w:t>CELL FATE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7A240B" w:rsidRPr="00236183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 w:rsidP="00612C36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 w:rsidP="00612C3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growth/M</w:t>
            </w:r>
            <w:r w:rsidRPr="00612C36">
              <w:rPr>
                <w:b/>
                <w:bCs/>
                <w:lang w:val="en-US"/>
              </w:rPr>
              <w:t>orphogenesis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236183" w:rsidRDefault="007A240B">
            <w:pPr>
              <w:rPr>
                <w:lang w:val="en-US"/>
              </w:rPr>
            </w:pPr>
          </w:p>
        </w:tc>
      </w:tr>
      <w:tr w:rsidR="007A240B" w:rsidRPr="00325165" w:rsidTr="00612C36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2030CB" w:rsidRDefault="007A240B" w:rsidP="00941A5E">
            <w:r w:rsidRPr="002030CB">
              <w:t>PAAG_0650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NADPH oxidase regulator NoxR </w:t>
            </w:r>
          </w:p>
        </w:tc>
        <w:tc>
          <w:tcPr>
            <w:tcW w:w="1224" w:type="dxa"/>
            <w:noWrap/>
          </w:tcPr>
          <w:p w:rsidR="007A240B" w:rsidRPr="002030CB" w:rsidRDefault="007A240B" w:rsidP="00941A5E">
            <w:r w:rsidRPr="002030CB">
              <w:t>3.32e-76</w:t>
            </w:r>
          </w:p>
        </w:tc>
        <w:tc>
          <w:tcPr>
            <w:tcW w:w="5423" w:type="dxa"/>
            <w:noWrap/>
          </w:tcPr>
          <w:p w:rsidR="007A240B" w:rsidRPr="002030CB" w:rsidRDefault="00186A4B" w:rsidP="00941A5E">
            <w:pPr>
              <w:rPr>
                <w:lang w:val="en-US"/>
              </w:rPr>
            </w:pPr>
            <w:hyperlink r:id="rId16" w:tgtFrame="treeframe" w:history="1">
              <w:r w:rsidR="007A240B" w:rsidRPr="002030CB">
                <w:rPr>
                  <w:lang w:val="en-US"/>
                </w:rPr>
                <w:t>cell growth / morphogenesis</w:t>
              </w:r>
            </w:hyperlink>
          </w:p>
        </w:tc>
        <w:tc>
          <w:tcPr>
            <w:tcW w:w="1164" w:type="dxa"/>
            <w:noWrap/>
          </w:tcPr>
          <w:p w:rsidR="007A240B" w:rsidRPr="002030CB" w:rsidRDefault="007A240B" w:rsidP="00941A5E">
            <w:r w:rsidRPr="002030CB">
              <w:t>-</w:t>
            </w:r>
          </w:p>
        </w:tc>
        <w:tc>
          <w:tcPr>
            <w:tcW w:w="1261" w:type="dxa"/>
            <w:noWrap/>
          </w:tcPr>
          <w:p w:rsidR="007A240B" w:rsidRPr="002030CB" w:rsidRDefault="007A240B" w:rsidP="00941A5E">
            <w:r w:rsidRPr="002030CB">
              <w:t>-0.7971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740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β-chimaer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1e-27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>
            <w:r w:rsidRPr="00325165">
              <w:t>Cell growth / morphogenesis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0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789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ell polarity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5e-5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>
            <w:r w:rsidRPr="00325165">
              <w:t>Directional cell growth (morphogenesis)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6457</w:t>
            </w:r>
          </w:p>
        </w:tc>
      </w:tr>
      <w:tr w:rsidR="007A240B" w:rsidRPr="00325165" w:rsidTr="00612C36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990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DUF907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26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>
            <w:r w:rsidRPr="00325165">
              <w:t xml:space="preserve">Cell growth / morphogenesis 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8846</w:t>
            </w:r>
          </w:p>
        </w:tc>
      </w:tr>
      <w:tr w:rsidR="007A240B" w:rsidRPr="00325165" w:rsidTr="00612C36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lastRenderedPageBreak/>
              <w:t>PAAG_00473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DUF89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1.71e-72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Cell growth / morphogenesi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-0.994452</w:t>
            </w:r>
          </w:p>
        </w:tc>
      </w:tr>
      <w:tr w:rsidR="007A240B" w:rsidRPr="00325165" w:rsidTr="00612C36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4F4B10" w:rsidRDefault="007A240B" w:rsidP="00822144"/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4F4B10" w:rsidRDefault="007A240B" w:rsidP="00822144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236183" w:rsidRDefault="007A240B" w:rsidP="00822144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4F4B10" w:rsidRDefault="007A240B" w:rsidP="00822144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4F4B10" w:rsidRDefault="007A240B" w:rsidP="00822144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612C36" w:rsidRDefault="007A240B">
            <w:pPr>
              <w:rPr>
                <w:b/>
              </w:rPr>
            </w:pPr>
            <w:r w:rsidRPr="00612C36">
              <w:rPr>
                <w:b/>
              </w:rPr>
              <w:t>Cell death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612C36">
        <w:trPr>
          <w:trHeight w:val="300"/>
        </w:trPr>
        <w:tc>
          <w:tcPr>
            <w:tcW w:w="2683" w:type="dxa"/>
            <w:noWrap/>
          </w:tcPr>
          <w:p w:rsidR="007A240B" w:rsidRPr="00325165" w:rsidRDefault="007A240B"/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8D3715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4F4B10" w:rsidRDefault="007A240B" w:rsidP="00612C36">
            <w:r w:rsidRPr="004F4B10">
              <w:t>PAAG_01989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Autophagy-related protein 1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4F4B10" w:rsidRDefault="007A240B" w:rsidP="00612C36">
            <w:r w:rsidRPr="004F4B10">
              <w:t>8.41e-265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236183" w:rsidRDefault="007A240B" w:rsidP="00612C36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236183">
              <w:rPr>
                <w:lang w:val="en-US"/>
              </w:rPr>
              <w:t>poptosis (type I programmed cell death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4F4B10" w:rsidRDefault="007A240B" w:rsidP="00612C36">
            <w:r w:rsidRPr="004F4B10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4F4B10" w:rsidRDefault="007A240B" w:rsidP="00612C36">
            <w:r w:rsidRPr="004F4B10">
              <w:t>-0.839391</w:t>
            </w:r>
          </w:p>
        </w:tc>
      </w:tr>
      <w:tr w:rsidR="007A240B" w:rsidRPr="00325165" w:rsidTr="00612C36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612C36" w:rsidRDefault="007A240B">
            <w:pPr>
              <w:rPr>
                <w:b/>
                <w:i/>
                <w:u w:val="single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612C36" w:rsidRDefault="007A240B">
            <w:pPr>
              <w:rPr>
                <w:b/>
                <w:i/>
                <w:u w:val="single"/>
              </w:rPr>
            </w:pPr>
            <w:r w:rsidRPr="00612C36">
              <w:rPr>
                <w:b/>
                <w:i/>
                <w:u w:val="single"/>
              </w:rPr>
              <w:t>CELL TYPE DIFFERENTI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612C36" w:rsidRDefault="007A240B">
            <w:pPr>
              <w:rPr>
                <w:b/>
                <w:i/>
                <w:u w:val="single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/>
        </w:tc>
        <w:tc>
          <w:tcPr>
            <w:tcW w:w="1224" w:type="dxa"/>
            <w:noWrap/>
          </w:tcPr>
          <w:p w:rsidR="007A240B" w:rsidRPr="00325165" w:rsidRDefault="007A240B"/>
        </w:tc>
        <w:tc>
          <w:tcPr>
            <w:tcW w:w="5423" w:type="dxa"/>
            <w:noWrap/>
          </w:tcPr>
          <w:p w:rsidR="007A240B" w:rsidRPr="00325165" w:rsidRDefault="007A240B"/>
        </w:tc>
        <w:tc>
          <w:tcPr>
            <w:tcW w:w="1164" w:type="dxa"/>
            <w:noWrap/>
          </w:tcPr>
          <w:p w:rsidR="007A240B" w:rsidRPr="00325165" w:rsidRDefault="007A240B"/>
        </w:tc>
        <w:tc>
          <w:tcPr>
            <w:tcW w:w="1261" w:type="dxa"/>
            <w:noWrap/>
          </w:tcPr>
          <w:p w:rsidR="007A240B" w:rsidRPr="00325165" w:rsidRDefault="007A240B"/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612C36" w:rsidRDefault="007A240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Pr="00612C36">
              <w:rPr>
                <w:b/>
                <w:lang w:val="en-US"/>
              </w:rPr>
              <w:t>ungal/microorganismic cell type differenti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224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ifferentiation regulator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4.22e-51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r w:rsidRPr="00325165">
              <w:t>Fungal/microorganismic development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1.05691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3579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 xml:space="preserve">cAMP-independent regulatory protein PAC2 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1.77e-138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Fungal and other eukaryotic cell type differenti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0.790023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307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exual development activator VeA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2.87e-55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Fungal and other eukaryotic cell type differenti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1.24954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392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HEP-C domain-containing protein PH085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5.46e-46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Fungal and other eukaryotic cell type differenti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0.638075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064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orphogenesis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5.10e-143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Budding, cell polarity and filament form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0.893375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571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ellular morphogenesis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1.95e-132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Budding, cell polarity and filament form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0.762906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852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Nuclear migration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2.53e-129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Budding, cell polarity and filament form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0.875322</w:t>
            </w:r>
          </w:p>
        </w:tc>
      </w:tr>
      <w:tr w:rsidR="007A240B" w:rsidRPr="00612C36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038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yoverdine biosynthesis protein PvcA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1.49e-13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Development of asco- basidio- or zygospore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0.695915</w:t>
            </w:r>
          </w:p>
        </w:tc>
      </w:tr>
      <w:tr w:rsidR="007A240B" w:rsidRPr="00612C36" w:rsidTr="007879A7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12C36">
            <w:r w:rsidRPr="00325165">
              <w:t>PAAG_0103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UF221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12C36">
            <w:r w:rsidRPr="00325165">
              <w:t>2.72e-116</w:t>
            </w:r>
          </w:p>
        </w:tc>
        <w:tc>
          <w:tcPr>
            <w:tcW w:w="5423" w:type="dxa"/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Development of asco- basidio- or zygospore</w:t>
            </w:r>
          </w:p>
        </w:tc>
        <w:tc>
          <w:tcPr>
            <w:tcW w:w="1164" w:type="dxa"/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12C36">
            <w:r w:rsidRPr="00325165">
              <w:t>-1.03423</w:t>
            </w:r>
          </w:p>
        </w:tc>
      </w:tr>
      <w:tr w:rsidR="007A240B" w:rsidRPr="00612C36" w:rsidTr="007879A7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12C36">
            <w:r w:rsidRPr="00325165">
              <w:t>PAAG_06086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DUF221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12C36">
            <w:r w:rsidRPr="00325165">
              <w:t>3.53e-71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12C36">
            <w:pPr>
              <w:rPr>
                <w:lang w:val="en-US"/>
              </w:rPr>
            </w:pPr>
            <w:r w:rsidRPr="00325165">
              <w:rPr>
                <w:lang w:val="en-US"/>
              </w:rPr>
              <w:t>Development of asco- basidio- or zygospor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12C36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12C36">
            <w:r w:rsidRPr="00325165">
              <w:t>-1.41607</w:t>
            </w:r>
          </w:p>
        </w:tc>
      </w:tr>
      <w:tr w:rsidR="007A240B" w:rsidRPr="00612C36" w:rsidTr="007879A7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612C36" w:rsidRDefault="007A240B">
            <w:pPr>
              <w:rPr>
                <w:lang w:val="en-US"/>
              </w:rPr>
            </w:pP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2C747B" w:rsidRDefault="007A240B" w:rsidP="001B2748">
            <w:pPr>
              <w:rPr>
                <w:i/>
                <w:highlight w:val="lightGray"/>
                <w:u w:val="single"/>
              </w:rPr>
            </w:pPr>
            <w:r w:rsidRPr="002C747B">
              <w:rPr>
                <w:b/>
                <w:bCs/>
                <w:i/>
                <w:u w:val="single"/>
              </w:rPr>
              <w:t>PROTEIN SYNTHESIS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5423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16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261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5423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16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261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</w:tcPr>
          <w:p w:rsidR="007A240B" w:rsidRPr="002C747B" w:rsidRDefault="007A240B" w:rsidP="001B2748">
            <w:pPr>
              <w:rPr>
                <w:b/>
                <w:highlight w:val="lightGray"/>
              </w:rPr>
            </w:pPr>
            <w:r>
              <w:rPr>
                <w:b/>
              </w:rPr>
              <w:t>R</w:t>
            </w:r>
            <w:r w:rsidRPr="002C747B">
              <w:rPr>
                <w:b/>
              </w:rPr>
              <w:t>ibosome biogenesis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5423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16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261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</w:tr>
      <w:tr w:rsidR="007A240B" w:rsidRPr="00325165" w:rsidTr="007879A7">
        <w:trPr>
          <w:trHeight w:val="300"/>
        </w:trPr>
        <w:tc>
          <w:tcPr>
            <w:tcW w:w="2683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5423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164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  <w:tc>
          <w:tcPr>
            <w:tcW w:w="1261" w:type="dxa"/>
            <w:noWrap/>
          </w:tcPr>
          <w:p w:rsidR="007A240B" w:rsidRPr="002F6039" w:rsidRDefault="007A240B" w:rsidP="001B2748">
            <w:pPr>
              <w:rPr>
                <w:highlight w:val="lightGray"/>
              </w:rPr>
            </w:pPr>
          </w:p>
        </w:tc>
      </w:tr>
      <w:tr w:rsidR="007A240B" w:rsidRPr="00325165" w:rsidTr="007879A7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lastRenderedPageBreak/>
              <w:t>PAAG_08621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Ribosome biogenesis protein Kri1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2.70e-91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 xml:space="preserve">Ribosome biogenesis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941A5E" w:rsidRDefault="007A240B" w:rsidP="001B2748">
            <w:r w:rsidRPr="00941A5E">
              <w:t>-0.729116</w:t>
            </w:r>
          </w:p>
        </w:tc>
      </w:tr>
      <w:tr w:rsidR="007A240B" w:rsidRPr="00325165" w:rsidTr="007879A7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7879A7" w:rsidRDefault="007A240B" w:rsidP="00886F81">
            <w:pPr>
              <w:rPr>
                <w:b/>
                <w:bCs/>
                <w:i/>
                <w:u w:val="single"/>
                <w:lang w:val="en-US"/>
              </w:rPr>
            </w:pPr>
            <w:r w:rsidRPr="007879A7">
              <w:rPr>
                <w:b/>
                <w:bCs/>
                <w:i/>
                <w:u w:val="single"/>
                <w:lang w:val="en-US"/>
              </w:rPr>
              <w:t>INTERACTION WITH THE ENVIRONMENT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7879A7" w:rsidRDefault="007A240B" w:rsidP="00886F81">
            <w:pPr>
              <w:rPr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7879A7" w:rsidRDefault="007A240B" w:rsidP="00886F81">
            <w:pPr>
              <w:rPr>
                <w:b/>
                <w:bCs/>
                <w:lang w:val="en-US"/>
              </w:rPr>
            </w:pPr>
            <w:r w:rsidRPr="007879A7">
              <w:rPr>
                <w:b/>
                <w:bCs/>
                <w:lang w:val="en-US"/>
              </w:rPr>
              <w:t>Cell Motility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31667" w:rsidTr="002121F0">
        <w:trPr>
          <w:trHeight w:val="300"/>
        </w:trPr>
        <w:tc>
          <w:tcPr>
            <w:tcW w:w="2683" w:type="dxa"/>
            <w:noWrap/>
          </w:tcPr>
          <w:p w:rsidR="007A240B" w:rsidRPr="00941A5E" w:rsidRDefault="007A240B" w:rsidP="001B2748">
            <w:r w:rsidRPr="00941A5E">
              <w:t>PAAG_0005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Ankyrin repeat domain-containing protein</w:t>
            </w:r>
          </w:p>
        </w:tc>
        <w:tc>
          <w:tcPr>
            <w:tcW w:w="1224" w:type="dxa"/>
            <w:noWrap/>
          </w:tcPr>
          <w:p w:rsidR="007A240B" w:rsidRPr="00941A5E" w:rsidRDefault="007A240B" w:rsidP="001B2748">
            <w:r w:rsidRPr="00941A5E">
              <w:t>4.46e-14</w:t>
            </w:r>
          </w:p>
        </w:tc>
        <w:tc>
          <w:tcPr>
            <w:tcW w:w="5423" w:type="dxa"/>
            <w:noWrap/>
          </w:tcPr>
          <w:p w:rsidR="007A240B" w:rsidRPr="00941A5E" w:rsidRDefault="007A240B" w:rsidP="001B2748">
            <w:pPr>
              <w:rPr>
                <w:lang w:val="en-US"/>
              </w:rPr>
            </w:pPr>
            <w:r w:rsidRPr="00941A5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ll migration</w:t>
            </w:r>
          </w:p>
        </w:tc>
        <w:tc>
          <w:tcPr>
            <w:tcW w:w="1164" w:type="dxa"/>
            <w:noWrap/>
          </w:tcPr>
          <w:p w:rsidR="007A240B" w:rsidRPr="00941A5E" w:rsidRDefault="007A240B" w:rsidP="001B2748">
            <w:r w:rsidRPr="00941A5E">
              <w:t>-</w:t>
            </w:r>
          </w:p>
        </w:tc>
        <w:tc>
          <w:tcPr>
            <w:tcW w:w="1261" w:type="dxa"/>
            <w:noWrap/>
          </w:tcPr>
          <w:p w:rsidR="007A240B" w:rsidRPr="00941A5E" w:rsidRDefault="007A240B" w:rsidP="001B2748">
            <w:r w:rsidRPr="00941A5E">
              <w:t>-0.684827</w:t>
            </w:r>
          </w:p>
        </w:tc>
      </w:tr>
      <w:tr w:rsidR="007A240B" w:rsidRPr="00531667" w:rsidTr="007879A7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803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Ankyrin repeat and protein kinase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16e-52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 xml:space="preserve">Cell migration 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33122</w:t>
            </w:r>
          </w:p>
        </w:tc>
      </w:tr>
      <w:tr w:rsidR="007A240B" w:rsidRPr="00531667" w:rsidTr="007879A7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PAAG_00785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Leucine Rich Repeat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4.69e-44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Cell migr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0.787235</w:t>
            </w:r>
          </w:p>
        </w:tc>
      </w:tr>
      <w:tr w:rsidR="007A240B" w:rsidRPr="00531667" w:rsidTr="007879A7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429D1" w:rsidRDefault="007A240B">
            <w:pPr>
              <w:rPr>
                <w:b/>
                <w:bCs/>
                <w:i/>
                <w:u w:val="single"/>
                <w:lang w:val="en-US"/>
              </w:rPr>
            </w:pPr>
            <w:r w:rsidRPr="003429D1">
              <w:rPr>
                <w:b/>
                <w:bCs/>
                <w:i/>
                <w:u w:val="single"/>
                <w:lang w:val="en-US"/>
              </w:rPr>
              <w:t>PROTEIN FATE (folding, modification, destination)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3429D1">
              <w:rPr>
                <w:b/>
                <w:bCs/>
                <w:lang w:val="en-US"/>
              </w:rPr>
              <w:t>rotein folding and stabiliz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PAAG_01838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 xml:space="preserve">DnaJ domain-containing protein 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1.28e-153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Protein folding and stabiliz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0.816545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3429D1">
              <w:rPr>
                <w:b/>
                <w:bCs/>
                <w:lang w:val="en-US"/>
              </w:rPr>
              <w:t>rotein targeting, sorting and transloc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472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Cytoplasmic dynein 1 intermediate chain 2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8.48e-23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Protein targeting, sorting and translocation 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659643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PAAG_02523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GTP-bind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6.11e-51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Transl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0.678724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P</w:t>
            </w:r>
            <w:r w:rsidRPr="003429D1">
              <w:rPr>
                <w:b/>
                <w:bCs/>
                <w:lang w:val="en-US"/>
              </w:rPr>
              <w:t>rotein modific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082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Calcium/calmodulin-dependent protein kinase type IV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38e-5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Regulation of protein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2.7.11.11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73204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627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Cyclin-dependent protein kinase PH085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8.06e-46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Enzymatic activity regulation / enzyme regulator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06326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076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Histidine Kinase M7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76e-37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Modification by phosphorylation, de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0190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2F6039" w:rsidRDefault="007A240B" w:rsidP="006F259B">
            <w:pPr>
              <w:rPr>
                <w:highlight w:val="blue"/>
              </w:rPr>
            </w:pPr>
            <w:r w:rsidRPr="002F6039">
              <w:t>PAAG_0607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ine/threonine-protein kinase ppk4  </w:t>
            </w:r>
          </w:p>
        </w:tc>
        <w:tc>
          <w:tcPr>
            <w:tcW w:w="1224" w:type="dxa"/>
            <w:noWrap/>
          </w:tcPr>
          <w:p w:rsidR="007A240B" w:rsidRPr="002F6039" w:rsidRDefault="007A240B" w:rsidP="006F259B">
            <w:r w:rsidRPr="002F6039">
              <w:t>1.08e-148</w:t>
            </w:r>
          </w:p>
        </w:tc>
        <w:tc>
          <w:tcPr>
            <w:tcW w:w="5423" w:type="dxa"/>
            <w:noWrap/>
          </w:tcPr>
          <w:p w:rsidR="007A240B" w:rsidRPr="002F6039" w:rsidRDefault="007A240B" w:rsidP="006F259B">
            <w:pPr>
              <w:rPr>
                <w:lang w:val="en-US"/>
              </w:rPr>
            </w:pPr>
            <w:r w:rsidRPr="002F6039">
              <w:t>Kinase activity</w:t>
            </w:r>
          </w:p>
        </w:tc>
        <w:tc>
          <w:tcPr>
            <w:tcW w:w="1164" w:type="dxa"/>
            <w:noWrap/>
          </w:tcPr>
          <w:p w:rsidR="007A240B" w:rsidRPr="002F6039" w:rsidRDefault="007A240B" w:rsidP="006F259B">
            <w:r w:rsidRPr="002F6039">
              <w:t>2.7.1.-.</w:t>
            </w:r>
          </w:p>
        </w:tc>
        <w:tc>
          <w:tcPr>
            <w:tcW w:w="1261" w:type="dxa"/>
            <w:noWrap/>
          </w:tcPr>
          <w:p w:rsidR="007A240B" w:rsidRPr="002F6039" w:rsidRDefault="007A240B" w:rsidP="006F259B">
            <w:r w:rsidRPr="002F6039">
              <w:t>-0.59556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651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 xml:space="preserve">Serine/threonine protein kinase 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56e-261</w:t>
            </w:r>
          </w:p>
        </w:tc>
        <w:tc>
          <w:tcPr>
            <w:tcW w:w="5423" w:type="dxa"/>
            <w:noWrap/>
          </w:tcPr>
          <w:p w:rsidR="007A240B" w:rsidRPr="003429D1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M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0704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4047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ine/threonine protein kinase SGK2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0</w:t>
            </w:r>
          </w:p>
        </w:tc>
        <w:tc>
          <w:tcPr>
            <w:tcW w:w="5423" w:type="dxa"/>
            <w:noWrap/>
          </w:tcPr>
          <w:p w:rsidR="007A240B" w:rsidRPr="003429D1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M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93923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296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ine/threonine-protein kinase DCLK1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6.08e-95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M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2.7.11.1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5520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1869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ine/threonine-protein kinase SAPK3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9.21e-31</w:t>
            </w:r>
          </w:p>
        </w:tc>
        <w:tc>
          <w:tcPr>
            <w:tcW w:w="5423" w:type="dxa"/>
            <w:noWrap/>
          </w:tcPr>
          <w:p w:rsidR="007A240B" w:rsidRPr="0073265E" w:rsidRDefault="007A240B" w:rsidP="006F259B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73265E">
              <w:rPr>
                <w:lang w:val="en-US"/>
              </w:rPr>
              <w:t>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2.7.11.1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1544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497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ine/threonine-protein kinase CHK1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19e-05</w:t>
            </w:r>
          </w:p>
        </w:tc>
        <w:tc>
          <w:tcPr>
            <w:tcW w:w="5423" w:type="dxa"/>
            <w:noWrap/>
          </w:tcPr>
          <w:p w:rsidR="007A240B" w:rsidRPr="0073265E" w:rsidRDefault="007A240B" w:rsidP="006F259B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73265E">
              <w:rPr>
                <w:lang w:val="en-US"/>
              </w:rPr>
              <w:t>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rPr>
                <w:lang w:val="en-US"/>
              </w:rPr>
              <w:t> </w:t>
            </w:r>
            <w:r w:rsidRPr="00325165">
              <w:t>2.7.11.1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68743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6D1861" w:rsidRDefault="007A240B" w:rsidP="006F259B">
            <w:r w:rsidRPr="006D1861">
              <w:t>PAAG_0237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 xml:space="preserve">Serine/threonine-protein phosphatase PP-X isozyme </w:t>
            </w:r>
          </w:p>
        </w:tc>
        <w:tc>
          <w:tcPr>
            <w:tcW w:w="1224" w:type="dxa"/>
            <w:noWrap/>
          </w:tcPr>
          <w:p w:rsidR="007A240B" w:rsidRPr="006D1861" w:rsidRDefault="007A240B" w:rsidP="006F259B">
            <w:r w:rsidRPr="006D1861">
              <w:t>2.17e-16</w:t>
            </w:r>
          </w:p>
        </w:tc>
        <w:tc>
          <w:tcPr>
            <w:tcW w:w="5423" w:type="dxa"/>
            <w:noWrap/>
          </w:tcPr>
          <w:p w:rsidR="007A240B" w:rsidRPr="006D1861" w:rsidRDefault="007A240B" w:rsidP="006F259B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D1861">
              <w:rPr>
                <w:lang w:val="en-US"/>
              </w:rPr>
              <w:t>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6D1861" w:rsidRDefault="007A240B" w:rsidP="006F259B">
            <w:r w:rsidRPr="006D1861">
              <w:t xml:space="preserve">3.1.3.16 </w:t>
            </w:r>
          </w:p>
        </w:tc>
        <w:tc>
          <w:tcPr>
            <w:tcW w:w="1261" w:type="dxa"/>
            <w:noWrap/>
          </w:tcPr>
          <w:p w:rsidR="007A240B" w:rsidRPr="006D1861" w:rsidRDefault="007A240B" w:rsidP="006F259B">
            <w:r w:rsidRPr="006D1861">
              <w:t>-0.79982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6D1861" w:rsidRDefault="007A240B" w:rsidP="006F259B">
            <w:r w:rsidRPr="006D1861">
              <w:t>PAAG_0574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ine/threonine-protein kinase ppk11</w:t>
            </w:r>
          </w:p>
        </w:tc>
        <w:tc>
          <w:tcPr>
            <w:tcW w:w="1224" w:type="dxa"/>
            <w:noWrap/>
          </w:tcPr>
          <w:p w:rsidR="007A240B" w:rsidRPr="006D1861" w:rsidRDefault="007A240B" w:rsidP="006F259B">
            <w:r w:rsidRPr="006D1861">
              <w:t>5.31e-26</w:t>
            </w:r>
          </w:p>
        </w:tc>
        <w:tc>
          <w:tcPr>
            <w:tcW w:w="5423" w:type="dxa"/>
            <w:noWrap/>
          </w:tcPr>
          <w:p w:rsidR="007A240B" w:rsidRPr="006D1861" w:rsidRDefault="007A240B" w:rsidP="006F259B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D1861">
              <w:rPr>
                <w:lang w:val="en-US"/>
              </w:rPr>
              <w:t>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6D1861" w:rsidRDefault="007A240B" w:rsidP="006F259B">
            <w:r w:rsidRPr="006D1861">
              <w:t>-</w:t>
            </w:r>
          </w:p>
        </w:tc>
        <w:tc>
          <w:tcPr>
            <w:tcW w:w="1261" w:type="dxa"/>
            <w:noWrap/>
          </w:tcPr>
          <w:p w:rsidR="007A240B" w:rsidRPr="006D1861" w:rsidRDefault="007A240B" w:rsidP="006F259B">
            <w:r w:rsidRPr="006D1861">
              <w:t>-0.630064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0583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Kinase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53e-05</w:t>
            </w:r>
          </w:p>
        </w:tc>
        <w:tc>
          <w:tcPr>
            <w:tcW w:w="5423" w:type="dxa"/>
            <w:noWrap/>
          </w:tcPr>
          <w:p w:rsidR="007A240B" w:rsidRPr="00E65BEA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M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75620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109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Kinase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5.90e-1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 xml:space="preserve">Modification by phosphorylation, dephosphorylation, autophosphorylation 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75375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003CB3" w:rsidRDefault="007A240B" w:rsidP="006F259B">
            <w:r w:rsidRPr="00003CB3">
              <w:t>PAAG_0148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rotein tyrosine phosphatase</w:t>
            </w:r>
          </w:p>
        </w:tc>
        <w:tc>
          <w:tcPr>
            <w:tcW w:w="1224" w:type="dxa"/>
            <w:noWrap/>
          </w:tcPr>
          <w:p w:rsidR="007A240B" w:rsidRPr="00003CB3" w:rsidRDefault="007A240B" w:rsidP="006F259B">
            <w:r w:rsidRPr="00003CB3">
              <w:t>0</w:t>
            </w:r>
          </w:p>
        </w:tc>
        <w:tc>
          <w:tcPr>
            <w:tcW w:w="5423" w:type="dxa"/>
            <w:noWrap/>
          </w:tcPr>
          <w:p w:rsidR="007A240B" w:rsidRPr="00003CB3" w:rsidRDefault="007A240B" w:rsidP="006F259B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003CB3">
              <w:rPr>
                <w:lang w:val="en-US"/>
              </w:rPr>
              <w:t>odification by phosphorylation, dephosphorylation, autophosphorylation</w:t>
            </w:r>
          </w:p>
        </w:tc>
        <w:tc>
          <w:tcPr>
            <w:tcW w:w="1164" w:type="dxa"/>
            <w:noWrap/>
          </w:tcPr>
          <w:p w:rsidR="007A240B" w:rsidRPr="00003CB3" w:rsidRDefault="007A240B" w:rsidP="006F259B">
            <w:r w:rsidRPr="00003CB3">
              <w:t>3.1.3.48</w:t>
            </w:r>
          </w:p>
        </w:tc>
        <w:tc>
          <w:tcPr>
            <w:tcW w:w="1261" w:type="dxa"/>
            <w:noWrap/>
          </w:tcPr>
          <w:p w:rsidR="007A240B" w:rsidRPr="00003CB3" w:rsidRDefault="007A240B" w:rsidP="006F259B">
            <w:r w:rsidRPr="00003CB3">
              <w:t>-0.63774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167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Ubiquitin carboxyl-terminal hydrol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9.99e-4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Modification by ubiquitination, deubiquitin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4.19.12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1945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lastRenderedPageBreak/>
              <w:t>PAAG_0225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Ubiquitin carboxyl-terminal hydrol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83e-32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D70A81">
              <w:t>modification by ubiquitination, deubiquitin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4.19.12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67484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509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Ubiquitin thiolester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47e-177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Modification by ubiquitination, deubiquitin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1.2.15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92941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345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Ubiquitin-conjugating enzym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08e-22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Modification by ub</w:t>
            </w:r>
            <w:r>
              <w:t>iquitination, deubiquitin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6.3.2.19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0659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490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Ubiquitin-conjugating enzym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74e-82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Modification by ubiquitination, deubiquitin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6.3.2.19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7004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642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PHD finger and SET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99e-191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Modification by acetylation, deacetyl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72028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054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 xml:space="preserve">Guanine nucleotide-binding protein </w:t>
            </w:r>
            <w:r w:rsidRPr="00BB3CA0">
              <w:t>α</w:t>
            </w:r>
            <w:r w:rsidRPr="00BB3CA0">
              <w:rPr>
                <w:lang w:val="en-US"/>
              </w:rPr>
              <w:t>-3 subunit  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20e-98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Trimeric G-protein mediated signal transduc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6.1.46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08185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F7D0D" w:rsidRDefault="007A240B" w:rsidP="006F259B">
            <w:r w:rsidRPr="003F7D0D">
              <w:t>PAAG_0035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Hydrolase</w:t>
            </w:r>
          </w:p>
        </w:tc>
        <w:tc>
          <w:tcPr>
            <w:tcW w:w="1224" w:type="dxa"/>
            <w:noWrap/>
          </w:tcPr>
          <w:p w:rsidR="007A240B" w:rsidRPr="003F7D0D" w:rsidRDefault="007A240B" w:rsidP="006F259B">
            <w:r w:rsidRPr="003F7D0D">
              <w:t>2.31e-27</w:t>
            </w:r>
          </w:p>
        </w:tc>
        <w:tc>
          <w:tcPr>
            <w:tcW w:w="5423" w:type="dxa"/>
            <w:noWrap/>
          </w:tcPr>
          <w:p w:rsidR="007A240B" w:rsidRPr="003F7D0D" w:rsidRDefault="007A240B" w:rsidP="006F259B">
            <w:r w:rsidRPr="003F7D0D">
              <w:t>Hydrolase activity</w:t>
            </w:r>
          </w:p>
        </w:tc>
        <w:tc>
          <w:tcPr>
            <w:tcW w:w="1164" w:type="dxa"/>
            <w:noWrap/>
          </w:tcPr>
          <w:p w:rsidR="007A240B" w:rsidRPr="003F7D0D" w:rsidRDefault="007A240B" w:rsidP="006F259B">
            <w:r w:rsidRPr="003F7D0D">
              <w:t>-</w:t>
            </w:r>
          </w:p>
        </w:tc>
        <w:tc>
          <w:tcPr>
            <w:tcW w:w="1261" w:type="dxa"/>
            <w:noWrap/>
          </w:tcPr>
          <w:p w:rsidR="007A240B" w:rsidRPr="003F7D0D" w:rsidRDefault="007A240B" w:rsidP="006F259B">
            <w:r w:rsidRPr="003F7D0D">
              <w:t>-0.80023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F7D0D" w:rsidRDefault="007A240B" w:rsidP="006F259B">
            <w:r w:rsidRPr="003F7D0D">
              <w:t>PAAG_0105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α/β hydrolase</w:t>
            </w:r>
          </w:p>
        </w:tc>
        <w:tc>
          <w:tcPr>
            <w:tcW w:w="1224" w:type="dxa"/>
            <w:noWrap/>
          </w:tcPr>
          <w:p w:rsidR="007A240B" w:rsidRPr="003F7D0D" w:rsidRDefault="007A240B" w:rsidP="006F259B">
            <w:r w:rsidRPr="003F7D0D">
              <w:t>3.12e-06</w:t>
            </w:r>
          </w:p>
        </w:tc>
        <w:tc>
          <w:tcPr>
            <w:tcW w:w="5423" w:type="dxa"/>
            <w:noWrap/>
          </w:tcPr>
          <w:p w:rsidR="007A240B" w:rsidRPr="003F7D0D" w:rsidRDefault="007A240B" w:rsidP="006F259B">
            <w:r w:rsidRPr="00325165">
              <w:t>Transferase activity</w:t>
            </w:r>
          </w:p>
        </w:tc>
        <w:tc>
          <w:tcPr>
            <w:tcW w:w="1164" w:type="dxa"/>
            <w:noWrap/>
          </w:tcPr>
          <w:p w:rsidR="007A240B" w:rsidRPr="003F7D0D" w:rsidRDefault="007A240B" w:rsidP="006F259B">
            <w:r w:rsidRPr="003F7D0D">
              <w:t>-</w:t>
            </w:r>
          </w:p>
        </w:tc>
        <w:tc>
          <w:tcPr>
            <w:tcW w:w="1261" w:type="dxa"/>
            <w:noWrap/>
          </w:tcPr>
          <w:p w:rsidR="007A240B" w:rsidRPr="003F7D0D" w:rsidRDefault="007A240B" w:rsidP="006F259B">
            <w:r w:rsidRPr="003F7D0D">
              <w:t>-0.70767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F7D0D" w:rsidRDefault="007A240B" w:rsidP="006F259B">
            <w:r w:rsidRPr="003F7D0D">
              <w:t>PAAG_04919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 xml:space="preserve">Nucleoside-diphosphate-sugar epimerase </w:t>
            </w:r>
          </w:p>
        </w:tc>
        <w:tc>
          <w:tcPr>
            <w:tcW w:w="1224" w:type="dxa"/>
            <w:noWrap/>
          </w:tcPr>
          <w:p w:rsidR="007A240B" w:rsidRPr="003F7D0D" w:rsidRDefault="007A240B" w:rsidP="006F259B">
            <w:r w:rsidRPr="003F7D0D">
              <w:t>1.77e-14</w:t>
            </w:r>
          </w:p>
        </w:tc>
        <w:tc>
          <w:tcPr>
            <w:tcW w:w="5423" w:type="dxa"/>
            <w:noWrap/>
          </w:tcPr>
          <w:p w:rsidR="007A240B" w:rsidRPr="003F7D0D" w:rsidRDefault="007A240B" w:rsidP="006F259B">
            <w:r w:rsidRPr="00325165">
              <w:t>Lyase activity</w:t>
            </w:r>
          </w:p>
        </w:tc>
        <w:tc>
          <w:tcPr>
            <w:tcW w:w="1164" w:type="dxa"/>
            <w:noWrap/>
          </w:tcPr>
          <w:p w:rsidR="007A240B" w:rsidRPr="003F7D0D" w:rsidRDefault="007A240B" w:rsidP="006F259B">
            <w:r w:rsidRPr="003F7D0D">
              <w:t>-</w:t>
            </w:r>
          </w:p>
        </w:tc>
        <w:tc>
          <w:tcPr>
            <w:tcW w:w="1261" w:type="dxa"/>
            <w:noWrap/>
          </w:tcPr>
          <w:p w:rsidR="007A240B" w:rsidRPr="003F7D0D" w:rsidRDefault="007A240B" w:rsidP="006F259B">
            <w:r w:rsidRPr="003F7D0D">
              <w:t>-0.60171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F7D0D" w:rsidRDefault="007A240B" w:rsidP="006F259B">
            <w:r w:rsidRPr="003F7D0D">
              <w:t>PAAG_0291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 xml:space="preserve">GNAT family N-acetyltransferase </w:t>
            </w:r>
          </w:p>
        </w:tc>
        <w:tc>
          <w:tcPr>
            <w:tcW w:w="1224" w:type="dxa"/>
            <w:noWrap/>
          </w:tcPr>
          <w:p w:rsidR="007A240B" w:rsidRPr="003F7D0D" w:rsidRDefault="007A240B" w:rsidP="006F259B">
            <w:r w:rsidRPr="003F7D0D">
              <w:t>3.17e-30</w:t>
            </w:r>
          </w:p>
        </w:tc>
        <w:tc>
          <w:tcPr>
            <w:tcW w:w="5423" w:type="dxa"/>
            <w:noWrap/>
          </w:tcPr>
          <w:p w:rsidR="007A240B" w:rsidRPr="003F7D0D" w:rsidRDefault="007A240B" w:rsidP="006F259B">
            <w:r w:rsidRPr="00325165">
              <w:t>Transferase activity</w:t>
            </w:r>
          </w:p>
        </w:tc>
        <w:tc>
          <w:tcPr>
            <w:tcW w:w="1164" w:type="dxa"/>
            <w:noWrap/>
          </w:tcPr>
          <w:p w:rsidR="007A240B" w:rsidRPr="003F7D0D" w:rsidRDefault="007A240B" w:rsidP="006F259B">
            <w:r w:rsidRPr="003F7D0D">
              <w:t>2.3.1.57</w:t>
            </w:r>
          </w:p>
        </w:tc>
        <w:tc>
          <w:tcPr>
            <w:tcW w:w="1261" w:type="dxa"/>
            <w:noWrap/>
          </w:tcPr>
          <w:p w:rsidR="007A240B" w:rsidRPr="003F7D0D" w:rsidRDefault="007A240B" w:rsidP="006F259B">
            <w:r w:rsidRPr="003F7D0D">
              <w:t>-1.00774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769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rPr>
                <w:i/>
                <w:iCs/>
              </w:rPr>
              <w:t>O</w:t>
            </w:r>
            <w:r w:rsidRPr="00BB3CA0">
              <w:t>-methyltransfer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2.97e-16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Transfer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2.1.1.110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1321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1406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ethyltransferase type 11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2.36e-14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Transfer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44547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7934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Methyltransfer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22e-09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Transfer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69521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266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hosphonoacetate hydrol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8.08e-1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Hydrol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11.1.2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67357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681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Arylsulfat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3.19e-08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Hydrol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1.6.1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054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270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Rho guanyl nucleotide exchange factor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2.63e-5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Guanyl-nucleotide exchange factor (GEF)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645613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0348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Glutaredoxin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5.57e-1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Detoxification by modification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01801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798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TAM domain methyltransfer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60e-13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Transfer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1.13839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8732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HET-s/LopB domain-containing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8.86e-13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Kinase activity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591786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827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Phosphotransferase enzyme family 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1.98e-06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 xml:space="preserve">Transferase activity 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594882</w:t>
            </w: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6541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SPFH domain / Band 7 family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2.03e-40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>Protein binding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59663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1300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 xml:space="preserve">Coiled-coil domain-containing </w:t>
            </w:r>
            <w:r w:rsidRPr="00BB3CA0">
              <w:rPr>
                <w:lang w:val="en-US"/>
              </w:rPr>
              <w:lastRenderedPageBreak/>
              <w:t>protein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lastRenderedPageBreak/>
              <w:t>2.48e-22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 xml:space="preserve">Hydrolase activity 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17232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lastRenderedPageBreak/>
              <w:t>PAAG_04890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r w:rsidRPr="00BB3CA0">
              <w:t>CNH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9.09e-36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pPr>
              <w:rPr>
                <w:lang w:val="en-US"/>
              </w:rPr>
            </w:pPr>
            <w:r w:rsidRPr="00325165">
              <w:rPr>
                <w:lang w:val="en-US"/>
              </w:rPr>
              <w:t>Regulator of G-protein signalin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325165" w:rsidRDefault="007A240B" w:rsidP="006F259B">
            <w:r w:rsidRPr="00325165">
              <w:t>-0.664138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3429D1">
              <w:rPr>
                <w:b/>
                <w:bCs/>
                <w:lang w:val="en-US"/>
              </w:rPr>
              <w:t>rotein/peptide degradation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2121F0">
        <w:trPr>
          <w:trHeight w:val="300"/>
        </w:trPr>
        <w:tc>
          <w:tcPr>
            <w:tcW w:w="2683" w:type="dxa"/>
            <w:noWrap/>
          </w:tcPr>
          <w:p w:rsidR="007A240B" w:rsidRDefault="007A240B" w:rsidP="003429D1">
            <w:pPr>
              <w:ind w:firstLine="708"/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noWrap/>
          </w:tcPr>
          <w:p w:rsidR="007A240B" w:rsidRPr="00325165" w:rsidRDefault="007A240B" w:rsidP="006F259B">
            <w:r w:rsidRPr="00325165">
              <w:t>PAAG_02915</w:t>
            </w:r>
            <w:r w:rsidR="00186A4B">
              <w:t>.2</w:t>
            </w:r>
          </w:p>
        </w:tc>
        <w:tc>
          <w:tcPr>
            <w:tcW w:w="3585" w:type="dxa"/>
            <w:noWrap/>
          </w:tcPr>
          <w:p w:rsidR="007A240B" w:rsidRPr="00BB3CA0" w:rsidRDefault="007A240B" w:rsidP="007B45B0">
            <w:r w:rsidRPr="00BB3CA0">
              <w:t>Dipeptidase</w:t>
            </w:r>
          </w:p>
        </w:tc>
        <w:tc>
          <w:tcPr>
            <w:tcW w:w="1224" w:type="dxa"/>
            <w:noWrap/>
          </w:tcPr>
          <w:p w:rsidR="007A240B" w:rsidRPr="00325165" w:rsidRDefault="007A240B" w:rsidP="006F259B">
            <w:r w:rsidRPr="00325165">
              <w:t>8.22e-09</w:t>
            </w:r>
          </w:p>
        </w:tc>
        <w:tc>
          <w:tcPr>
            <w:tcW w:w="5423" w:type="dxa"/>
            <w:noWrap/>
          </w:tcPr>
          <w:p w:rsidR="007A240B" w:rsidRPr="00325165" w:rsidRDefault="007A240B" w:rsidP="006F259B">
            <w:r w:rsidRPr="00325165">
              <w:t xml:space="preserve">Protein/peptide degradation </w:t>
            </w:r>
          </w:p>
        </w:tc>
        <w:tc>
          <w:tcPr>
            <w:tcW w:w="1164" w:type="dxa"/>
            <w:noWrap/>
          </w:tcPr>
          <w:p w:rsidR="007A240B" w:rsidRPr="00325165" w:rsidRDefault="007A240B" w:rsidP="006F259B">
            <w:r w:rsidRPr="00325165">
              <w:t>3.4.13</w:t>
            </w:r>
          </w:p>
        </w:tc>
        <w:tc>
          <w:tcPr>
            <w:tcW w:w="1261" w:type="dxa"/>
            <w:noWrap/>
          </w:tcPr>
          <w:p w:rsidR="007A240B" w:rsidRPr="00325165" w:rsidRDefault="007A240B" w:rsidP="006F259B">
            <w:r w:rsidRPr="00325165">
              <w:t>-0.88959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</w:tcPr>
          <w:p w:rsidR="007A240B" w:rsidRPr="00003CB3" w:rsidRDefault="007A240B" w:rsidP="006F259B">
            <w:r w:rsidRPr="00003CB3">
              <w:t>PAAG_00888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26S proteasome non-ATPase regulatory subunit 1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7A240B" w:rsidRPr="00003CB3" w:rsidRDefault="007A240B" w:rsidP="006F259B">
            <w:r w:rsidRPr="00003CB3">
              <w:t>2.34e-09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</w:tcPr>
          <w:p w:rsidR="007A240B" w:rsidRPr="00003CB3" w:rsidRDefault="00186A4B" w:rsidP="006F259B">
            <w:pPr>
              <w:rPr>
                <w:lang w:val="en-US"/>
              </w:rPr>
            </w:pPr>
            <w:hyperlink r:id="rId17" w:tgtFrame="treeframe" w:history="1">
              <w:r w:rsidR="007A240B" w:rsidRPr="00003CB3">
                <w:rPr>
                  <w:lang w:val="en-US"/>
                </w:rPr>
                <w:t>Proteasomal degradation (ubiquitin/proteasomal pathway)</w:t>
              </w:r>
            </w:hyperlink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7A240B" w:rsidRPr="00003CB3" w:rsidRDefault="007A240B" w:rsidP="006F259B">
            <w:r w:rsidRPr="00003CB3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7A240B" w:rsidRPr="00003CB3" w:rsidRDefault="007A240B" w:rsidP="006F259B">
            <w:r w:rsidRPr="00003CB3">
              <w:t>-0.664396</w:t>
            </w:r>
          </w:p>
        </w:tc>
      </w:tr>
      <w:tr w:rsidR="007A240B" w:rsidRPr="00CA3121" w:rsidTr="00E65BEA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</w:tcPr>
          <w:p w:rsidR="007A240B" w:rsidRDefault="007A240B">
            <w:pPr>
              <w:rPr>
                <w:b/>
                <w:bCs/>
                <w:lang w:val="en-US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</w:tcPr>
          <w:p w:rsidR="007A240B" w:rsidRPr="00325165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AC3C1D" w:rsidRDefault="007A240B">
            <w:pPr>
              <w:rPr>
                <w:b/>
                <w:bCs/>
                <w:i/>
                <w:u w:val="single"/>
                <w:lang w:val="en-US"/>
              </w:rPr>
            </w:pPr>
            <w:r w:rsidRPr="00AC3C1D">
              <w:rPr>
                <w:b/>
                <w:bCs/>
                <w:i/>
                <w:u w:val="single"/>
                <w:lang w:val="en-US"/>
              </w:rPr>
              <w:t>CLASSIFICATION NOT YET CLEAR-CUT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</w:tr>
      <w:tr w:rsidR="007A240B" w:rsidRPr="00543347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</w:p>
        </w:tc>
        <w:tc>
          <w:tcPr>
            <w:tcW w:w="1224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5423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:rsidR="007A240B" w:rsidRPr="00AC3C1D" w:rsidRDefault="007A240B">
            <w:pPr>
              <w:rPr>
                <w:lang w:val="en-US"/>
              </w:rPr>
            </w:pP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490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Expression library immunization antigen 1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22e-2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19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96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PQ loop repeat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99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40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56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Mitochondrial outer membrane protein MMM1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08e-5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089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202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Mannose-P-dolichol utilization defect 1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7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43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244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β - lactamase family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9e-13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42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83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er/Thr protein phosphatase family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89e-4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9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332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FAD dependent oxidoreductase superfamily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46e-3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4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52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DUF614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5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00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532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upin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58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419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upin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27e-5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952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38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AC3/GANP domain-containing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2e-7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583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640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Sulfatase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64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309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4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SAM and PH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66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36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037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HHE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63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472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912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pPr>
              <w:rPr>
                <w:lang w:val="en-US"/>
              </w:rPr>
            </w:pPr>
            <w:r w:rsidRPr="00BB3CA0">
              <w:rPr>
                <w:lang w:val="en-US"/>
              </w:rPr>
              <w:t>Prp 4 CRoW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10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1096</w:t>
            </w:r>
          </w:p>
        </w:tc>
      </w:tr>
      <w:tr w:rsidR="007A240B" w:rsidRPr="00325165" w:rsidTr="00AC3C1D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511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MOSC domain-containing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97e-2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858</w:t>
            </w:r>
          </w:p>
        </w:tc>
      </w:tr>
      <w:tr w:rsidR="007A240B" w:rsidRPr="00325165" w:rsidTr="00AC3C1D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  <w:hideMark/>
          </w:tcPr>
          <w:p w:rsidR="007A240B" w:rsidRPr="00325165" w:rsidRDefault="007A240B">
            <w:r w:rsidRPr="00325165">
              <w:t>PAAG_00879</w:t>
            </w:r>
            <w:r w:rsidR="00186A4B">
              <w:t>.2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  <w:hideMark/>
          </w:tcPr>
          <w:p w:rsidR="007A240B" w:rsidRPr="00BB3CA0" w:rsidRDefault="007A240B" w:rsidP="007B45B0">
            <w:r w:rsidRPr="00BB3CA0">
              <w:t>WW domain-containing protei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:rsidR="007A240B" w:rsidRPr="00325165" w:rsidRDefault="007A240B">
            <w:r w:rsidRPr="00325165">
              <w:t>1.27e-19</w:t>
            </w:r>
          </w:p>
        </w:tc>
        <w:tc>
          <w:tcPr>
            <w:tcW w:w="5423" w:type="dxa"/>
            <w:tcBorders>
              <w:bottom w:val="single" w:sz="4" w:space="0" w:color="auto"/>
            </w:tcBorders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7A240B" w:rsidRPr="00325165" w:rsidRDefault="007A240B">
            <w:r w:rsidRPr="00325165">
              <w:t>-0.607203</w:t>
            </w:r>
          </w:p>
        </w:tc>
      </w:tr>
      <w:tr w:rsidR="007A240B" w:rsidRPr="00325165" w:rsidTr="00AC3C1D">
        <w:trPr>
          <w:trHeight w:val="300"/>
        </w:trPr>
        <w:tc>
          <w:tcPr>
            <w:tcW w:w="268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5423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AC3C1D" w:rsidRDefault="007A240B">
            <w:pPr>
              <w:rPr>
                <w:b/>
                <w:bCs/>
                <w:i/>
                <w:u w:val="single"/>
              </w:rPr>
            </w:pPr>
            <w:r w:rsidRPr="00AC3C1D">
              <w:rPr>
                <w:b/>
                <w:bCs/>
                <w:i/>
                <w:u w:val="single"/>
              </w:rPr>
              <w:t>UNCLASSIFIED PROTEINS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pPr>
              <w:rPr>
                <w:b/>
                <w:bCs/>
              </w:rPr>
            </w:pP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/>
        </w:tc>
        <w:tc>
          <w:tcPr>
            <w:tcW w:w="1224" w:type="dxa"/>
            <w:noWrap/>
            <w:hideMark/>
          </w:tcPr>
          <w:p w:rsidR="007A240B" w:rsidRPr="00325165" w:rsidRDefault="007A240B"/>
        </w:tc>
        <w:tc>
          <w:tcPr>
            <w:tcW w:w="5423" w:type="dxa"/>
            <w:noWrap/>
            <w:hideMark/>
          </w:tcPr>
          <w:p w:rsidR="007A240B" w:rsidRPr="00325165" w:rsidRDefault="007A240B"/>
        </w:tc>
        <w:tc>
          <w:tcPr>
            <w:tcW w:w="1164" w:type="dxa"/>
            <w:noWrap/>
            <w:hideMark/>
          </w:tcPr>
          <w:p w:rsidR="007A240B" w:rsidRPr="00325165" w:rsidRDefault="007A240B"/>
        </w:tc>
        <w:tc>
          <w:tcPr>
            <w:tcW w:w="1261" w:type="dxa"/>
            <w:noWrap/>
            <w:hideMark/>
          </w:tcPr>
          <w:p w:rsidR="007A240B" w:rsidRPr="00325165" w:rsidRDefault="007A240B"/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256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1e-5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86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913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23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6457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870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21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83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93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270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712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06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105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2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548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425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0e-9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482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929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3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46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369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 xml:space="preserve">Conserved 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69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00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796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 xml:space="preserve">Conserved 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81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64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69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 xml:space="preserve">Conserved 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72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68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529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 xml:space="preserve">Conserved 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44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358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85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 xml:space="preserve">Conserved 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7e-2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71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315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 xml:space="preserve">Conserved 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93e-5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825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661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3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114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177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84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07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768</w:t>
            </w:r>
            <w:r w:rsid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9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402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7451</w:t>
            </w:r>
            <w:r w:rsidR="00FC5BC3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39e-26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82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257</w:t>
            </w:r>
            <w:r w:rsidR="00FC5BC3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7e-22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873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3912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1e-18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70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7269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31e-18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8091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1925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35e-14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130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1749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27e-13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80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FC5BC3">
            <w:r w:rsidRPr="00186A4B">
              <w:rPr>
                <w:rFonts w:cs="Arial"/>
                <w:color w:val="3A3A3A"/>
                <w:shd w:val="clear" w:color="auto" w:fill="FFFFFF"/>
              </w:rPr>
              <w:t>PAAG_12282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90e-12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3979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3359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8e-1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55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6454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1e-1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103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4626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99e-10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71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5277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BB3CA0" w:rsidRDefault="007A240B" w:rsidP="007B45B0">
            <w:r w:rsidRPr="00BB3CA0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68e-9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021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2133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68e-9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185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2031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6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6301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350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7152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72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3559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0e-31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71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1196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6e-17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041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0032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75e-16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361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0128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6e-13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5373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1813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8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8743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7e-13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3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3243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49e-1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71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6227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16e-1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7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FC5BC3">
            <w:r w:rsidRPr="00186A4B">
              <w:rPr>
                <w:rFonts w:cs="Arial"/>
                <w:color w:val="3A3A3A"/>
                <w:shd w:val="clear" w:color="auto" w:fill="FFFFFF"/>
              </w:rPr>
              <w:t>PAAG_1259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41e-1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2017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FC5BC3">
            <w:r w:rsidRPr="00186A4B">
              <w:rPr>
                <w:rFonts w:cs="Arial"/>
                <w:color w:val="3A3A3A"/>
                <w:shd w:val="clear" w:color="auto" w:fill="FFFFFF"/>
              </w:rPr>
              <w:t>PAAG_0383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99e-9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62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FC5BC3">
            <w:r w:rsidRPr="00186A4B">
              <w:t>PAAG_0581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2e-8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28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7060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3e-8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39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r w:rsidRPr="00186A4B">
              <w:t>PAAG_01637</w:t>
            </w:r>
            <w:r w:rsidR="00FC5BC3" w:rsidRPr="00186A4B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53e-8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789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lastRenderedPageBreak/>
              <w:t>PAAG_0150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1e-8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507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02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1e-7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3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26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1e-7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78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20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94e-7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290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31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46e-7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65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54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041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38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56e-6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87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38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55e-6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47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39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99e-6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68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64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1e-6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42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77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9e-6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24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55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49e-7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96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15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8e-6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72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031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18e-6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904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71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25e-6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0124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15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25e-5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5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720BA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62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41e-5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098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22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37e-5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56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24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31e-5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38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45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9e-5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12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09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71e-5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5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1124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8e-5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80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28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50e-5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25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55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1e-5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290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70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68e-5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01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26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04e-5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17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030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65e-5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5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95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03e-5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908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lastRenderedPageBreak/>
              <w:t>PAAG_0310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4e-4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45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71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50e-4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87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73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7e-4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244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16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8e-4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319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21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71e-4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90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09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32e-4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030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18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4e-4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69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37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6e-4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7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80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94e-4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334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018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7e-4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3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186A4B">
            <w:pPr>
              <w:rPr>
                <w:color w:val="000000" w:themeColor="text1"/>
              </w:rPr>
            </w:pPr>
            <w:hyperlink r:id="rId18" w:history="1">
              <w:r w:rsidR="009701F3" w:rsidRPr="00186A4B">
                <w:rPr>
                  <w:rStyle w:val="Hyperlink"/>
                  <w:rFonts w:cs="Arial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AAG_11990.2</w:t>
              </w:r>
            </w:hyperlink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62e-4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17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53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0e-4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81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80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33e-4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90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701F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001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83e-4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31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86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1e-4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54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46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82e-4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50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1264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63e-4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28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36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6e-4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744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31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05e-4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155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83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69e-4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43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30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53e-3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455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11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8e-3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08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085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8e-3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743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44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59e-3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61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21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5e-3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57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47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76e-3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868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11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57e-3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55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541F40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99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08e-3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79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lastRenderedPageBreak/>
              <w:t>PAAG_0409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2e-3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71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19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8e-3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15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19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5e-3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774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42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0e-3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50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96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04e-3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0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49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4e-2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77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117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58e-2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08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C570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050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5e-2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56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84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23e-2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330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57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85e-2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0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73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6e-2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31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798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2e-2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81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09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33e-2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8324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91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65e-6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89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80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1e-2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40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0361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3e-2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3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641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3e-2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05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03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1e-2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1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807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0e-2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1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371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06e-2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445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052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1e-1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2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225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2e-1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28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459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27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96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7827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32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1548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rFonts w:cs="Arial"/>
                <w:color w:val="000000" w:themeColor="text1"/>
                <w:shd w:val="clear" w:color="auto" w:fill="FFFFFF"/>
              </w:rPr>
              <w:t>PAAG_0534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40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03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083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51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23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330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8e-1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932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101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5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44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lastRenderedPageBreak/>
              <w:t>PAAG_08777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6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185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059</w:t>
            </w:r>
            <w:r w:rsidR="009D3CC3" w:rsidRPr="00186A4B">
              <w:rPr>
                <w:color w:val="000000" w:themeColor="text1"/>
              </w:rPr>
              <w:t xml:space="preserve"> Não tem mais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7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758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9D3CC3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21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4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69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948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77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45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911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18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45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9D3CC3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943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81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818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173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8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54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737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7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124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696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5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59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911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67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3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624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83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170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750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3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36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186A4B">
            <w:pPr>
              <w:rPr>
                <w:color w:val="000000" w:themeColor="text1"/>
              </w:rPr>
            </w:pPr>
            <w:hyperlink r:id="rId19" w:history="1">
              <w:r w:rsidR="009D3CC3" w:rsidRPr="00186A4B">
                <w:rPr>
                  <w:rStyle w:val="Hyperlink"/>
                  <w:rFonts w:cs="Arial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AAG_12004.2</w:t>
              </w:r>
            </w:hyperlink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19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13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139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20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23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761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11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2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552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50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0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778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3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654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603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25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37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391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38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248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701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0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31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775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3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71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834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3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88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942</w:t>
            </w:r>
            <w:r w:rsidR="009D3CC3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7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31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186A4B">
            <w:pPr>
              <w:rPr>
                <w:color w:val="000000" w:themeColor="text1"/>
              </w:rPr>
            </w:pPr>
            <w:hyperlink r:id="rId20" w:history="1">
              <w:r w:rsidR="009D3CC3" w:rsidRPr="00186A4B">
                <w:rPr>
                  <w:rStyle w:val="Hyperlink"/>
                  <w:rFonts w:cs="Arial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AAG_12107.2</w:t>
              </w:r>
            </w:hyperlink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9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18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430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6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20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600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8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19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585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35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180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278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25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11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lastRenderedPageBreak/>
              <w:t>PAAG_04635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44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63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713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6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404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408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6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90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584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3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862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736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77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70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154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58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5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692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3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2027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200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7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827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67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3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712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683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6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54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356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89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11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965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91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493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643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18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52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142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42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48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20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85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359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638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35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3968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339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0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39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204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9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18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492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56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677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728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87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542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402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7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35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804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9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13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571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4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29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240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4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50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33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4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25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14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8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550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73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9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09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169</w:t>
            </w:r>
            <w:r w:rsidR="00EE36B7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5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18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lastRenderedPageBreak/>
              <w:t>PAAG_02322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5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76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E36B7">
            <w:pPr>
              <w:rPr>
                <w:color w:val="000000" w:themeColor="text1"/>
              </w:rPr>
            </w:pPr>
            <w:r w:rsidRPr="00186A4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AG_1151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EE36B7" w:rsidP="007B45B0">
            <w:r>
              <w:t xml:space="preserve">Hypothetical protein </w:t>
            </w:r>
            <w:r w:rsidR="007A240B"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99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28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923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89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749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772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82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126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849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74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509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EE36B7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60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8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815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366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1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38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920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4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06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446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2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86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124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4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123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122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0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30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543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37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90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928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6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822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754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08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161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854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31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78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988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42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640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208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8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919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307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629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560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5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43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371</w:t>
            </w:r>
            <w:r w:rsidR="00EE36B7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0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618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9026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1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61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818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0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57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762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74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939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4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52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590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15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96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146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92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04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768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94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3857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lastRenderedPageBreak/>
              <w:t>PAAG_01504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11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62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716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2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51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28387E">
            <w:pPr>
              <w:rPr>
                <w:color w:val="000000" w:themeColor="text1"/>
              </w:rPr>
            </w:pPr>
            <w:r w:rsidRPr="00186A4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AG_1105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97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247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5711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28387E">
            <w:pPr>
              <w:rPr>
                <w:color w:val="000000" w:themeColor="text1"/>
              </w:rPr>
            </w:pPr>
            <w:r w:rsidRPr="00186A4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AG_11336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41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752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46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072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04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912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109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963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396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553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04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822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54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107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0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56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881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979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339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40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9101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943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495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25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5947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0820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894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41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520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Conserved 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509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721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86e-12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2567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334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69e-12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27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391</w:t>
            </w:r>
          </w:p>
        </w:tc>
        <w:tc>
          <w:tcPr>
            <w:tcW w:w="3585" w:type="dxa"/>
            <w:noWrap/>
            <w:hideMark/>
          </w:tcPr>
          <w:p w:rsidR="007A240B" w:rsidRPr="0028387E" w:rsidRDefault="007A240B" w:rsidP="007B45B0">
            <w:pPr>
              <w:rPr>
                <w:color w:val="00B050"/>
              </w:rPr>
            </w:pPr>
            <w:r w:rsidRPr="0028387E">
              <w:rPr>
                <w:color w:val="00B050"/>
              </w:rPr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9e-22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82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741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2e-10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12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434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536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687</w:t>
            </w:r>
          </w:p>
        </w:tc>
        <w:tc>
          <w:tcPr>
            <w:tcW w:w="3585" w:type="dxa"/>
            <w:noWrap/>
            <w:hideMark/>
          </w:tcPr>
          <w:p w:rsidR="007A240B" w:rsidRPr="0028387E" w:rsidRDefault="007A240B" w:rsidP="007B45B0">
            <w:pPr>
              <w:rPr>
                <w:color w:val="00B050"/>
              </w:rPr>
            </w:pPr>
            <w:r w:rsidRPr="0028387E">
              <w:rPr>
                <w:color w:val="00B050"/>
              </w:rPr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54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199</w:t>
            </w:r>
            <w:r w:rsidR="0028387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62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28387E">
            <w:pPr>
              <w:rPr>
                <w:color w:val="000000" w:themeColor="text1"/>
              </w:rPr>
            </w:pPr>
            <w:r w:rsidRPr="00186A4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AG_1243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028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28387E">
            <w:pPr>
              <w:rPr>
                <w:color w:val="000000" w:themeColor="text1"/>
              </w:rPr>
            </w:pPr>
            <w:r w:rsidRPr="00186A4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AG_12435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9401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lastRenderedPageBreak/>
              <w:t>PAAG_07685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9e-24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943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391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9e-22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82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814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07e-16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30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684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5e-8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80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2586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9e-8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844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6528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2e-7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9771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299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6e-5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8569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461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2e-5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782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798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70e-4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92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976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0e-4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63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582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04e-4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6413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213</w:t>
            </w:r>
            <w:r w:rsidR="0099371E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98e-4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892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0306</w:t>
            </w:r>
            <w:r w:rsidR="00BA3B9B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6e-4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47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3227</w:t>
            </w:r>
            <w:r w:rsidR="00BA3B9B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5e-3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496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7576</w:t>
            </w:r>
            <w:r w:rsidR="00BA3B9B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68e-3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457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559</w:t>
            </w:r>
            <w:r w:rsidR="00BA3B9B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8e-3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379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BA3B9B">
            <w:pPr>
              <w:rPr>
                <w:color w:val="000000" w:themeColor="text1"/>
              </w:rPr>
            </w:pPr>
            <w:r w:rsidRPr="00186A4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AG_11479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24e-3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1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1198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5e-3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83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4625</w:t>
            </w:r>
            <w:r w:rsidR="00BA3B9B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BA3B9B" w:rsidP="007B45B0">
            <w:r>
              <w:t>Predicted  protein (</w:t>
            </w:r>
            <w:r w:rsidR="007A240B"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38e-3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441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186A4B" w:rsidRDefault="007A240B">
            <w:pPr>
              <w:rPr>
                <w:color w:val="000000" w:themeColor="text1"/>
              </w:rPr>
            </w:pPr>
            <w:r w:rsidRPr="00186A4B">
              <w:rPr>
                <w:color w:val="000000" w:themeColor="text1"/>
              </w:rPr>
              <w:t>PAAG_08814</w:t>
            </w:r>
            <w:r w:rsidR="00BA3B9B" w:rsidRPr="00186A4B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3e-3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9607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4333</w:t>
            </w:r>
            <w:r w:rsidR="00B5342D" w:rsidRPr="00C4337A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3e-3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62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3597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8e-3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63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2240</w:t>
            </w:r>
            <w:r w:rsidR="00B5342D" w:rsidRPr="00C4337A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59e-3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4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1486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3e-2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7554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4342</w:t>
            </w:r>
            <w:r w:rsidR="00B5342D" w:rsidRPr="00C4337A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3e-2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213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B5342D">
            <w:pPr>
              <w:rPr>
                <w:color w:val="000000" w:themeColor="text1"/>
              </w:rPr>
            </w:pPr>
            <w:r w:rsidRPr="00C4337A">
              <w:rPr>
                <w:rFonts w:cs="Arial"/>
                <w:color w:val="000000" w:themeColor="text1"/>
                <w:shd w:val="clear" w:color="auto" w:fill="FFFFFF"/>
              </w:rPr>
              <w:t>PAAG_12064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8e-2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329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7453</w:t>
            </w:r>
            <w:r w:rsidR="00B5342D" w:rsidRPr="00C4337A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B5342D" w:rsidP="007B45B0">
            <w:r>
              <w:t>Predicted protein</w:t>
            </w:r>
            <w:r w:rsidR="007A240B" w:rsidRPr="00325165">
              <w:t xml:space="preserve">Hypothetical </w:t>
            </w:r>
            <w:r w:rsidR="007A240B" w:rsidRPr="00325165">
              <w:lastRenderedPageBreak/>
              <w:t>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lastRenderedPageBreak/>
              <w:t>5.16e-2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831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B5342D">
            <w:pPr>
              <w:rPr>
                <w:color w:val="000000" w:themeColor="text1"/>
              </w:rPr>
            </w:pPr>
            <w:r w:rsidRPr="00C4337A">
              <w:rPr>
                <w:rFonts w:cs="Arial"/>
                <w:color w:val="000000" w:themeColor="text1"/>
                <w:shd w:val="clear" w:color="auto" w:fill="FFFFFF"/>
              </w:rPr>
              <w:lastRenderedPageBreak/>
              <w:t>PAAG_1133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08e-2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B5342D">
            <w:pPr>
              <w:rPr>
                <w:color w:val="000000" w:themeColor="text1"/>
              </w:rPr>
            </w:pPr>
            <w:r w:rsidRPr="00C4337A">
              <w:rPr>
                <w:rFonts w:cs="Arial"/>
                <w:color w:val="000000" w:themeColor="text1"/>
                <w:shd w:val="clear" w:color="auto" w:fill="FFFFFF"/>
              </w:rPr>
              <w:t>PAAG_11333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29e-2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48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186A4B">
            <w:pPr>
              <w:rPr>
                <w:color w:val="000000" w:themeColor="text1"/>
              </w:rPr>
            </w:pPr>
            <w:hyperlink r:id="rId21" w:history="1">
              <w:r w:rsidR="00B5342D" w:rsidRPr="00C4337A">
                <w:rPr>
                  <w:rStyle w:val="Hyperlink"/>
                  <w:rFonts w:cs="Arial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AAG_12531.2</w:t>
              </w:r>
            </w:hyperlink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0e-2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28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pPr>
              <w:rPr>
                <w:color w:val="000000" w:themeColor="text1"/>
              </w:rPr>
            </w:pPr>
            <w:r w:rsidRPr="00C4337A">
              <w:rPr>
                <w:color w:val="000000" w:themeColor="text1"/>
              </w:rPr>
              <w:t>PAAG_01212</w:t>
            </w:r>
            <w:r w:rsidR="00C4337A">
              <w:rPr>
                <w:color w:val="000000" w:themeColor="text1"/>
              </w:rPr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3e-2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440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C4337A" w:rsidRDefault="007A240B">
            <w:r w:rsidRPr="00C4337A">
              <w:t>PAAG_0597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12e-2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264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70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0e-2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44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07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66e-2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78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83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08e-2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553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09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94e-2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5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4e-2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48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70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0e-2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61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88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5e-2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22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15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35e-2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641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19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5e-1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08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68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0e-1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950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24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02e-1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62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72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8e-1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208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42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37e-1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96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17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11e-1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92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43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8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805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45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0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90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13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9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29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97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37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33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11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96e-1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588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7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9e-1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69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95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4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955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74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9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389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531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07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27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06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99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517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79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99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6795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096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30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90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14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87e-1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69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65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2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8064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12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9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37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006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0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14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908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22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58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68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53e-1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37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13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6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42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36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7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915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34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1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842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16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5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152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25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1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73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90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24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28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06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27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484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4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06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27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77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1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93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36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73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89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926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11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7276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44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79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573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87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33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92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31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9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994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36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2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843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94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30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20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46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3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159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09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30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7875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789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7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64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45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8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063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17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1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0034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36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7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664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18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4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339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636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6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498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79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47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30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39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23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16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09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34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51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23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28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96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84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95e-1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06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76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7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61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75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4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13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69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5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08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54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30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70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22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88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04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65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31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1790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65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40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612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10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81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270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04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6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70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29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4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665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92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23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187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02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47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1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51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1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59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90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8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968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83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80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77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81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23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288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64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24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71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526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2e-08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463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91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5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680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71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8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05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77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8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5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23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7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98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1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3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23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40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05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544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22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69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3916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29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33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656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72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18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2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58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7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993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2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67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9220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443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81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81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218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84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008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956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87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903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035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58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31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106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55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91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322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5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1789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404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072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327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8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051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39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34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679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1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60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81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87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007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600</w:t>
            </w:r>
            <w:r w:rsidR="00C4337A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1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61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38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0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376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75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146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07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0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16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56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70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182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78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476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85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6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60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728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0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39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51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1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098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03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40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67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308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6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52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78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75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5167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26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98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355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78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13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444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03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55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025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19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28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95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74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17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627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61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56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00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12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06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32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59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29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795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73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26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94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07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67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47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31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70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827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86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71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8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19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36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105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05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42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24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99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04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964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86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1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2569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53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1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375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16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8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227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70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28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225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06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68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37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57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504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499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7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538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49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67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01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86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7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21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60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78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95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79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0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912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55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9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97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26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1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9309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48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36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987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42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56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851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49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179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62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8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309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47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98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37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54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2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244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11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44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065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16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56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076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74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6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38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67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1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47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31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67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125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79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4.92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322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80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63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91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82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3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700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79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59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93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51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7.36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684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47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15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8534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45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8.74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5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58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11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562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02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80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149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58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81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078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253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85e-0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4000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81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895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92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068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80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64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28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7473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8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996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30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69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90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16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27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608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0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6086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07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478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95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495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21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291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71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75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912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9337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24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239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87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320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6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3.230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58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602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54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936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90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932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16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6513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45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502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 w:rsidP="008659C8">
            <w:r w:rsidRPr="00325165">
              <w:t>PAAG_0855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495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53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425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23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4372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248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2896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29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0519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908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958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63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5732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57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756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75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2.3862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21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306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27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93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74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3334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83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3471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78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127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10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480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17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8493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69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58627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40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57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321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3126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439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4.3005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66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756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14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2781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56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3265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2514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764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086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2986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3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8869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79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79272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63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5671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24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2122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713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8982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67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3923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9093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66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1226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5470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41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6680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lastRenderedPageBreak/>
              <w:t>PAAG_0282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 xml:space="preserve">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5.71e-35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3294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3518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 xml:space="preserve">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9.77e-24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444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30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 xml:space="preserve">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4e-12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841608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22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 xml:space="preserve">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22e-09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80804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74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 xml:space="preserve">Hypothetical protein 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6.17e-06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0.586277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522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44e-07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12502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1507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1.35e-1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0.95791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851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0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3.4602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6305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 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2.87e-233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62733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noWrap/>
            <w:hideMark/>
          </w:tcPr>
          <w:p w:rsidR="007A240B" w:rsidRPr="00325165" w:rsidRDefault="007A240B">
            <w:r w:rsidRPr="00325165">
              <w:t>PAAG_04708</w:t>
            </w:r>
            <w:r w:rsidR="008659C8">
              <w:t>.2</w:t>
            </w:r>
          </w:p>
        </w:tc>
        <w:tc>
          <w:tcPr>
            <w:tcW w:w="3585" w:type="dxa"/>
            <w:noWrap/>
            <w:hideMark/>
          </w:tcPr>
          <w:p w:rsidR="007A240B" w:rsidRPr="00325165" w:rsidRDefault="007A240B" w:rsidP="007B45B0">
            <w:r w:rsidRPr="00325165">
              <w:t>Hypothetical protein</w:t>
            </w:r>
          </w:p>
        </w:tc>
        <w:tc>
          <w:tcPr>
            <w:tcW w:w="1224" w:type="dxa"/>
            <w:noWrap/>
            <w:hideMark/>
          </w:tcPr>
          <w:p w:rsidR="007A240B" w:rsidRPr="00325165" w:rsidRDefault="007A240B">
            <w:r w:rsidRPr="00325165">
              <w:t>3.01e-171</w:t>
            </w:r>
          </w:p>
        </w:tc>
        <w:tc>
          <w:tcPr>
            <w:tcW w:w="5423" w:type="dxa"/>
            <w:noWrap/>
            <w:hideMark/>
          </w:tcPr>
          <w:p w:rsidR="007A240B" w:rsidRPr="00325165" w:rsidRDefault="007A240B" w:rsidP="00325165">
            <w:r w:rsidRPr="00325165">
              <w:t>-</w:t>
            </w:r>
          </w:p>
        </w:tc>
        <w:tc>
          <w:tcPr>
            <w:tcW w:w="1164" w:type="dxa"/>
            <w:noWrap/>
            <w:hideMark/>
          </w:tcPr>
          <w:p w:rsidR="007A240B" w:rsidRPr="00325165" w:rsidRDefault="007A240B">
            <w:r w:rsidRPr="00325165">
              <w:t>-</w:t>
            </w:r>
          </w:p>
        </w:tc>
        <w:tc>
          <w:tcPr>
            <w:tcW w:w="1261" w:type="dxa"/>
            <w:noWrap/>
            <w:hideMark/>
          </w:tcPr>
          <w:p w:rsidR="007A240B" w:rsidRPr="00325165" w:rsidRDefault="007A240B">
            <w:r w:rsidRPr="00325165">
              <w:t>-1.4875</w:t>
            </w:r>
          </w:p>
        </w:tc>
      </w:tr>
      <w:tr w:rsidR="007A240B" w:rsidRPr="00325165" w:rsidTr="002121F0">
        <w:trPr>
          <w:trHeight w:val="300"/>
        </w:trPr>
        <w:tc>
          <w:tcPr>
            <w:tcW w:w="2683" w:type="dxa"/>
            <w:tcBorders>
              <w:bottom w:val="single" w:sz="4" w:space="0" w:color="auto"/>
            </w:tcBorders>
            <w:noWrap/>
            <w:hideMark/>
          </w:tcPr>
          <w:p w:rsidR="007A240B" w:rsidRDefault="007A240B">
            <w:r w:rsidRPr="00325165">
              <w:t>PAAG_08440</w:t>
            </w:r>
            <w:r w:rsidR="008659C8">
              <w:t>.2</w:t>
            </w:r>
          </w:p>
          <w:p w:rsidR="007A240B" w:rsidRPr="00325165" w:rsidRDefault="007A240B"/>
        </w:tc>
        <w:tc>
          <w:tcPr>
            <w:tcW w:w="3585" w:type="dxa"/>
            <w:tcBorders>
              <w:bottom w:val="single" w:sz="4" w:space="0" w:color="auto"/>
            </w:tcBorders>
            <w:noWrap/>
            <w:hideMark/>
          </w:tcPr>
          <w:p w:rsidR="007A240B" w:rsidRDefault="007A240B" w:rsidP="007B45B0">
            <w:r w:rsidRPr="00325165">
              <w:t>Hypothetical protein</w:t>
            </w:r>
          </w:p>
          <w:p w:rsidR="007A240B" w:rsidRPr="00325165" w:rsidRDefault="007A240B" w:rsidP="007B45B0"/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:rsidR="007A240B" w:rsidRDefault="007A240B">
            <w:r w:rsidRPr="00325165">
              <w:t>2.29e-08</w:t>
            </w:r>
          </w:p>
          <w:p w:rsidR="007A240B" w:rsidRPr="00325165" w:rsidRDefault="007A240B"/>
        </w:tc>
        <w:tc>
          <w:tcPr>
            <w:tcW w:w="5423" w:type="dxa"/>
            <w:tcBorders>
              <w:bottom w:val="single" w:sz="4" w:space="0" w:color="auto"/>
            </w:tcBorders>
            <w:noWrap/>
            <w:hideMark/>
          </w:tcPr>
          <w:p w:rsidR="007A240B" w:rsidRDefault="007A240B" w:rsidP="00325165">
            <w:r w:rsidRPr="00325165">
              <w:t>-</w:t>
            </w:r>
          </w:p>
          <w:p w:rsidR="007A240B" w:rsidRPr="00325165" w:rsidRDefault="007A240B" w:rsidP="00325165"/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7A240B" w:rsidRDefault="007A240B">
            <w:r w:rsidRPr="00325165">
              <w:t>-</w:t>
            </w:r>
          </w:p>
          <w:p w:rsidR="007A240B" w:rsidRPr="00325165" w:rsidRDefault="007A240B"/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7A240B" w:rsidRDefault="007A240B">
            <w:r w:rsidRPr="00325165">
              <w:t>-0.792728</w:t>
            </w:r>
          </w:p>
          <w:p w:rsidR="007A240B" w:rsidRPr="00325165" w:rsidRDefault="007A240B"/>
        </w:tc>
      </w:tr>
    </w:tbl>
    <w:p w:rsidR="005E6028" w:rsidRPr="00DD0E5E" w:rsidRDefault="005E6028">
      <w:bookmarkStart w:id="0" w:name="_GoBack"/>
      <w:bookmarkEnd w:id="0"/>
    </w:p>
    <w:sectPr w:rsidR="005E6028" w:rsidRPr="00DD0E5E" w:rsidSect="00325165">
      <w:footerReference w:type="default" r:id="rId2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2AC" w:rsidRDefault="001462AC" w:rsidP="002121F0">
      <w:pPr>
        <w:spacing w:after="0" w:line="240" w:lineRule="auto"/>
      </w:pPr>
      <w:r>
        <w:separator/>
      </w:r>
    </w:p>
  </w:endnote>
  <w:endnote w:type="continuationSeparator" w:id="0">
    <w:p w:rsidR="001462AC" w:rsidRDefault="001462AC" w:rsidP="0021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1988111"/>
      <w:docPartObj>
        <w:docPartGallery w:val="Page Numbers (Bottom of Page)"/>
        <w:docPartUnique/>
      </w:docPartObj>
    </w:sdtPr>
    <w:sdtContent>
      <w:p w:rsidR="00186A4B" w:rsidRDefault="00186A4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9C8">
          <w:rPr>
            <w:noProof/>
          </w:rPr>
          <w:t>41</w:t>
        </w:r>
        <w:r>
          <w:fldChar w:fldCharType="end"/>
        </w:r>
      </w:p>
    </w:sdtContent>
  </w:sdt>
  <w:p w:rsidR="00186A4B" w:rsidRDefault="00186A4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2AC" w:rsidRDefault="001462AC" w:rsidP="002121F0">
      <w:pPr>
        <w:spacing w:after="0" w:line="240" w:lineRule="auto"/>
      </w:pPr>
      <w:r>
        <w:separator/>
      </w:r>
    </w:p>
  </w:footnote>
  <w:footnote w:type="continuationSeparator" w:id="0">
    <w:p w:rsidR="001462AC" w:rsidRDefault="001462AC" w:rsidP="00212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DD6"/>
    <w:rsid w:val="00003CB3"/>
    <w:rsid w:val="00012BDD"/>
    <w:rsid w:val="00014575"/>
    <w:rsid w:val="00055F28"/>
    <w:rsid w:val="000A272F"/>
    <w:rsid w:val="000C0A90"/>
    <w:rsid w:val="000D3107"/>
    <w:rsid w:val="000E13D6"/>
    <w:rsid w:val="000E1822"/>
    <w:rsid w:val="001017F2"/>
    <w:rsid w:val="00135F9D"/>
    <w:rsid w:val="001460B1"/>
    <w:rsid w:val="001462AC"/>
    <w:rsid w:val="00181E8C"/>
    <w:rsid w:val="00186A4B"/>
    <w:rsid w:val="001B2748"/>
    <w:rsid w:val="002030CB"/>
    <w:rsid w:val="0020487E"/>
    <w:rsid w:val="002121F0"/>
    <w:rsid w:val="00212B6F"/>
    <w:rsid w:val="0022772A"/>
    <w:rsid w:val="002320E7"/>
    <w:rsid w:val="00236183"/>
    <w:rsid w:val="00261E87"/>
    <w:rsid w:val="0028387E"/>
    <w:rsid w:val="00286373"/>
    <w:rsid w:val="002C0818"/>
    <w:rsid w:val="002C747B"/>
    <w:rsid w:val="002D33E3"/>
    <w:rsid w:val="002F6039"/>
    <w:rsid w:val="00321C89"/>
    <w:rsid w:val="00325165"/>
    <w:rsid w:val="00331774"/>
    <w:rsid w:val="003429D1"/>
    <w:rsid w:val="00361514"/>
    <w:rsid w:val="00362B03"/>
    <w:rsid w:val="00362C71"/>
    <w:rsid w:val="00364D30"/>
    <w:rsid w:val="003829ED"/>
    <w:rsid w:val="00392862"/>
    <w:rsid w:val="003A21A7"/>
    <w:rsid w:val="003C525D"/>
    <w:rsid w:val="003F7D0D"/>
    <w:rsid w:val="0043608F"/>
    <w:rsid w:val="00467A25"/>
    <w:rsid w:val="0048255C"/>
    <w:rsid w:val="00484FC8"/>
    <w:rsid w:val="004A2E61"/>
    <w:rsid w:val="004D7DD6"/>
    <w:rsid w:val="004F4B10"/>
    <w:rsid w:val="00501572"/>
    <w:rsid w:val="00523453"/>
    <w:rsid w:val="00531667"/>
    <w:rsid w:val="00541F40"/>
    <w:rsid w:val="00543347"/>
    <w:rsid w:val="0054405E"/>
    <w:rsid w:val="00555FB8"/>
    <w:rsid w:val="00585DC0"/>
    <w:rsid w:val="005B3BFC"/>
    <w:rsid w:val="005C174B"/>
    <w:rsid w:val="005C7488"/>
    <w:rsid w:val="005D1BAD"/>
    <w:rsid w:val="005E3442"/>
    <w:rsid w:val="005E6028"/>
    <w:rsid w:val="00603164"/>
    <w:rsid w:val="00612C36"/>
    <w:rsid w:val="00622903"/>
    <w:rsid w:val="00623648"/>
    <w:rsid w:val="00625E71"/>
    <w:rsid w:val="006305DF"/>
    <w:rsid w:val="00651793"/>
    <w:rsid w:val="00660A92"/>
    <w:rsid w:val="006A5381"/>
    <w:rsid w:val="006C5095"/>
    <w:rsid w:val="006C7553"/>
    <w:rsid w:val="006C7B71"/>
    <w:rsid w:val="006D1861"/>
    <w:rsid w:val="006F259B"/>
    <w:rsid w:val="0073265E"/>
    <w:rsid w:val="00746146"/>
    <w:rsid w:val="007610EF"/>
    <w:rsid w:val="007879A7"/>
    <w:rsid w:val="007A240B"/>
    <w:rsid w:val="007B45B0"/>
    <w:rsid w:val="007B6174"/>
    <w:rsid w:val="007D06FB"/>
    <w:rsid w:val="007D6E0E"/>
    <w:rsid w:val="007F65E6"/>
    <w:rsid w:val="008002FD"/>
    <w:rsid w:val="008021AB"/>
    <w:rsid w:val="0080230B"/>
    <w:rsid w:val="00822144"/>
    <w:rsid w:val="00831908"/>
    <w:rsid w:val="00855C1F"/>
    <w:rsid w:val="008659C8"/>
    <w:rsid w:val="00886F81"/>
    <w:rsid w:val="00896045"/>
    <w:rsid w:val="00896A02"/>
    <w:rsid w:val="00897FE3"/>
    <w:rsid w:val="008B4938"/>
    <w:rsid w:val="008C3B24"/>
    <w:rsid w:val="008D3715"/>
    <w:rsid w:val="008E776D"/>
    <w:rsid w:val="00905AEC"/>
    <w:rsid w:val="009147F0"/>
    <w:rsid w:val="0093541C"/>
    <w:rsid w:val="00941A5E"/>
    <w:rsid w:val="00946488"/>
    <w:rsid w:val="00963EA6"/>
    <w:rsid w:val="009701F3"/>
    <w:rsid w:val="00970521"/>
    <w:rsid w:val="0097534A"/>
    <w:rsid w:val="0099371E"/>
    <w:rsid w:val="009D3CC3"/>
    <w:rsid w:val="00A410C1"/>
    <w:rsid w:val="00A979EC"/>
    <w:rsid w:val="00AC2EAA"/>
    <w:rsid w:val="00AC3C1D"/>
    <w:rsid w:val="00B1448B"/>
    <w:rsid w:val="00B5342D"/>
    <w:rsid w:val="00BA3B9B"/>
    <w:rsid w:val="00BA7A52"/>
    <w:rsid w:val="00BB3CA0"/>
    <w:rsid w:val="00C119F6"/>
    <w:rsid w:val="00C132C2"/>
    <w:rsid w:val="00C147E6"/>
    <w:rsid w:val="00C16B75"/>
    <w:rsid w:val="00C4337A"/>
    <w:rsid w:val="00C85803"/>
    <w:rsid w:val="00CA3121"/>
    <w:rsid w:val="00D12DA1"/>
    <w:rsid w:val="00D61663"/>
    <w:rsid w:val="00D70A81"/>
    <w:rsid w:val="00D70B2E"/>
    <w:rsid w:val="00D807F9"/>
    <w:rsid w:val="00D8566A"/>
    <w:rsid w:val="00DA2EC5"/>
    <w:rsid w:val="00DC17BE"/>
    <w:rsid w:val="00DD0E5E"/>
    <w:rsid w:val="00DD560F"/>
    <w:rsid w:val="00DD5FC0"/>
    <w:rsid w:val="00DF180F"/>
    <w:rsid w:val="00E0103B"/>
    <w:rsid w:val="00E26699"/>
    <w:rsid w:val="00E27C21"/>
    <w:rsid w:val="00E36572"/>
    <w:rsid w:val="00E44FBD"/>
    <w:rsid w:val="00E571B9"/>
    <w:rsid w:val="00E65BEA"/>
    <w:rsid w:val="00E720BA"/>
    <w:rsid w:val="00E75DAA"/>
    <w:rsid w:val="00E86E93"/>
    <w:rsid w:val="00EB381A"/>
    <w:rsid w:val="00EC5703"/>
    <w:rsid w:val="00ED1DD8"/>
    <w:rsid w:val="00EE36B7"/>
    <w:rsid w:val="00EE6FB4"/>
    <w:rsid w:val="00F30C8B"/>
    <w:rsid w:val="00F31FA6"/>
    <w:rsid w:val="00F5682C"/>
    <w:rsid w:val="00F91CC2"/>
    <w:rsid w:val="00F92ACF"/>
    <w:rsid w:val="00FA6DAC"/>
    <w:rsid w:val="00FC5BC3"/>
    <w:rsid w:val="00FE6443"/>
    <w:rsid w:val="00FF72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25165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25165"/>
    <w:rPr>
      <w:color w:val="800080"/>
      <w:u w:val="single"/>
    </w:rPr>
  </w:style>
  <w:style w:type="paragraph" w:customStyle="1" w:styleId="font5">
    <w:name w:val="font5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pt-BR"/>
    </w:rPr>
  </w:style>
  <w:style w:type="paragraph" w:customStyle="1" w:styleId="font7">
    <w:name w:val="font7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8">
    <w:name w:val="font8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lang w:eastAsia="pt-BR"/>
    </w:rPr>
  </w:style>
  <w:style w:type="paragraph" w:customStyle="1" w:styleId="font9">
    <w:name w:val="font9"/>
    <w:basedOn w:val="Normal"/>
    <w:rsid w:val="00325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font10">
    <w:name w:val="font10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pt-BR"/>
    </w:rPr>
  </w:style>
  <w:style w:type="paragraph" w:customStyle="1" w:styleId="xl66">
    <w:name w:val="xl66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3251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9">
    <w:name w:val="xl69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3251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1">
    <w:name w:val="xl71"/>
    <w:basedOn w:val="Normal"/>
    <w:rsid w:val="00325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2">
    <w:name w:val="xl72"/>
    <w:basedOn w:val="Normal"/>
    <w:rsid w:val="0032516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6">
    <w:name w:val="xl76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251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8">
    <w:name w:val="xl78"/>
    <w:basedOn w:val="Normal"/>
    <w:rsid w:val="0032516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3251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1">
    <w:name w:val="Tabela com grade1"/>
    <w:basedOn w:val="Tabelanormal"/>
    <w:next w:val="Tabelacomgrade"/>
    <w:uiPriority w:val="59"/>
    <w:rsid w:val="00DC17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1B274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274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274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274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274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B2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274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2121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121F0"/>
  </w:style>
  <w:style w:type="paragraph" w:styleId="Rodap">
    <w:name w:val="footer"/>
    <w:basedOn w:val="Normal"/>
    <w:link w:val="RodapChar"/>
    <w:uiPriority w:val="99"/>
    <w:unhideWhenUsed/>
    <w:rsid w:val="002121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121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25165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25165"/>
    <w:rPr>
      <w:color w:val="800080"/>
      <w:u w:val="single"/>
    </w:rPr>
  </w:style>
  <w:style w:type="paragraph" w:customStyle="1" w:styleId="font5">
    <w:name w:val="font5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pt-BR"/>
    </w:rPr>
  </w:style>
  <w:style w:type="paragraph" w:customStyle="1" w:styleId="font7">
    <w:name w:val="font7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8">
    <w:name w:val="font8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lang w:eastAsia="pt-BR"/>
    </w:rPr>
  </w:style>
  <w:style w:type="paragraph" w:customStyle="1" w:styleId="font9">
    <w:name w:val="font9"/>
    <w:basedOn w:val="Normal"/>
    <w:rsid w:val="00325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font10">
    <w:name w:val="font10"/>
    <w:basedOn w:val="Normal"/>
    <w:rsid w:val="00325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pt-BR"/>
    </w:rPr>
  </w:style>
  <w:style w:type="paragraph" w:customStyle="1" w:styleId="xl66">
    <w:name w:val="xl66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3251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9">
    <w:name w:val="xl69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3251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1">
    <w:name w:val="xl71"/>
    <w:basedOn w:val="Normal"/>
    <w:rsid w:val="00325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2">
    <w:name w:val="xl72"/>
    <w:basedOn w:val="Normal"/>
    <w:rsid w:val="0032516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6">
    <w:name w:val="xl76"/>
    <w:basedOn w:val="Normal"/>
    <w:rsid w:val="0032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251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8">
    <w:name w:val="xl78"/>
    <w:basedOn w:val="Normal"/>
    <w:rsid w:val="0032516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3251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1">
    <w:name w:val="Tabela com grade1"/>
    <w:basedOn w:val="Tabelanormal"/>
    <w:next w:val="Tabelacomgrade"/>
    <w:uiPriority w:val="59"/>
    <w:rsid w:val="00DC17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1B274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274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274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274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274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B2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274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2121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121F0"/>
  </w:style>
  <w:style w:type="paragraph" w:styleId="Rodap">
    <w:name w:val="footer"/>
    <w:basedOn w:val="Normal"/>
    <w:link w:val="RodapChar"/>
    <w:uiPriority w:val="99"/>
    <w:unhideWhenUsed/>
    <w:rsid w:val="002121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12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3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institute.org/annotation/genome/paracoccidioides_brasiliensis/FeatureRedirect.html?sp=S7000010310412637" TargetMode="External"/><Relationship Id="rId13" Type="http://schemas.openxmlformats.org/officeDocument/2006/relationships/hyperlink" Target="http://mips.gsf.de/cgi-bin/proj/funcatDB/search_advanced.pl?action=2&amp;wert=02.16.01" TargetMode="External"/><Relationship Id="rId18" Type="http://schemas.openxmlformats.org/officeDocument/2006/relationships/hyperlink" Target="http://www.broadinstitute.org/annotation/genome/paracoccidioides_brasiliensis/FeatureRedirect.html?sp=S7000010310430228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broadinstitute.org/annotation/genome/paracoccidioides_brasiliensis/FeatureRedirect.html?sp=S7000010310473279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mips.gsf.de/cgi-bin/proj/funcatDB/search_advanced.pl?action=2&amp;wert=20.01.13" TargetMode="External"/><Relationship Id="rId17" Type="http://schemas.openxmlformats.org/officeDocument/2006/relationships/hyperlink" Target="http://mips.gsf.de/cgi-bin/proj/funcatDB/search_advanced.pl?action=2&amp;wert=14.13.01.01" TargetMode="External"/><Relationship Id="rId2" Type="http://schemas.openxmlformats.org/officeDocument/2006/relationships/styles" Target="styles.xml"/><Relationship Id="rId16" Type="http://schemas.openxmlformats.org/officeDocument/2006/relationships/hyperlink" Target="http://mips.gsf.de/cgi-bin/proj/funcatDB/search_advanced.pl?action=2&amp;wert=40.01" TargetMode="External"/><Relationship Id="rId20" Type="http://schemas.openxmlformats.org/officeDocument/2006/relationships/hyperlink" Target="http://www.broadinstitute.org/annotation/genome/paracoccidioides_brasiliensis/FeatureRedirect.html?sp=S700001031040753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mips.gsf.de/cgi-bin/proj/funcatDB/search_advanced.pl?action=2&amp;wert=01.03.01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mips.gsf.de/cgi-bin/proj/funcatDB/search_advanced.pl?action=2&amp;wert=02.1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mips.gsf.de/cgi-bin/proj/funcatDB/search_advanced.pl?action=2&amp;wert=01.05" TargetMode="External"/><Relationship Id="rId19" Type="http://schemas.openxmlformats.org/officeDocument/2006/relationships/hyperlink" Target="http://www.broadinstitute.org/annotation/genome/paracoccidioides_brasiliensis/FeatureRedirect.html?sp=S700001031035048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ips.gsf.de/cgi-bin/proj/funcatDB/search_advanced.pl?action=2&amp;wert=01.07.01" TargetMode="External"/><Relationship Id="rId14" Type="http://schemas.openxmlformats.org/officeDocument/2006/relationships/hyperlink" Target="http://mips.gsf.de/cgi-bin/proj/funcatDB/search_advanced.pl?action=2&amp;wert=02.16.01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36BB67-74BA-40E8-AA67-4EFF2614C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4</TotalTime>
  <Pages>41</Pages>
  <Words>11148</Words>
  <Characters>60205</Characters>
  <Application>Microsoft Office Word</Application>
  <DocSecurity>0</DocSecurity>
  <Lines>501</Lines>
  <Paragraphs>1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Lívia do Carmo</cp:lastModifiedBy>
  <cp:revision>15</cp:revision>
  <dcterms:created xsi:type="dcterms:W3CDTF">2014-05-06T16:16:00Z</dcterms:created>
  <dcterms:modified xsi:type="dcterms:W3CDTF">2015-05-26T01:10:00Z</dcterms:modified>
</cp:coreProperties>
</file>